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66D3E" w14:textId="042E5C2A" w:rsidR="00490BAA" w:rsidRPr="000D53AA" w:rsidRDefault="000D53AA">
      <w:pPr>
        <w:rPr>
          <w:rFonts w:ascii="Arial" w:hAnsi="Arial" w:cs="Arial"/>
          <w:b/>
          <w:lang w:val="en-GB"/>
        </w:rPr>
      </w:pPr>
      <w:r w:rsidRPr="000D53AA">
        <w:rPr>
          <w:rFonts w:ascii="Arial" w:hAnsi="Arial" w:cs="Arial"/>
          <w:b/>
          <w:lang w:val="en-GB"/>
        </w:rPr>
        <w:t>Supplementary Data</w:t>
      </w:r>
    </w:p>
    <w:p w14:paraId="6B3A8744" w14:textId="77777777" w:rsidR="000D53AA" w:rsidRPr="00CA60B6" w:rsidRDefault="000D53AA">
      <w:pPr>
        <w:rPr>
          <w:lang w:val="en-US"/>
        </w:rPr>
      </w:pPr>
    </w:p>
    <w:p w14:paraId="14B94089" w14:textId="77777777" w:rsidR="00757676" w:rsidRPr="00F51590" w:rsidRDefault="00757676" w:rsidP="00757676">
      <w:pPr>
        <w:spacing w:line="276" w:lineRule="auto"/>
        <w:jc w:val="both"/>
        <w:rPr>
          <w:rFonts w:ascii="Arial" w:hAnsi="Arial" w:cs="Arial"/>
          <w:b/>
          <w:lang w:val="en-GB"/>
        </w:rPr>
      </w:pPr>
      <w:r w:rsidRPr="00FB4A1E">
        <w:rPr>
          <w:rFonts w:ascii="Arial" w:hAnsi="Arial" w:cs="Arial"/>
          <w:b/>
          <w:lang w:val="en-GB"/>
        </w:rPr>
        <w:t>Panitumumab plus 5-fluorouracil and folinic acid or 5-fluorouracil and folinic acid alone as maintenance therapy in RAS wild-type metastatic colorectal cancer (PanaMa, AIO KRK 0212): final efficacy analysis of a randomised, open-label, phase 2 trial</w:t>
      </w:r>
      <w:r w:rsidRPr="00F51590">
        <w:rPr>
          <w:rFonts w:ascii="Arial" w:hAnsi="Arial" w:cs="Arial"/>
          <w:b/>
          <w:lang w:val="en-GB"/>
        </w:rPr>
        <w:t>.</w:t>
      </w:r>
    </w:p>
    <w:p w14:paraId="21ED8F1A" w14:textId="77777777" w:rsidR="00757676" w:rsidRPr="00F51590" w:rsidRDefault="00757676" w:rsidP="00757676">
      <w:pPr>
        <w:spacing w:line="480" w:lineRule="auto"/>
        <w:jc w:val="both"/>
        <w:rPr>
          <w:rFonts w:ascii="Arial" w:eastAsia="Times New Roman" w:hAnsi="Arial" w:cs="Arial"/>
          <w:sz w:val="16"/>
          <w:szCs w:val="16"/>
          <w:lang w:val="en-US" w:eastAsia="de-DE"/>
        </w:rPr>
      </w:pPr>
      <w:r>
        <w:rPr>
          <w:rFonts w:ascii="Arial" w:eastAsia="Times New Roman" w:hAnsi="Arial" w:cs="Arial"/>
          <w:sz w:val="16"/>
          <w:szCs w:val="16"/>
          <w:u w:val="single"/>
          <w:lang w:val="en-US" w:eastAsia="de-DE"/>
        </w:rPr>
        <w:t>Brief</w:t>
      </w:r>
      <w:r w:rsidRPr="00F51590">
        <w:rPr>
          <w:rFonts w:ascii="Arial" w:eastAsia="Times New Roman" w:hAnsi="Arial" w:cs="Arial"/>
          <w:sz w:val="16"/>
          <w:szCs w:val="16"/>
          <w:u w:val="single"/>
          <w:lang w:val="en-US" w:eastAsia="de-DE"/>
        </w:rPr>
        <w:t xml:space="preserve"> title:</w:t>
      </w:r>
      <w:r w:rsidRPr="00F51590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</w:t>
      </w:r>
      <w:r w:rsidRPr="00F51590">
        <w:rPr>
          <w:rFonts w:ascii="Arial" w:eastAsia="Times New Roman" w:hAnsi="Arial" w:cs="Arial"/>
          <w:sz w:val="16"/>
          <w:szCs w:val="16"/>
          <w:lang w:val="en-US" w:eastAsia="de-DE"/>
        </w:rPr>
        <w:tab/>
      </w:r>
      <w:r>
        <w:rPr>
          <w:rFonts w:ascii="Arial" w:eastAsia="Times New Roman" w:hAnsi="Arial" w:cs="Arial"/>
          <w:sz w:val="16"/>
          <w:szCs w:val="16"/>
          <w:lang w:val="en-US" w:eastAsia="de-DE"/>
        </w:rPr>
        <w:t>FU/FA +/- panitumumab maintenance: final results</w:t>
      </w:r>
    </w:p>
    <w:p w14:paraId="3197AF4A" w14:textId="77777777" w:rsidR="00757676" w:rsidRPr="003C16CD" w:rsidRDefault="00757676" w:rsidP="00757676">
      <w:pPr>
        <w:jc w:val="both"/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</w:pPr>
      <w:r w:rsidRPr="003C16CD">
        <w:rPr>
          <w:rStyle w:val="authors-list-item"/>
          <w:rFonts w:asciiTheme="minorBidi" w:hAnsiTheme="minorBidi"/>
          <w:b/>
          <w:bCs/>
          <w:color w:val="000000" w:themeColor="text1"/>
          <w:sz w:val="20"/>
          <w:szCs w:val="20"/>
          <w:lang w:val="en-GB"/>
        </w:rPr>
        <w:t>A</w:t>
      </w:r>
      <w:r>
        <w:rPr>
          <w:rStyle w:val="authors-list-item"/>
          <w:rFonts w:asciiTheme="minorBidi" w:hAnsiTheme="minorBidi"/>
          <w:b/>
          <w:bCs/>
          <w:color w:val="000000" w:themeColor="text1"/>
          <w:sz w:val="20"/>
          <w:szCs w:val="20"/>
          <w:lang w:val="en-GB"/>
        </w:rPr>
        <w:t>rndt</w:t>
      </w:r>
      <w:r w:rsidRPr="003C16CD">
        <w:rPr>
          <w:rStyle w:val="authors-list-item"/>
          <w:rFonts w:asciiTheme="minorBidi" w:hAnsiTheme="minorBidi"/>
          <w:b/>
          <w:bCs/>
          <w:color w:val="000000" w:themeColor="text1"/>
          <w:sz w:val="20"/>
          <w:szCs w:val="20"/>
          <w:lang w:val="en-GB"/>
        </w:rPr>
        <w:t xml:space="preserve"> Stahler</w:t>
      </w:r>
      <w:r>
        <w:rPr>
          <w:rStyle w:val="authors-list-item"/>
          <w:rFonts w:asciiTheme="minorBidi" w:hAnsiTheme="minorBidi"/>
          <w:b/>
          <w:bCs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a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M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einolf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Karthaus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b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S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tefan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Fruehauf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c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U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llrich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Graeven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d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L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othar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Müller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e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L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udwig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Fischer von Weikersthal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f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K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arel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Caca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g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E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ray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Goekkurt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h</w:t>
      </w:r>
      <w:r w:rsidRPr="003C16CD">
        <w:rPr>
          <w:rStyle w:val="author-sup-separator"/>
          <w:rFonts w:asciiTheme="minorBidi" w:hAnsiTheme="minorBidi"/>
          <w:color w:val="000000" w:themeColor="text1"/>
          <w:sz w:val="20"/>
          <w:szCs w:val="20"/>
          <w:vertAlign w:val="superscript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i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A</w:t>
      </w:r>
      <w:r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>lexej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Ballhausen</w:t>
      </w:r>
      <w:r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comma"/>
          <w:rFonts w:asciiTheme="minorBidi" w:hAnsiTheme="minorBidi"/>
          <w:color w:val="000000" w:themeColor="text1"/>
          <w:sz w:val="20"/>
          <w:szCs w:val="20"/>
          <w:vertAlign w:val="superscript"/>
          <w:lang w:val="en-GB"/>
        </w:rPr>
        <w:t>a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G</w:t>
      </w:r>
      <w:r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>reta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Sommerhäuser</w:t>
      </w:r>
      <w:r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comma"/>
          <w:rFonts w:asciiTheme="minorBidi" w:hAnsiTheme="minorBidi"/>
          <w:color w:val="000000" w:themeColor="text1"/>
          <w:sz w:val="20"/>
          <w:szCs w:val="20"/>
          <w:vertAlign w:val="superscript"/>
          <w:lang w:val="en-GB"/>
        </w:rPr>
        <w:t>a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Annabel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H. S. Alig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a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Swantje 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Held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j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A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rmin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Jarosch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k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D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avid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Horst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k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l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A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nke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Reinacher-Schick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m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S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tefan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Kasper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l</w:t>
      </w:r>
      <w:r w:rsidRPr="003C16CD">
        <w:rPr>
          <w:rStyle w:val="author-sup-separator"/>
          <w:rFonts w:asciiTheme="minorBidi" w:hAnsiTheme="minorBidi"/>
          <w:color w:val="000000" w:themeColor="text1"/>
          <w:sz w:val="20"/>
          <w:szCs w:val="20"/>
          <w:vertAlign w:val="superscript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n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V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olker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Heinemann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l</w:t>
      </w:r>
      <w:r w:rsidRPr="003C16CD">
        <w:rPr>
          <w:rStyle w:val="author-sup-separator"/>
          <w:rFonts w:asciiTheme="minorBidi" w:hAnsiTheme="minorBidi"/>
          <w:color w:val="000000" w:themeColor="text1"/>
          <w:sz w:val="20"/>
          <w:szCs w:val="20"/>
          <w:vertAlign w:val="superscript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o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S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ebastian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Stintzing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a</w:t>
      </w:r>
      <w:r w:rsidRPr="003C16CD">
        <w:rPr>
          <w:rStyle w:val="author-sup-separator"/>
          <w:rFonts w:asciiTheme="minorBidi" w:hAnsiTheme="minorBidi"/>
          <w:color w:val="000000" w:themeColor="text1"/>
          <w:sz w:val="20"/>
          <w:szCs w:val="20"/>
          <w:vertAlign w:val="superscript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l</w:t>
      </w:r>
      <w:r w:rsidRPr="003C16CD">
        <w:rPr>
          <w:rStyle w:val="comma"/>
          <w:rFonts w:asciiTheme="minorBidi" w:hAnsiTheme="minorBidi"/>
          <w:color w:val="000000" w:themeColor="text1"/>
          <w:sz w:val="20"/>
          <w:szCs w:val="20"/>
          <w:lang w:val="en-GB"/>
        </w:rPr>
        <w:t xml:space="preserve"> 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T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anja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Trarbach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vertAlign w:val="superscript"/>
          <w:lang w:val="en-GB"/>
        </w:rPr>
        <w:t>n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vertAlign w:val="superscript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p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D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ominik</w:t>
      </w:r>
      <w:r w:rsidRPr="003C16CD"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 xml:space="preserve"> P. Modest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a</w:t>
      </w:r>
      <w:r w:rsidRPr="003C16CD">
        <w:rPr>
          <w:rStyle w:val="author-sup-separator"/>
          <w:rFonts w:asciiTheme="minorBidi" w:hAnsiTheme="minorBidi"/>
          <w:color w:val="000000" w:themeColor="text1"/>
          <w:sz w:val="20"/>
          <w:szCs w:val="20"/>
          <w:vertAlign w:val="superscript"/>
          <w:lang w:val="en-GB"/>
        </w:rPr>
        <w:t>,</w:t>
      </w:r>
      <w:r>
        <w:rPr>
          <w:rStyle w:val="authors-list-item"/>
          <w:rFonts w:asciiTheme="minorBidi" w:hAnsiTheme="minorBidi"/>
          <w:color w:val="000000" w:themeColor="text1"/>
          <w:sz w:val="20"/>
          <w:szCs w:val="20"/>
          <w:shd w:val="clear" w:color="auto" w:fill="F1F1F1"/>
          <w:vertAlign w:val="superscript"/>
          <w:lang w:val="en-GB"/>
        </w:rPr>
        <w:t>l</w:t>
      </w:r>
    </w:p>
    <w:p w14:paraId="232C715E" w14:textId="77777777" w:rsidR="00757676" w:rsidRPr="003C16CD" w:rsidRDefault="00757676" w:rsidP="00757676">
      <w:pPr>
        <w:rPr>
          <w:sz w:val="16"/>
          <w:szCs w:val="16"/>
          <w:highlight w:val="yellow"/>
          <w:lang w:val="en-GB"/>
        </w:rPr>
      </w:pPr>
    </w:p>
    <w:p w14:paraId="7B05E18F" w14:textId="77777777" w:rsidR="00757676" w:rsidRPr="003C16CD" w:rsidRDefault="00757676" w:rsidP="00757676">
      <w:pPr>
        <w:rPr>
          <w:rFonts w:asciiTheme="minorBidi" w:eastAsia="Times New Roman" w:hAnsiTheme="minorBidi"/>
          <w:color w:val="212121"/>
          <w:sz w:val="16"/>
          <w:szCs w:val="16"/>
          <w:lang w:val="en-GB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  <w:lang w:val="en-GB"/>
        </w:rPr>
        <w:t>a</w:t>
      </w:r>
      <w:r w:rsidRPr="003C16CD">
        <w:rPr>
          <w:rFonts w:asciiTheme="minorBidi" w:eastAsia="Times New Roman" w:hAnsiTheme="minorBidi"/>
          <w:color w:val="212121"/>
          <w:sz w:val="16"/>
          <w:szCs w:val="16"/>
          <w:lang w:val="en-GB"/>
        </w:rPr>
        <w:t>Department of Hematology, Oncology and Tumorimmunology, Charité-Universitätsmedizin Berlin, Freie Universität Berlin, Humboldt-Universität zu Berlin, and Berlin Institute of Health, Berlin, Germany.</w:t>
      </w:r>
    </w:p>
    <w:p w14:paraId="2BAB36EB" w14:textId="77777777" w:rsidR="00757676" w:rsidRPr="00AC54FB" w:rsidRDefault="00757676" w:rsidP="00757676">
      <w:pPr>
        <w:rPr>
          <w:rFonts w:asciiTheme="minorBidi" w:eastAsia="Times New Roman" w:hAnsiTheme="minorBidi"/>
          <w:color w:val="212121"/>
          <w:sz w:val="16"/>
          <w:szCs w:val="16"/>
          <w:lang w:val="en-US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  <w:lang w:val="en-US"/>
        </w:rPr>
        <w:t>b</w:t>
      </w:r>
      <w:r w:rsidRPr="00AC54FB">
        <w:rPr>
          <w:rFonts w:asciiTheme="minorBidi" w:eastAsia="Times New Roman" w:hAnsiTheme="minorBidi"/>
          <w:color w:val="212121"/>
          <w:sz w:val="16"/>
          <w:szCs w:val="16"/>
          <w:lang w:val="en-US"/>
        </w:rPr>
        <w:t>Department of Hematology and Oncology, Munich Hospital Neuperlach, Munich, Germany.</w:t>
      </w:r>
    </w:p>
    <w:p w14:paraId="62669489" w14:textId="77777777" w:rsidR="00757676" w:rsidRPr="002D38A2" w:rsidRDefault="00757676" w:rsidP="00757676">
      <w:pPr>
        <w:rPr>
          <w:rFonts w:asciiTheme="minorBidi" w:eastAsia="Times New Roman" w:hAnsiTheme="minorBidi"/>
          <w:color w:val="212121"/>
          <w:sz w:val="16"/>
          <w:szCs w:val="16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</w:rPr>
        <w:t>c</w:t>
      </w:r>
      <w:r w:rsidRPr="002D38A2">
        <w:rPr>
          <w:rFonts w:asciiTheme="minorBidi" w:eastAsia="Times New Roman" w:hAnsiTheme="minorBidi"/>
          <w:color w:val="212121"/>
          <w:sz w:val="16"/>
          <w:szCs w:val="16"/>
        </w:rPr>
        <w:t>Dr Hancken Hospital, Stade, Germany.</w:t>
      </w:r>
    </w:p>
    <w:p w14:paraId="145D2A55" w14:textId="77777777" w:rsidR="00757676" w:rsidRPr="002D38A2" w:rsidRDefault="00757676" w:rsidP="00757676">
      <w:pPr>
        <w:rPr>
          <w:rFonts w:asciiTheme="minorBidi" w:eastAsia="Times New Roman" w:hAnsiTheme="minorBidi"/>
          <w:color w:val="212121"/>
          <w:sz w:val="16"/>
          <w:szCs w:val="16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</w:rPr>
        <w:t>d</w:t>
      </w:r>
      <w:r w:rsidRPr="002D38A2">
        <w:rPr>
          <w:rFonts w:asciiTheme="minorBidi" w:eastAsia="Times New Roman" w:hAnsiTheme="minorBidi"/>
          <w:color w:val="212121"/>
          <w:sz w:val="16"/>
          <w:szCs w:val="16"/>
        </w:rPr>
        <w:t>Kliniken Maria Hilf GmbH, Mönchengladbach, Germany.</w:t>
      </w:r>
    </w:p>
    <w:p w14:paraId="552DBB32" w14:textId="77777777" w:rsidR="00757676" w:rsidRPr="00AC54FB" w:rsidRDefault="00757676" w:rsidP="00757676">
      <w:pPr>
        <w:rPr>
          <w:rFonts w:asciiTheme="minorBidi" w:eastAsia="Times New Roman" w:hAnsiTheme="minorBidi"/>
          <w:color w:val="212121"/>
          <w:sz w:val="16"/>
          <w:szCs w:val="16"/>
          <w:lang w:val="en-US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  <w:lang w:val="en-US"/>
        </w:rPr>
        <w:t>e</w:t>
      </w:r>
      <w:r w:rsidRPr="00AC54FB">
        <w:rPr>
          <w:rFonts w:asciiTheme="minorBidi" w:eastAsia="Times New Roman" w:hAnsiTheme="minorBidi"/>
          <w:color w:val="212121"/>
          <w:sz w:val="16"/>
          <w:szCs w:val="16"/>
          <w:lang w:val="en-US"/>
        </w:rPr>
        <w:t>Oncology Practice UnterEms, Leer, Germany.</w:t>
      </w:r>
    </w:p>
    <w:p w14:paraId="56734F78" w14:textId="77777777" w:rsidR="00757676" w:rsidRPr="006531F1" w:rsidRDefault="00757676" w:rsidP="00757676">
      <w:pPr>
        <w:rPr>
          <w:rFonts w:asciiTheme="minorBidi" w:eastAsia="Times New Roman" w:hAnsiTheme="minorBidi"/>
          <w:color w:val="212121"/>
          <w:sz w:val="16"/>
          <w:szCs w:val="16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</w:rPr>
        <w:t>f</w:t>
      </w:r>
      <w:r w:rsidRPr="006531F1">
        <w:rPr>
          <w:rFonts w:asciiTheme="minorBidi" w:eastAsia="Times New Roman" w:hAnsiTheme="minorBidi"/>
          <w:color w:val="212121"/>
          <w:sz w:val="16"/>
          <w:szCs w:val="16"/>
        </w:rPr>
        <w:t>Gesundheitszentrum St Marien, Amberg, Germany.</w:t>
      </w:r>
    </w:p>
    <w:p w14:paraId="20BC946C" w14:textId="77777777" w:rsidR="00757676" w:rsidRPr="00AC54FB" w:rsidRDefault="00757676" w:rsidP="00757676">
      <w:pPr>
        <w:rPr>
          <w:rFonts w:asciiTheme="minorBidi" w:eastAsia="Times New Roman" w:hAnsiTheme="minorBidi"/>
          <w:color w:val="212121"/>
          <w:sz w:val="16"/>
          <w:szCs w:val="16"/>
          <w:lang w:val="en-US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  <w:lang w:val="en-US"/>
        </w:rPr>
        <w:t>g</w:t>
      </w:r>
      <w:r w:rsidRPr="00AC54FB">
        <w:rPr>
          <w:rFonts w:asciiTheme="minorBidi" w:eastAsia="Times New Roman" w:hAnsiTheme="minorBidi"/>
          <w:color w:val="212121"/>
          <w:sz w:val="16"/>
          <w:szCs w:val="16"/>
          <w:lang w:val="en-US"/>
        </w:rPr>
        <w:t>Department of Gastroenterology, Hematology and Oncology, Hospital Ludwigsburg, Ludwigsburg, Germany.</w:t>
      </w:r>
    </w:p>
    <w:p w14:paraId="7D96C74D" w14:textId="77777777" w:rsidR="00757676" w:rsidRPr="00AC54FB" w:rsidRDefault="00757676" w:rsidP="00757676">
      <w:pPr>
        <w:rPr>
          <w:rFonts w:asciiTheme="minorBidi" w:eastAsia="Times New Roman" w:hAnsiTheme="minorBidi"/>
          <w:color w:val="212121"/>
          <w:sz w:val="16"/>
          <w:szCs w:val="16"/>
          <w:lang w:val="en-US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  <w:lang w:val="en-US"/>
        </w:rPr>
        <w:t>h</w:t>
      </w:r>
      <w:r w:rsidRPr="00AC54FB">
        <w:rPr>
          <w:rFonts w:asciiTheme="minorBidi" w:eastAsia="Times New Roman" w:hAnsiTheme="minorBidi"/>
          <w:color w:val="212121"/>
          <w:sz w:val="16"/>
          <w:szCs w:val="16"/>
          <w:lang w:val="en-US"/>
        </w:rPr>
        <w:t>Practice of Hematology and Oncology (HOPE), Hamburg, Germany.</w:t>
      </w:r>
    </w:p>
    <w:p w14:paraId="1C68CD89" w14:textId="77777777" w:rsidR="00757676" w:rsidRPr="00AC54FB" w:rsidRDefault="00757676" w:rsidP="00757676">
      <w:pPr>
        <w:rPr>
          <w:rFonts w:asciiTheme="minorBidi" w:eastAsia="Times New Roman" w:hAnsiTheme="minorBidi"/>
          <w:color w:val="212121"/>
          <w:sz w:val="16"/>
          <w:szCs w:val="16"/>
          <w:lang w:val="en-US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  <w:lang w:val="en-US"/>
        </w:rPr>
        <w:t>i</w:t>
      </w:r>
      <w:r w:rsidRPr="00AC54FB">
        <w:rPr>
          <w:rFonts w:asciiTheme="minorBidi" w:eastAsia="Times New Roman" w:hAnsiTheme="minorBidi"/>
          <w:color w:val="212121"/>
          <w:sz w:val="16"/>
          <w:szCs w:val="16"/>
          <w:lang w:val="en-US"/>
        </w:rPr>
        <w:t>University Cancer Center Hamburg (UCCH), Hamburg, Germany.</w:t>
      </w:r>
    </w:p>
    <w:p w14:paraId="7BA1BE48" w14:textId="77777777" w:rsidR="00757676" w:rsidRPr="00AC54FB" w:rsidRDefault="00757676" w:rsidP="00757676">
      <w:pPr>
        <w:rPr>
          <w:rFonts w:asciiTheme="minorBidi" w:eastAsia="Times New Roman" w:hAnsiTheme="minorBidi"/>
          <w:color w:val="212121"/>
          <w:sz w:val="16"/>
          <w:szCs w:val="16"/>
          <w:lang w:val="en-US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  <w:lang w:val="en-US"/>
        </w:rPr>
        <w:t>j</w:t>
      </w:r>
      <w:r w:rsidRPr="00B660A9">
        <w:rPr>
          <w:rFonts w:asciiTheme="minorBidi" w:eastAsia="Times New Roman" w:hAnsiTheme="minorBidi"/>
          <w:color w:val="212121"/>
          <w:sz w:val="16"/>
          <w:szCs w:val="16"/>
          <w:lang w:val="en-US"/>
        </w:rPr>
        <w:t>ClinAssess GmbH, Leverkusen, Germany</w:t>
      </w:r>
      <w:r w:rsidRPr="00AC54FB">
        <w:rPr>
          <w:rFonts w:asciiTheme="minorBidi" w:eastAsia="Times New Roman" w:hAnsiTheme="minorBidi"/>
          <w:color w:val="212121"/>
          <w:sz w:val="16"/>
          <w:szCs w:val="16"/>
          <w:lang w:val="en-US"/>
        </w:rPr>
        <w:t>.</w:t>
      </w:r>
    </w:p>
    <w:p w14:paraId="070DD53C" w14:textId="77777777" w:rsidR="00757676" w:rsidRPr="00B660A9" w:rsidRDefault="00757676" w:rsidP="00757676">
      <w:pPr>
        <w:rPr>
          <w:rFonts w:asciiTheme="minorBidi" w:eastAsia="Times New Roman" w:hAnsiTheme="minorBidi"/>
          <w:color w:val="212121"/>
          <w:sz w:val="16"/>
          <w:szCs w:val="16"/>
          <w:lang w:val="en-US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  <w:lang w:val="en-US"/>
        </w:rPr>
        <w:t>k</w:t>
      </w:r>
      <w:r w:rsidRPr="00AC54FB">
        <w:rPr>
          <w:rFonts w:asciiTheme="minorBidi" w:eastAsia="Times New Roman" w:hAnsiTheme="minorBidi"/>
          <w:color w:val="212121"/>
          <w:sz w:val="16"/>
          <w:szCs w:val="16"/>
          <w:lang w:val="en-US"/>
        </w:rPr>
        <w:t>Charité Universitätsmedizin, Freie Universität Berlin, Humboldt-Universität zu Berlin, and Berlin Institute of Health, Institute of Pathology, Berlin, Germany.</w:t>
      </w:r>
    </w:p>
    <w:p w14:paraId="38BA02B0" w14:textId="77777777" w:rsidR="00757676" w:rsidRPr="00AC54FB" w:rsidRDefault="00757676" w:rsidP="00757676">
      <w:pPr>
        <w:rPr>
          <w:rFonts w:asciiTheme="minorBidi" w:eastAsia="Times New Roman" w:hAnsiTheme="minorBidi"/>
          <w:color w:val="212121"/>
          <w:sz w:val="16"/>
          <w:szCs w:val="16"/>
          <w:lang w:val="en-US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  <w:lang w:val="en-US"/>
        </w:rPr>
        <w:t>l</w:t>
      </w:r>
      <w:r w:rsidRPr="00AC54FB">
        <w:rPr>
          <w:rFonts w:asciiTheme="minorBidi" w:eastAsia="Times New Roman" w:hAnsiTheme="minorBidi"/>
          <w:color w:val="212121"/>
          <w:sz w:val="16"/>
          <w:szCs w:val="16"/>
          <w:lang w:val="en-US"/>
        </w:rPr>
        <w:t>German Cancer Consortium (DKTK), German Cancer Research Centre (DKFZ), Heidelberg, Germany.</w:t>
      </w:r>
    </w:p>
    <w:p w14:paraId="5305F400" w14:textId="77777777" w:rsidR="00757676" w:rsidRPr="00AC54FB" w:rsidRDefault="00757676" w:rsidP="00757676">
      <w:pPr>
        <w:rPr>
          <w:rFonts w:asciiTheme="minorBidi" w:eastAsia="Times New Roman" w:hAnsiTheme="minorBidi"/>
          <w:color w:val="212121"/>
          <w:sz w:val="16"/>
          <w:szCs w:val="16"/>
          <w:lang w:val="en-US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  <w:lang w:val="en-US"/>
        </w:rPr>
        <w:t>m</w:t>
      </w:r>
      <w:r w:rsidRPr="00AC54FB">
        <w:rPr>
          <w:rFonts w:asciiTheme="minorBidi" w:eastAsia="Times New Roman" w:hAnsiTheme="minorBidi"/>
          <w:color w:val="212121"/>
          <w:sz w:val="16"/>
          <w:szCs w:val="16"/>
          <w:lang w:val="en-US"/>
        </w:rPr>
        <w:t>St Joseph Hospital, Bochum, Germany.</w:t>
      </w:r>
    </w:p>
    <w:p w14:paraId="266E8A94" w14:textId="77777777" w:rsidR="00757676" w:rsidRPr="00AC54FB" w:rsidRDefault="00757676" w:rsidP="00757676">
      <w:pPr>
        <w:rPr>
          <w:rFonts w:asciiTheme="minorBidi" w:eastAsia="Times New Roman" w:hAnsiTheme="minorBidi"/>
          <w:color w:val="212121"/>
          <w:sz w:val="16"/>
          <w:szCs w:val="16"/>
          <w:lang w:val="en-US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  <w:lang w:val="en-US"/>
        </w:rPr>
        <w:t>n</w:t>
      </w:r>
      <w:r w:rsidRPr="00AC54FB">
        <w:rPr>
          <w:rFonts w:asciiTheme="minorBidi" w:eastAsia="Times New Roman" w:hAnsiTheme="minorBidi"/>
          <w:color w:val="212121"/>
          <w:sz w:val="16"/>
          <w:szCs w:val="16"/>
          <w:lang w:val="en-US"/>
        </w:rPr>
        <w:t>Department of Medical Oncology, West German Cancer Center, Westdeutsches Tumorzentrum, University Hospital of Essen, Essen, Germany.</w:t>
      </w:r>
    </w:p>
    <w:p w14:paraId="79C71CCA" w14:textId="77777777" w:rsidR="00757676" w:rsidRPr="00B660A9" w:rsidRDefault="00757676" w:rsidP="00757676">
      <w:pPr>
        <w:rPr>
          <w:rFonts w:asciiTheme="minorBidi" w:eastAsia="Times New Roman" w:hAnsiTheme="minorBidi"/>
          <w:color w:val="212121"/>
          <w:sz w:val="16"/>
          <w:szCs w:val="16"/>
          <w:lang w:val="en-US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  <w:lang w:val="en-US"/>
        </w:rPr>
        <w:t>o</w:t>
      </w:r>
      <w:r w:rsidRPr="00AC54FB">
        <w:rPr>
          <w:rFonts w:asciiTheme="minorBidi" w:eastAsia="Times New Roman" w:hAnsiTheme="minorBidi"/>
          <w:color w:val="212121"/>
          <w:sz w:val="16"/>
          <w:szCs w:val="16"/>
          <w:lang w:val="en-US"/>
        </w:rPr>
        <w:t xml:space="preserve">Department of Medicine </w:t>
      </w:r>
      <w:r>
        <w:rPr>
          <w:rFonts w:asciiTheme="minorBidi" w:eastAsia="Times New Roman" w:hAnsiTheme="minorBidi"/>
          <w:color w:val="212121"/>
          <w:sz w:val="16"/>
          <w:szCs w:val="16"/>
          <w:lang w:val="en-US"/>
        </w:rPr>
        <w:t>2</w:t>
      </w:r>
      <w:r w:rsidRPr="00AC54FB">
        <w:rPr>
          <w:rFonts w:asciiTheme="minorBidi" w:eastAsia="Times New Roman" w:hAnsiTheme="minorBidi"/>
          <w:color w:val="212121"/>
          <w:sz w:val="16"/>
          <w:szCs w:val="16"/>
          <w:lang w:val="en-US"/>
        </w:rPr>
        <w:t>I and Comprehensive Cancer Center, University Hospital (LMU), Munich, Germany.</w:t>
      </w:r>
    </w:p>
    <w:p w14:paraId="66A86718" w14:textId="77777777" w:rsidR="00757676" w:rsidRPr="00C41654" w:rsidRDefault="00757676" w:rsidP="00757676">
      <w:pPr>
        <w:rPr>
          <w:rFonts w:ascii="Arial" w:hAnsi="Arial" w:cs="Arial"/>
          <w:i/>
          <w:iCs/>
          <w:color w:val="212121"/>
          <w:sz w:val="16"/>
          <w:szCs w:val="16"/>
          <w:shd w:val="clear" w:color="auto" w:fill="FFFFFF"/>
        </w:rPr>
      </w:pPr>
      <w:r>
        <w:rPr>
          <w:rFonts w:asciiTheme="minorBidi" w:eastAsia="Times New Roman" w:hAnsiTheme="minorBidi"/>
          <w:color w:val="5B616B"/>
          <w:sz w:val="16"/>
          <w:szCs w:val="16"/>
          <w:vertAlign w:val="superscript"/>
        </w:rPr>
        <w:t>p</w:t>
      </w:r>
      <w:r w:rsidRPr="00EE6F6C">
        <w:rPr>
          <w:rFonts w:ascii="Arial" w:hAnsi="Arial" w:cs="Arial"/>
          <w:color w:val="212121"/>
          <w:sz w:val="16"/>
          <w:szCs w:val="16"/>
          <w:shd w:val="clear" w:color="auto" w:fill="FFFFFF"/>
        </w:rPr>
        <w:t>Reha-Zentrum am Meer, Bad Zwischenahn, Niedersachsen, Germany</w:t>
      </w:r>
    </w:p>
    <w:p w14:paraId="1581A8A4" w14:textId="4F583EC5" w:rsidR="00361861" w:rsidRDefault="000D53AA" w:rsidP="003332A8">
      <w:r w:rsidRPr="00BE390E">
        <w:br w:type="page"/>
      </w:r>
      <w:r w:rsidR="00297107">
        <w:rPr>
          <w:noProof/>
        </w:rPr>
        <w:lastRenderedPageBreak/>
        <w:drawing>
          <wp:inline distT="0" distB="0" distL="0" distR="0" wp14:anchorId="43E1B5DA" wp14:editId="360F4162">
            <wp:extent cx="5760720" cy="3297555"/>
            <wp:effectExtent l="0" t="0" r="5080" b="0"/>
            <wp:docPr id="207161595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615953" name="Grafik 207161595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C509E" w14:textId="77777777" w:rsidR="002323D2" w:rsidRDefault="002323D2"/>
    <w:p w14:paraId="629DACD1" w14:textId="389C12C1" w:rsidR="002323D2" w:rsidRDefault="002323D2" w:rsidP="002323D2">
      <w:pPr>
        <w:spacing w:line="480" w:lineRule="auto"/>
        <w:jc w:val="both"/>
        <w:rPr>
          <w:rFonts w:ascii="Arial" w:eastAsia="Times New Roman" w:hAnsi="Arial" w:cs="Arial"/>
          <w:lang w:val="en-US" w:eastAsia="de-DE"/>
        </w:rPr>
      </w:pPr>
      <w:r>
        <w:rPr>
          <w:rFonts w:ascii="Arial" w:eastAsia="Times New Roman" w:hAnsi="Arial" w:cs="Arial"/>
          <w:b/>
          <w:bCs/>
          <w:lang w:val="en-US" w:eastAsia="de-DE"/>
        </w:rPr>
        <w:t>Supp</w:t>
      </w:r>
      <w:r w:rsidR="00C15B8F">
        <w:rPr>
          <w:rFonts w:ascii="Arial" w:eastAsia="Times New Roman" w:hAnsi="Arial" w:cs="Arial"/>
          <w:b/>
          <w:bCs/>
          <w:lang w:val="en-US" w:eastAsia="de-DE"/>
        </w:rPr>
        <w:t>lementary</w:t>
      </w:r>
      <w:r>
        <w:rPr>
          <w:rFonts w:ascii="Arial" w:eastAsia="Times New Roman" w:hAnsi="Arial" w:cs="Arial"/>
          <w:b/>
          <w:bCs/>
          <w:lang w:val="en-US" w:eastAsia="de-DE"/>
        </w:rPr>
        <w:t xml:space="preserve"> </w:t>
      </w:r>
      <w:r w:rsidRPr="0064763B">
        <w:rPr>
          <w:rFonts w:ascii="Arial" w:eastAsia="Times New Roman" w:hAnsi="Arial" w:cs="Arial"/>
          <w:b/>
          <w:bCs/>
          <w:lang w:val="en-US" w:eastAsia="de-DE"/>
        </w:rPr>
        <w:t xml:space="preserve">Figure 1: </w:t>
      </w:r>
      <w:r w:rsidRPr="000C468E">
        <w:rPr>
          <w:rFonts w:ascii="Arial" w:eastAsia="Times New Roman" w:hAnsi="Arial" w:cs="Arial"/>
          <w:lang w:val="en-US" w:eastAsia="de-DE"/>
        </w:rPr>
        <w:t xml:space="preserve">Study design and endpoints of the randomized phase </w:t>
      </w:r>
      <w:r w:rsidR="00757676">
        <w:rPr>
          <w:rFonts w:ascii="Arial" w:eastAsia="Times New Roman" w:hAnsi="Arial" w:cs="Arial"/>
          <w:lang w:val="en-US" w:eastAsia="de-DE"/>
        </w:rPr>
        <w:t>2</w:t>
      </w:r>
      <w:r w:rsidRPr="000C468E">
        <w:rPr>
          <w:rFonts w:ascii="Arial" w:eastAsia="Times New Roman" w:hAnsi="Arial" w:cs="Arial"/>
          <w:lang w:val="en-US" w:eastAsia="de-DE"/>
        </w:rPr>
        <w:t xml:space="preserve"> open-label PanaMa trial. </w:t>
      </w:r>
      <w:r w:rsidR="00757676">
        <w:rPr>
          <w:rFonts w:ascii="Arial" w:eastAsia="Times New Roman" w:hAnsi="Arial" w:cs="Arial"/>
          <w:lang w:val="en-US" w:eastAsia="de-DE"/>
        </w:rPr>
        <w:t xml:space="preserve">FU/FA: 5-fluorouracil and folinic acid; FOLFOX: 5-fluorouracil, folinic acid and oxaliplatin; </w:t>
      </w:r>
      <w:r w:rsidRPr="000C468E">
        <w:rPr>
          <w:rFonts w:ascii="Arial" w:eastAsia="Times New Roman" w:hAnsi="Arial" w:cs="Arial"/>
          <w:lang w:val="en-US" w:eastAsia="de-DE"/>
        </w:rPr>
        <w:t>CR: complete remission; PR: partial remission; SD: stable disease; PD: progressive disease, PFS: progression-free survival; PE: primary endpoint; PFS re-ind.: progression-free survival of re-induction; TFS: time to failure of strategy.</w:t>
      </w:r>
    </w:p>
    <w:p w14:paraId="47A66D50" w14:textId="669BA024" w:rsidR="00FF241F" w:rsidRPr="000C468E" w:rsidRDefault="00FF241F" w:rsidP="002323D2">
      <w:pPr>
        <w:spacing w:line="480" w:lineRule="auto"/>
        <w:jc w:val="both"/>
        <w:rPr>
          <w:rFonts w:ascii="Arial" w:hAnsi="Arial" w:cs="Arial"/>
          <w:lang w:val="en-US" w:eastAsia="de-DE"/>
        </w:rPr>
      </w:pPr>
      <w:r>
        <w:rPr>
          <w:rFonts w:ascii="Arial" w:eastAsia="Times New Roman" w:hAnsi="Arial" w:cs="Arial"/>
          <w:lang w:val="en-US" w:eastAsia="de-DE"/>
        </w:rPr>
        <w:t xml:space="preserve">Definitions: PFS (PE): </w:t>
      </w:r>
      <w:r w:rsidR="009F09AA" w:rsidRPr="00D0290B">
        <w:rPr>
          <w:rFonts w:ascii="Arial" w:hAnsi="Arial" w:cs="Arial"/>
          <w:lang w:val="en-GB"/>
        </w:rPr>
        <w:t>time from randomization to first disease progression according to RECIST 1</w:t>
      </w:r>
      <w:r w:rsidR="009F09AA">
        <w:rPr>
          <w:rFonts w:ascii="Arial" w:hAnsi="Arial" w:cs="Arial"/>
          <w:lang w:val="en-GB"/>
        </w:rPr>
        <w:t>.</w:t>
      </w:r>
      <w:r w:rsidR="009F09AA" w:rsidRPr="00D0290B">
        <w:rPr>
          <w:rFonts w:ascii="Arial" w:hAnsi="Arial" w:cs="Arial"/>
          <w:lang w:val="en-GB"/>
        </w:rPr>
        <w:t xml:space="preserve">1 </w:t>
      </w:r>
      <w:r w:rsidR="009F09AA" w:rsidRPr="00E32448">
        <w:rPr>
          <w:rFonts w:ascii="Arial" w:hAnsi="Arial" w:cs="Arial"/>
          <w:lang w:val="en-GB" w:eastAsia="en-US"/>
        </w:rPr>
        <w:t>criteria (locally assessed) or death from any cause</w:t>
      </w:r>
      <w:r w:rsidR="009F09AA">
        <w:rPr>
          <w:rFonts w:ascii="Arial" w:hAnsi="Arial" w:cs="Arial"/>
          <w:lang w:val="en-GB" w:eastAsia="en-US"/>
        </w:rPr>
        <w:t xml:space="preserve">; PFS re-ind.: </w:t>
      </w:r>
      <w:r w:rsidR="006335C1" w:rsidRPr="000C468E">
        <w:rPr>
          <w:rFonts w:asciiTheme="minorBidi" w:hAnsiTheme="minorBidi"/>
          <w:lang w:val="en-US"/>
        </w:rPr>
        <w:t>time length between the date of objective disease progression during maintenance and the date of first disease progression (according to RECIST criteria 1</w:t>
      </w:r>
      <w:r w:rsidR="006335C1">
        <w:rPr>
          <w:rFonts w:asciiTheme="minorBidi" w:hAnsiTheme="minorBidi"/>
          <w:lang w:val="en-US"/>
        </w:rPr>
        <w:t>.</w:t>
      </w:r>
      <w:r w:rsidR="006335C1" w:rsidRPr="000C468E">
        <w:rPr>
          <w:rFonts w:asciiTheme="minorBidi" w:hAnsiTheme="minorBidi"/>
          <w:lang w:val="en-US"/>
        </w:rPr>
        <w:t>1) or death after start of re-induction (whichever occurs first)</w:t>
      </w:r>
      <w:r w:rsidR="006335C1">
        <w:rPr>
          <w:rFonts w:asciiTheme="minorBidi" w:hAnsiTheme="minorBidi"/>
          <w:lang w:val="en-US"/>
        </w:rPr>
        <w:t xml:space="preserve">; TFS: </w:t>
      </w:r>
      <w:r w:rsidR="009F054B" w:rsidRPr="000C468E">
        <w:rPr>
          <w:rFonts w:ascii="Arial" w:hAnsi="Arial" w:cs="Arial"/>
          <w:lang w:val="en-GB" w:eastAsia="en-US"/>
        </w:rPr>
        <w:t>defined as the time from randomisation to second objective disease progression, or death from any cause, whichever first</w:t>
      </w:r>
      <w:r w:rsidR="009F054B">
        <w:rPr>
          <w:rFonts w:ascii="Arial" w:hAnsi="Arial" w:cs="Arial"/>
          <w:lang w:val="en-GB" w:eastAsia="en-US"/>
        </w:rPr>
        <w:t>, patients without re-induction therapy were censored after maintenance therapy</w:t>
      </w:r>
      <w:r w:rsidR="00F508C3">
        <w:rPr>
          <w:rFonts w:ascii="Arial" w:hAnsi="Arial" w:cs="Arial"/>
          <w:lang w:val="en-GB" w:eastAsia="en-US"/>
        </w:rPr>
        <w:t xml:space="preserve">; </w:t>
      </w:r>
      <w:r w:rsidR="0080402D">
        <w:rPr>
          <w:rFonts w:ascii="Arial" w:hAnsi="Arial" w:cs="Arial"/>
          <w:lang w:val="en-GB" w:eastAsia="en-US"/>
        </w:rPr>
        <w:t xml:space="preserve">overall survival (OS, not displayed): </w:t>
      </w:r>
      <w:r w:rsidR="0051087A" w:rsidRPr="00B84098">
        <w:rPr>
          <w:rFonts w:ascii="Arial" w:hAnsi="Arial" w:cs="Arial"/>
          <w:lang w:val="en-GB" w:eastAsia="en-US"/>
        </w:rPr>
        <w:t xml:space="preserve">time from randomization to death from any </w:t>
      </w:r>
      <w:r w:rsidR="0051087A" w:rsidRPr="00B84098">
        <w:rPr>
          <w:rFonts w:asciiTheme="minorBidi" w:hAnsiTheme="minorBidi"/>
          <w:lang w:val="en-GB" w:eastAsia="en-US"/>
        </w:rPr>
        <w:t>cause</w:t>
      </w:r>
      <w:r w:rsidR="0051087A">
        <w:rPr>
          <w:rFonts w:asciiTheme="minorBidi" w:hAnsiTheme="minorBidi"/>
          <w:lang w:val="en-GB" w:eastAsia="en-US"/>
        </w:rPr>
        <w:t>.</w:t>
      </w:r>
    </w:p>
    <w:p w14:paraId="0050138B" w14:textId="2A181A0E" w:rsidR="00297107" w:rsidRPr="002323D2" w:rsidRDefault="00297107">
      <w:pPr>
        <w:rPr>
          <w:lang w:val="en-US"/>
        </w:rPr>
      </w:pPr>
      <w:r w:rsidRPr="002323D2">
        <w:rPr>
          <w:lang w:val="en-US"/>
        </w:rPr>
        <w:br w:type="page"/>
      </w:r>
    </w:p>
    <w:tbl>
      <w:tblPr>
        <w:tblStyle w:val="Tabellenraster"/>
        <w:tblW w:w="9209" w:type="dxa"/>
        <w:tblInd w:w="-147" w:type="dxa"/>
        <w:tblLook w:val="04A0" w:firstRow="1" w:lastRow="0" w:firstColumn="1" w:lastColumn="0" w:noHBand="0" w:noVBand="1"/>
      </w:tblPr>
      <w:tblGrid>
        <w:gridCol w:w="3970"/>
        <w:gridCol w:w="1981"/>
        <w:gridCol w:w="1704"/>
        <w:gridCol w:w="1554"/>
      </w:tblGrid>
      <w:tr w:rsidR="00613E2E" w:rsidRPr="00146BEF" w14:paraId="3C32A240" w14:textId="77777777" w:rsidTr="00EA08F0">
        <w:tc>
          <w:tcPr>
            <w:tcW w:w="9209" w:type="dxa"/>
            <w:gridSpan w:val="4"/>
          </w:tcPr>
          <w:p w14:paraId="0234BC90" w14:textId="1A73A794" w:rsidR="00613E2E" w:rsidRPr="000858FE" w:rsidRDefault="002526A8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lastRenderedPageBreak/>
              <w:t>Supp</w:t>
            </w:r>
            <w:r w:rsidR="005B67AD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lementary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613E2E"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Table 1: </w:t>
            </w:r>
            <w:r w:rsidRPr="00146BEF">
              <w:rPr>
                <w:rFonts w:asciiTheme="minorBidi" w:hAnsiTheme="minorBidi"/>
                <w:sz w:val="18"/>
                <w:szCs w:val="18"/>
                <w:lang w:val="en-US"/>
              </w:rPr>
              <w:t>B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>aseline characteristics of</w:t>
            </w:r>
            <w:r w:rsidR="00EA08F0">
              <w:rPr>
                <w:rFonts w:asciiTheme="minorBidi" w:hAnsiTheme="minorBidi"/>
                <w:sz w:val="18"/>
                <w:szCs w:val="18"/>
                <w:lang w:val="en-US"/>
              </w:rPr>
              <w:t xml:space="preserve"> randomized</w:t>
            </w:r>
            <w:r w:rsidR="00613E2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patients 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receiving re-induction treatment in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the PanaMa trial</w:t>
            </w:r>
            <w:r w:rsidR="00613E2E">
              <w:rPr>
                <w:rFonts w:asciiTheme="minorBidi" w:hAnsiTheme="minorBidi"/>
                <w:sz w:val="18"/>
                <w:szCs w:val="18"/>
                <w:lang w:val="en-US"/>
              </w:rPr>
              <w:t>.</w:t>
            </w:r>
          </w:p>
        </w:tc>
      </w:tr>
      <w:tr w:rsidR="00613E2E" w:rsidRPr="000858FE" w14:paraId="45C801BB" w14:textId="77777777" w:rsidTr="00EA08F0">
        <w:tc>
          <w:tcPr>
            <w:tcW w:w="3970" w:type="dxa"/>
            <w:vAlign w:val="center"/>
          </w:tcPr>
          <w:p w14:paraId="7D874518" w14:textId="77777777" w:rsidR="00613E2E" w:rsidRPr="000858FE" w:rsidRDefault="00613E2E" w:rsidP="00EA08F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1" w:type="dxa"/>
          </w:tcPr>
          <w:p w14:paraId="2C632550" w14:textId="77777777" w:rsidR="00647E1A" w:rsidRDefault="00647E1A" w:rsidP="00EA08F0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</w:p>
          <w:p w14:paraId="4972A460" w14:textId="52D765A4" w:rsidR="00613E2E" w:rsidRPr="000858FE" w:rsidRDefault="00647E1A" w:rsidP="00EA08F0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Overall</w:t>
            </w:r>
          </w:p>
          <w:p w14:paraId="4E18DE0D" w14:textId="7C1A1357" w:rsidR="00613E2E" w:rsidRPr="000858FE" w:rsidRDefault="00613E2E" w:rsidP="00EA08F0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B57B60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(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=</w:t>
            </w:r>
            <w:r w:rsidR="00281A3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128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04" w:type="dxa"/>
          </w:tcPr>
          <w:p w14:paraId="2B0B7722" w14:textId="77777777" w:rsidR="00613E2E" w:rsidRPr="00146BEF" w:rsidRDefault="00613E2E" w:rsidP="00EA08F0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</w:pPr>
          </w:p>
          <w:p w14:paraId="71E62818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  <w:t>FU/FA plus pmab</w:t>
            </w:r>
          </w:p>
          <w:p w14:paraId="259D0B45" w14:textId="3918795C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it-IT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  <w:t>(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it-IT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  <w:t>=</w:t>
            </w:r>
            <w:r w:rsidR="00647E1A"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  <w:t>50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  <w:t>)</w:t>
            </w:r>
          </w:p>
        </w:tc>
        <w:tc>
          <w:tcPr>
            <w:tcW w:w="1554" w:type="dxa"/>
          </w:tcPr>
          <w:p w14:paraId="14C614C9" w14:textId="77777777" w:rsidR="00613E2E" w:rsidRPr="008F29A5" w:rsidRDefault="00613E2E" w:rsidP="00EA08F0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</w:pPr>
          </w:p>
          <w:p w14:paraId="0E1817C6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FU/FA</w:t>
            </w:r>
          </w:p>
          <w:p w14:paraId="4D54B59C" w14:textId="08A90904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(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=</w:t>
            </w:r>
            <w:r w:rsidR="00647E1A">
              <w:rPr>
                <w:rFonts w:asciiTheme="minorBidi" w:hAnsiTheme="minorBidi"/>
                <w:b/>
                <w:bCs/>
                <w:sz w:val="18"/>
                <w:szCs w:val="18"/>
              </w:rPr>
              <w:t>78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</w:tr>
      <w:tr w:rsidR="00613E2E" w:rsidRPr="000858FE" w14:paraId="23FF08AA" w14:textId="77777777" w:rsidTr="00EA08F0">
        <w:tc>
          <w:tcPr>
            <w:tcW w:w="3970" w:type="dxa"/>
          </w:tcPr>
          <w:p w14:paraId="24F73788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Sex, 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%)</w:t>
            </w:r>
          </w:p>
          <w:p w14:paraId="3B1A12A8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  Female</w:t>
            </w:r>
          </w:p>
          <w:p w14:paraId="724A7DFC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  Male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81" w:type="dxa"/>
          </w:tcPr>
          <w:p w14:paraId="2ED02D46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365B285" w14:textId="7A03441A" w:rsidR="00613E2E" w:rsidRPr="000858FE" w:rsidRDefault="000E2F88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087D65">
              <w:rPr>
                <w:rFonts w:asciiTheme="minorBidi" w:hAnsiTheme="minorBidi"/>
                <w:sz w:val="18"/>
                <w:szCs w:val="18"/>
              </w:rPr>
              <w:t>31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087D65">
              <w:rPr>
                <w:rFonts w:asciiTheme="minorBidi" w:hAnsiTheme="minorBidi"/>
                <w:sz w:val="18"/>
                <w:szCs w:val="18"/>
              </w:rPr>
              <w:t>3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6F7E54DB" w14:textId="1478C54B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8</w:t>
            </w:r>
            <w:r w:rsidR="000E2F88">
              <w:rPr>
                <w:rFonts w:asciiTheme="minorBidi" w:hAnsiTheme="minorBidi"/>
                <w:sz w:val="18"/>
                <w:szCs w:val="18"/>
              </w:rPr>
              <w:t>8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087D65">
              <w:rPr>
                <w:rFonts w:asciiTheme="minorBidi" w:hAnsiTheme="minorBidi"/>
                <w:sz w:val="18"/>
                <w:szCs w:val="18"/>
              </w:rPr>
              <w:t>68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="00087D65">
              <w:rPr>
                <w:rFonts w:asciiTheme="minorBidi" w:hAnsiTheme="minorBidi"/>
                <w:sz w:val="18"/>
                <w:szCs w:val="18"/>
              </w:rPr>
              <w:t>8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5C8A4CC5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0AFFB1B" w14:textId="1C769972" w:rsidR="00613E2E" w:rsidRPr="000858FE" w:rsidRDefault="00C12231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4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28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3A4116F9" w14:textId="389621AB" w:rsidR="00613E2E" w:rsidRPr="000858FE" w:rsidRDefault="00C12231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6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72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6E1B11F7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F8D23D3" w14:textId="5F08A372" w:rsidR="00613E2E" w:rsidRPr="000858FE" w:rsidRDefault="00B10B21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6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3</w:t>
            </w: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04A40922" w14:textId="7EDFB350" w:rsidR="00613E2E" w:rsidRPr="000858FE" w:rsidRDefault="00B10B21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2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6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7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613E2E" w:rsidRPr="000858FE" w14:paraId="7B2D5C5E" w14:textId="77777777" w:rsidTr="00EA08F0">
        <w:tc>
          <w:tcPr>
            <w:tcW w:w="3970" w:type="dxa"/>
          </w:tcPr>
          <w:p w14:paraId="09FC14CA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Age</w:t>
            </w:r>
          </w:p>
          <w:p w14:paraId="26B6313F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Median in years (range)</w:t>
            </w:r>
          </w:p>
        </w:tc>
        <w:tc>
          <w:tcPr>
            <w:tcW w:w="1981" w:type="dxa"/>
          </w:tcPr>
          <w:p w14:paraId="368C09A4" w14:textId="77777777" w:rsidR="00613E2E" w:rsidRPr="008F29A5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355AA48E" w14:textId="1C5136A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65 (</w:t>
            </w:r>
            <w:r w:rsidR="001E1E4D">
              <w:rPr>
                <w:rFonts w:asciiTheme="minorBidi" w:hAnsiTheme="minorBidi"/>
                <w:sz w:val="18"/>
                <w:szCs w:val="18"/>
              </w:rPr>
              <w:t>30</w:t>
            </w:r>
            <w:r w:rsidRPr="000858FE">
              <w:rPr>
                <w:rFonts w:asciiTheme="minorBidi" w:hAnsiTheme="minorBidi"/>
                <w:sz w:val="18"/>
                <w:szCs w:val="18"/>
              </w:rPr>
              <w:t>-8</w:t>
            </w:r>
            <w:r w:rsidR="001E1E4D">
              <w:rPr>
                <w:rFonts w:asciiTheme="minorBidi" w:hAnsiTheme="minorBidi"/>
                <w:sz w:val="18"/>
                <w:szCs w:val="18"/>
              </w:rPr>
              <w:t>4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7167BC77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3B61C1D" w14:textId="50FF0A64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6</w:t>
            </w:r>
            <w:r w:rsidR="001E5E4D">
              <w:rPr>
                <w:rFonts w:asciiTheme="minorBidi" w:hAnsiTheme="minorBidi"/>
                <w:sz w:val="18"/>
                <w:szCs w:val="18"/>
              </w:rPr>
              <w:t>5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44-84)</w:t>
            </w:r>
          </w:p>
        </w:tc>
        <w:tc>
          <w:tcPr>
            <w:tcW w:w="1554" w:type="dxa"/>
          </w:tcPr>
          <w:p w14:paraId="6C615A2D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DCD61C9" w14:textId="4F0AD860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65 (30-8</w:t>
            </w:r>
            <w:r w:rsidR="000E2F88">
              <w:rPr>
                <w:rFonts w:asciiTheme="minorBidi" w:hAnsiTheme="minorBidi"/>
                <w:sz w:val="18"/>
                <w:szCs w:val="18"/>
              </w:rPr>
              <w:t>2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613E2E" w:rsidRPr="000858FE" w14:paraId="0E6BB98B" w14:textId="77777777" w:rsidTr="00EA08F0">
        <w:tc>
          <w:tcPr>
            <w:tcW w:w="3970" w:type="dxa"/>
          </w:tcPr>
          <w:p w14:paraId="163D8833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ECOG, 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%)</w:t>
            </w:r>
          </w:p>
          <w:p w14:paraId="519EBE5B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  0</w:t>
            </w:r>
          </w:p>
          <w:p w14:paraId="51F97AE1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  1</w:t>
            </w:r>
          </w:p>
        </w:tc>
        <w:tc>
          <w:tcPr>
            <w:tcW w:w="1981" w:type="dxa"/>
          </w:tcPr>
          <w:p w14:paraId="6AEBF110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88BDF28" w14:textId="5C025317" w:rsidR="00613E2E" w:rsidRPr="000858FE" w:rsidRDefault="00604623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5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5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28FCF466" w14:textId="5146CCF6" w:rsidR="00613E2E" w:rsidRPr="000858FE" w:rsidRDefault="00604623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3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4</w:t>
            </w:r>
            <w:r>
              <w:rPr>
                <w:rFonts w:asciiTheme="minorBidi" w:hAnsiTheme="minorBidi"/>
                <w:sz w:val="18"/>
                <w:szCs w:val="18"/>
              </w:rPr>
              <w:t>1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0B38B211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913F4D2" w14:textId="0A6CFD4A" w:rsidR="00613E2E" w:rsidRPr="000858FE" w:rsidRDefault="00604623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7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5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0)</w:t>
            </w:r>
          </w:p>
          <w:p w14:paraId="2DA3CA12" w14:textId="7E115FD6" w:rsidR="00613E2E" w:rsidRPr="000858FE" w:rsidRDefault="00604623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3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4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0)</w:t>
            </w:r>
          </w:p>
        </w:tc>
        <w:tc>
          <w:tcPr>
            <w:tcW w:w="1554" w:type="dxa"/>
          </w:tcPr>
          <w:p w14:paraId="7F8BEDB3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62AF213" w14:textId="751FC41A" w:rsidR="00613E2E" w:rsidRPr="000858FE" w:rsidRDefault="00604623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8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6</w:t>
            </w:r>
            <w:r w:rsidR="00842FFA">
              <w:rPr>
                <w:rFonts w:asciiTheme="minorBidi" w:hAnsiTheme="minorBidi"/>
                <w:sz w:val="18"/>
                <w:szCs w:val="18"/>
              </w:rPr>
              <w:t>1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842FFA">
              <w:rPr>
                <w:rFonts w:asciiTheme="minorBidi" w:hAnsiTheme="minorBidi"/>
                <w:sz w:val="18"/>
                <w:szCs w:val="18"/>
              </w:rPr>
              <w:t>5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28959B18" w14:textId="6193D418" w:rsidR="00613E2E" w:rsidRPr="000858FE" w:rsidRDefault="00604623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3</w:t>
            </w:r>
            <w:r w:rsidR="00842FFA">
              <w:rPr>
                <w:rFonts w:asciiTheme="minorBidi" w:hAnsiTheme="minorBidi"/>
                <w:sz w:val="18"/>
                <w:szCs w:val="18"/>
              </w:rPr>
              <w:t>8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842FFA">
              <w:rPr>
                <w:rFonts w:asciiTheme="minorBidi" w:hAnsiTheme="minorBidi"/>
                <w:sz w:val="18"/>
                <w:szCs w:val="18"/>
              </w:rPr>
              <w:t>5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613E2E" w:rsidRPr="000858FE" w14:paraId="0DD37170" w14:textId="77777777" w:rsidTr="00EA08F0">
        <w:tc>
          <w:tcPr>
            <w:tcW w:w="3970" w:type="dxa"/>
          </w:tcPr>
          <w:p w14:paraId="55B9CA75" w14:textId="77777777" w:rsidR="00613E2E" w:rsidRPr="000858FE" w:rsidRDefault="00613E2E" w:rsidP="00EA08F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Ethnicity, 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%)</w:t>
            </w:r>
          </w:p>
          <w:p w14:paraId="5398D6D9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  Caucasian</w:t>
            </w:r>
          </w:p>
          <w:p w14:paraId="297735B3" w14:textId="77777777" w:rsidR="00613E2E" w:rsidRPr="000858FE" w:rsidRDefault="00613E2E" w:rsidP="00EA08F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  Asian</w:t>
            </w:r>
          </w:p>
        </w:tc>
        <w:tc>
          <w:tcPr>
            <w:tcW w:w="1981" w:type="dxa"/>
          </w:tcPr>
          <w:p w14:paraId="5D53D8F6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4B73366" w14:textId="3921022E" w:rsidR="00613E2E" w:rsidRPr="000858FE" w:rsidRDefault="00842FFA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27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99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333BCEAF" w14:textId="6BF80482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 (0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="00842FFA">
              <w:rPr>
                <w:rFonts w:asciiTheme="minorBidi" w:hAnsiTheme="minorBidi"/>
                <w:sz w:val="18"/>
                <w:szCs w:val="18"/>
              </w:rPr>
              <w:t>8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1874E85E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8031AFD" w14:textId="5E605EFF" w:rsidR="00613E2E" w:rsidRPr="000858FE" w:rsidRDefault="0023646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100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0)</w:t>
            </w:r>
          </w:p>
          <w:p w14:paraId="0A2F48A2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 (0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Pr="000858FE">
              <w:rPr>
                <w:rFonts w:asciiTheme="minorBidi" w:hAnsiTheme="minorBidi"/>
                <w:sz w:val="18"/>
                <w:szCs w:val="18"/>
              </w:rPr>
              <w:t>0)</w:t>
            </w:r>
          </w:p>
        </w:tc>
        <w:tc>
          <w:tcPr>
            <w:tcW w:w="1554" w:type="dxa"/>
          </w:tcPr>
          <w:p w14:paraId="530237D5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724BD13" w14:textId="23CF6888" w:rsidR="00613E2E" w:rsidRPr="000858FE" w:rsidRDefault="0023646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7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9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7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77763B72" w14:textId="3C758C35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 (</w:t>
            </w:r>
            <w:r w:rsidR="0023646E">
              <w:rPr>
                <w:rFonts w:asciiTheme="minorBidi" w:hAnsiTheme="minorBidi"/>
                <w:sz w:val="18"/>
                <w:szCs w:val="18"/>
              </w:rPr>
              <w:t>1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="0023646E">
              <w:rPr>
                <w:rFonts w:asciiTheme="minorBidi" w:hAnsiTheme="minorBidi"/>
                <w:sz w:val="18"/>
                <w:szCs w:val="18"/>
              </w:rPr>
              <w:t>3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613E2E" w:rsidRPr="000858FE" w14:paraId="18FE51EB" w14:textId="77777777" w:rsidTr="00EA08F0">
        <w:tc>
          <w:tcPr>
            <w:tcW w:w="3970" w:type="dxa"/>
          </w:tcPr>
          <w:p w14:paraId="03B39442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Body mass index</w:t>
            </w:r>
          </w:p>
          <w:p w14:paraId="1B4B4ECB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Median (range)</w:t>
            </w:r>
          </w:p>
        </w:tc>
        <w:tc>
          <w:tcPr>
            <w:tcW w:w="1981" w:type="dxa"/>
          </w:tcPr>
          <w:p w14:paraId="331A78AB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1994176F" w14:textId="3B279D88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2</w:t>
            </w:r>
            <w:r w:rsidR="00DA3C2F">
              <w:rPr>
                <w:rFonts w:asciiTheme="minorBidi" w:hAnsiTheme="minorBidi"/>
                <w:sz w:val="18"/>
                <w:szCs w:val="18"/>
              </w:rPr>
              <w:t>4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="00DA3C2F">
              <w:rPr>
                <w:rFonts w:asciiTheme="minorBidi" w:hAnsiTheme="minorBidi"/>
                <w:sz w:val="18"/>
                <w:szCs w:val="18"/>
              </w:rPr>
              <w:t>9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16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Pr="000858FE">
              <w:rPr>
                <w:rFonts w:asciiTheme="minorBidi" w:hAnsiTheme="minorBidi"/>
                <w:sz w:val="18"/>
                <w:szCs w:val="18"/>
              </w:rPr>
              <w:t>5-4</w:t>
            </w:r>
            <w:r w:rsidR="00DA3C2F">
              <w:rPr>
                <w:rFonts w:asciiTheme="minorBidi" w:hAnsiTheme="minorBidi"/>
                <w:sz w:val="18"/>
                <w:szCs w:val="18"/>
              </w:rPr>
              <w:t>3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="00DA3C2F">
              <w:rPr>
                <w:rFonts w:asciiTheme="minorBidi" w:hAnsiTheme="minorBidi"/>
                <w:sz w:val="18"/>
                <w:szCs w:val="18"/>
              </w:rPr>
              <w:t>3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6153B299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2F7770A" w14:textId="545793A5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2</w:t>
            </w:r>
            <w:r w:rsidR="00DA3C2F">
              <w:rPr>
                <w:rFonts w:asciiTheme="minorBidi" w:hAnsiTheme="minorBidi"/>
                <w:sz w:val="18"/>
                <w:szCs w:val="18"/>
              </w:rPr>
              <w:t>4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="00DA3C2F">
              <w:rPr>
                <w:rFonts w:asciiTheme="minorBidi" w:hAnsiTheme="minorBidi"/>
                <w:sz w:val="18"/>
                <w:szCs w:val="18"/>
              </w:rPr>
              <w:t>8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17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Pr="000858FE">
              <w:rPr>
                <w:rFonts w:asciiTheme="minorBidi" w:hAnsiTheme="minorBidi"/>
                <w:sz w:val="18"/>
                <w:szCs w:val="18"/>
              </w:rPr>
              <w:t>3-</w:t>
            </w:r>
            <w:r w:rsidR="00DA3C2F">
              <w:rPr>
                <w:rFonts w:asciiTheme="minorBidi" w:hAnsiTheme="minorBidi"/>
                <w:sz w:val="18"/>
                <w:szCs w:val="18"/>
              </w:rPr>
              <w:t>33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="00DA3C2F">
              <w:rPr>
                <w:rFonts w:asciiTheme="minorBidi" w:hAnsiTheme="minorBidi"/>
                <w:sz w:val="18"/>
                <w:szCs w:val="18"/>
              </w:rPr>
              <w:t>9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4A9EA435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30E5C78" w14:textId="38BD6521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2</w:t>
            </w:r>
            <w:r w:rsidR="00757483">
              <w:rPr>
                <w:rFonts w:asciiTheme="minorBidi" w:hAnsiTheme="minorBidi"/>
                <w:sz w:val="18"/>
                <w:szCs w:val="18"/>
              </w:rPr>
              <w:t>4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="00757483">
              <w:rPr>
                <w:rFonts w:asciiTheme="minorBidi" w:hAnsiTheme="minorBidi"/>
                <w:sz w:val="18"/>
                <w:szCs w:val="18"/>
              </w:rPr>
              <w:t>9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16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Pr="000858FE">
              <w:rPr>
                <w:rFonts w:asciiTheme="minorBidi" w:hAnsiTheme="minorBidi"/>
                <w:sz w:val="18"/>
                <w:szCs w:val="18"/>
              </w:rPr>
              <w:t>5-43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Pr="000858FE">
              <w:rPr>
                <w:rFonts w:asciiTheme="minorBidi" w:hAnsiTheme="minorBidi"/>
                <w:sz w:val="18"/>
                <w:szCs w:val="18"/>
              </w:rPr>
              <w:t>3)</w:t>
            </w:r>
          </w:p>
        </w:tc>
      </w:tr>
      <w:tr w:rsidR="00613E2E" w:rsidRPr="000858FE" w14:paraId="0E22C2E6" w14:textId="77777777" w:rsidTr="00EA08F0">
        <w:tc>
          <w:tcPr>
            <w:tcW w:w="3970" w:type="dxa"/>
          </w:tcPr>
          <w:p w14:paraId="6F99748B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Baseline CEA level</w:t>
            </w:r>
          </w:p>
          <w:p w14:paraId="6D18DFF8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Median (ng/ml)</w:t>
            </w:r>
          </w:p>
        </w:tc>
        <w:tc>
          <w:tcPr>
            <w:tcW w:w="1981" w:type="dxa"/>
          </w:tcPr>
          <w:p w14:paraId="6E552773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53D75871" w14:textId="62518942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>4</w:t>
            </w:r>
            <w:r w:rsidR="001402B4">
              <w:rPr>
                <w:rFonts w:asciiTheme="minorBidi" w:hAnsiTheme="minorBidi"/>
                <w:sz w:val="18"/>
                <w:szCs w:val="18"/>
                <w:lang w:val="en-US"/>
              </w:rPr>
              <w:t>7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·</w:t>
            </w:r>
            <w:r w:rsidR="001402B4">
              <w:rPr>
                <w:rFonts w:asciiTheme="minorBidi" w:hAnsiTheme="minorBidi"/>
                <w:sz w:val="18"/>
                <w:szCs w:val="18"/>
                <w:lang w:val="en-US"/>
              </w:rPr>
              <w:t>3</w:t>
            </w:r>
          </w:p>
        </w:tc>
        <w:tc>
          <w:tcPr>
            <w:tcW w:w="1704" w:type="dxa"/>
          </w:tcPr>
          <w:p w14:paraId="0768D606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BE75807" w14:textId="1C6207CE" w:rsidR="00613E2E" w:rsidRPr="000858FE" w:rsidRDefault="001402B4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4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</w:p>
        </w:tc>
        <w:tc>
          <w:tcPr>
            <w:tcW w:w="1554" w:type="dxa"/>
          </w:tcPr>
          <w:p w14:paraId="5528F90E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FE7793C" w14:textId="4512EC7A" w:rsidR="00613E2E" w:rsidRPr="000858FE" w:rsidRDefault="001402B4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0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</w:p>
        </w:tc>
      </w:tr>
      <w:tr w:rsidR="00613E2E" w:rsidRPr="000858FE" w14:paraId="232D5A1C" w14:textId="77777777" w:rsidTr="00EA08F0">
        <w:tc>
          <w:tcPr>
            <w:tcW w:w="3970" w:type="dxa"/>
          </w:tcPr>
          <w:p w14:paraId="669BABB2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Previous resection of primary tumor, 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7D16CA11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</w:t>
            </w:r>
            <w:r w:rsidRPr="000858FE">
              <w:rPr>
                <w:rFonts w:asciiTheme="minorBidi" w:hAnsiTheme="minorBidi"/>
                <w:sz w:val="18"/>
                <w:szCs w:val="18"/>
              </w:rPr>
              <w:t>Yes</w:t>
            </w:r>
          </w:p>
        </w:tc>
        <w:tc>
          <w:tcPr>
            <w:tcW w:w="1981" w:type="dxa"/>
          </w:tcPr>
          <w:p w14:paraId="6E52D86C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B4596CD" w14:textId="586546F7" w:rsidR="00613E2E" w:rsidRPr="000858FE" w:rsidRDefault="00075CC7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4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65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37B72225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7A5C009" w14:textId="6BC443E6" w:rsidR="00613E2E" w:rsidRPr="000858FE" w:rsidRDefault="00E5438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3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66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7CC4BD88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2A80750" w14:textId="7B4DC70B" w:rsidR="00613E2E" w:rsidRPr="000858FE" w:rsidRDefault="00E5438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1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6</w:t>
            </w:r>
            <w:r>
              <w:rPr>
                <w:rFonts w:asciiTheme="minorBidi" w:hAnsiTheme="minorBidi"/>
                <w:sz w:val="18"/>
                <w:szCs w:val="18"/>
              </w:rPr>
              <w:t>5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613E2E" w:rsidRPr="000858FE" w14:paraId="4D4A3907" w14:textId="77777777" w:rsidTr="00EA08F0">
        <w:tc>
          <w:tcPr>
            <w:tcW w:w="3970" w:type="dxa"/>
          </w:tcPr>
          <w:p w14:paraId="1DE6BA0B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Previous radiation, 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377BF19E" w14:textId="77777777" w:rsidR="00613E2E" w:rsidRPr="000858FE" w:rsidRDefault="00613E2E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   Yes</w:t>
            </w:r>
          </w:p>
        </w:tc>
        <w:tc>
          <w:tcPr>
            <w:tcW w:w="1981" w:type="dxa"/>
          </w:tcPr>
          <w:p w14:paraId="28F10807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41CDAEEA" w14:textId="63BB38A4" w:rsidR="00613E2E" w:rsidRPr="000858FE" w:rsidRDefault="00702B48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9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4</w:t>
            </w:r>
            <w:r w:rsidR="00613E2E">
              <w:rPr>
                <w:rFonts w:asciiTheme="minorBidi" w:hAnsiTheme="minorBidi"/>
                <w:sz w:val="18"/>
                <w:szCs w:val="18"/>
                <w:lang w:val="en-US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8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4" w:type="dxa"/>
          </w:tcPr>
          <w:p w14:paraId="0ABC0D98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6B6237BD" w14:textId="2180EB2F" w:rsidR="00613E2E" w:rsidRPr="000858FE" w:rsidRDefault="00702B48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7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4</w:t>
            </w:r>
            <w:r w:rsidR="00613E2E">
              <w:rPr>
                <w:rFonts w:asciiTheme="minorBidi" w:hAnsiTheme="minorBidi"/>
                <w:sz w:val="18"/>
                <w:szCs w:val="18"/>
                <w:lang w:val="en-US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0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</w:tcPr>
          <w:p w14:paraId="32013E5A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74C1E3B9" w14:textId="2341C20C" w:rsidR="00613E2E" w:rsidRPr="000858FE" w:rsidRDefault="00702B48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2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5</w:t>
            </w:r>
            <w:r w:rsidR="00613E2E">
              <w:rPr>
                <w:rFonts w:asciiTheme="minorBidi" w:hAnsiTheme="minorBidi"/>
                <w:sz w:val="18"/>
                <w:szCs w:val="18"/>
                <w:lang w:val="en-US"/>
              </w:rPr>
              <w:t>·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>4)</w:t>
            </w:r>
          </w:p>
        </w:tc>
      </w:tr>
      <w:tr w:rsidR="00613E2E" w:rsidRPr="000858FE" w14:paraId="032B778D" w14:textId="77777777" w:rsidTr="00EA08F0">
        <w:tc>
          <w:tcPr>
            <w:tcW w:w="3970" w:type="dxa"/>
          </w:tcPr>
          <w:p w14:paraId="337A8EF2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Prior adjuvant therapy,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 xml:space="preserve"> 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7FCAA5BD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All therapies</w:t>
            </w:r>
          </w:p>
          <w:p w14:paraId="1C453CF9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Oxaliplatin-based</w:t>
            </w:r>
          </w:p>
        </w:tc>
        <w:tc>
          <w:tcPr>
            <w:tcW w:w="1981" w:type="dxa"/>
          </w:tcPr>
          <w:p w14:paraId="2740D2EF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7CE8D052" w14:textId="3E3265D0" w:rsidR="00613E2E" w:rsidRPr="000858FE" w:rsidRDefault="005A30DA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4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0</w:t>
            </w:r>
            <w:r w:rsidR="00613E2E">
              <w:rPr>
                <w:rFonts w:asciiTheme="minorBidi" w:hAnsiTheme="minorBidi"/>
                <w:sz w:val="18"/>
                <w:szCs w:val="18"/>
                <w:lang w:val="en-US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9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>)</w:t>
            </w:r>
          </w:p>
          <w:p w14:paraId="0A8CCE28" w14:textId="31478EB4" w:rsidR="00613E2E" w:rsidRPr="000858FE" w:rsidRDefault="00990B3F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4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</w:t>
            </w:r>
            <w:r w:rsidR="000F1B73">
              <w:rPr>
                <w:rFonts w:asciiTheme="minorBidi" w:hAnsiTheme="minorBidi"/>
                <w:sz w:val="18"/>
                <w:szCs w:val="18"/>
                <w:lang w:val="en-US"/>
              </w:rPr>
              <w:t>3</w:t>
            </w:r>
            <w:r w:rsidR="00613E2E">
              <w:rPr>
                <w:rFonts w:asciiTheme="minorBidi" w:hAnsiTheme="minorBidi"/>
                <w:sz w:val="18"/>
                <w:szCs w:val="18"/>
                <w:lang w:val="en-US"/>
              </w:rPr>
              <w:t>·</w:t>
            </w:r>
            <w:r w:rsidR="000F1B73">
              <w:rPr>
                <w:rFonts w:asciiTheme="minorBidi" w:hAnsiTheme="minorBidi"/>
                <w:sz w:val="18"/>
                <w:szCs w:val="18"/>
                <w:lang w:val="en-US"/>
              </w:rPr>
              <w:t>1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4" w:type="dxa"/>
          </w:tcPr>
          <w:p w14:paraId="56CD8B74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66BC074" w14:textId="1EB063F5" w:rsidR="00613E2E" w:rsidRPr="000858FE" w:rsidRDefault="005A30DA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0EC2D76B" w14:textId="42B0AB26" w:rsidR="00613E2E" w:rsidRPr="000858FE" w:rsidRDefault="001D004F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0F1B73">
              <w:rPr>
                <w:rFonts w:asciiTheme="minorBidi" w:hAnsiTheme="minorBidi"/>
                <w:sz w:val="18"/>
                <w:szCs w:val="18"/>
              </w:rPr>
              <w:t>4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0F1B73">
              <w:rPr>
                <w:rFonts w:asciiTheme="minorBidi" w:hAnsiTheme="minorBidi"/>
                <w:sz w:val="18"/>
                <w:szCs w:val="18"/>
              </w:rPr>
              <w:t>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63CEDCF7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1FFD94F" w14:textId="3DAFE912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5A30DA">
              <w:rPr>
                <w:rFonts w:asciiTheme="minorBidi" w:hAnsiTheme="minorBidi"/>
                <w:sz w:val="18"/>
                <w:szCs w:val="18"/>
              </w:rPr>
              <w:t>1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 w:rsidR="005A30DA">
              <w:rPr>
                <w:rFonts w:asciiTheme="minorBidi" w:hAnsiTheme="minorBidi"/>
                <w:sz w:val="18"/>
                <w:szCs w:val="18"/>
              </w:rPr>
              <w:t>4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="005A30DA">
              <w:rPr>
                <w:rFonts w:asciiTheme="minorBidi" w:hAnsiTheme="minorBidi"/>
                <w:sz w:val="18"/>
                <w:szCs w:val="18"/>
              </w:rPr>
              <w:t>1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1F405C8E" w14:textId="42914152" w:rsidR="00613E2E" w:rsidRPr="000858FE" w:rsidRDefault="000F1B73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613E2E" w:rsidRPr="000858FE" w14:paraId="33F74F7F" w14:textId="77777777" w:rsidTr="00EA08F0">
        <w:tc>
          <w:tcPr>
            <w:tcW w:w="3970" w:type="dxa"/>
          </w:tcPr>
          <w:p w14:paraId="35960609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One prior cycle of FOLFOX, 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57724862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</w:t>
            </w:r>
            <w:r w:rsidRPr="000858FE">
              <w:rPr>
                <w:rFonts w:asciiTheme="minorBidi" w:hAnsiTheme="minorBidi"/>
                <w:sz w:val="18"/>
                <w:szCs w:val="18"/>
              </w:rPr>
              <w:t>Given</w:t>
            </w:r>
          </w:p>
        </w:tc>
        <w:tc>
          <w:tcPr>
            <w:tcW w:w="1981" w:type="dxa"/>
          </w:tcPr>
          <w:p w14:paraId="564FC286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CE6703C" w14:textId="6C63D240" w:rsidR="00613E2E" w:rsidRPr="000858FE" w:rsidRDefault="003B2A9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9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3F6C9AAB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476690A" w14:textId="1533E6B2" w:rsidR="00613E2E" w:rsidRPr="000858FE" w:rsidRDefault="003B2A9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0DA87316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253CD4A" w14:textId="3733A84F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3B2A9E">
              <w:rPr>
                <w:rFonts w:asciiTheme="minorBidi" w:hAnsiTheme="minorBidi"/>
                <w:sz w:val="18"/>
                <w:szCs w:val="18"/>
              </w:rPr>
              <w:t>5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 w:rsidR="003B2A9E">
              <w:rPr>
                <w:rFonts w:asciiTheme="minorBidi" w:hAnsiTheme="minorBidi"/>
                <w:sz w:val="18"/>
                <w:szCs w:val="18"/>
              </w:rPr>
              <w:t>9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="003B2A9E">
              <w:rPr>
                <w:rFonts w:asciiTheme="minorBidi" w:hAnsiTheme="minorBidi"/>
                <w:sz w:val="18"/>
                <w:szCs w:val="18"/>
              </w:rPr>
              <w:t>2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613E2E" w:rsidRPr="000858FE" w14:paraId="0D028E8C" w14:textId="77777777" w:rsidTr="00EA08F0">
        <w:tc>
          <w:tcPr>
            <w:tcW w:w="3970" w:type="dxa"/>
          </w:tcPr>
          <w:p w14:paraId="31B19D25" w14:textId="77777777" w:rsidR="00613E2E" w:rsidRPr="000858FE" w:rsidRDefault="00613E2E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Primary tumor location, 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05E65E66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Left-side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d</w:t>
            </w:r>
          </w:p>
          <w:p w14:paraId="71C02D3E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Right-sided</w:t>
            </w:r>
          </w:p>
          <w:p w14:paraId="03FB3819" w14:textId="6916AC1F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Both</w:t>
            </w:r>
          </w:p>
        </w:tc>
        <w:tc>
          <w:tcPr>
            <w:tcW w:w="1981" w:type="dxa"/>
          </w:tcPr>
          <w:p w14:paraId="57A3D532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4336CF42" w14:textId="0027ECA1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6F5095">
              <w:rPr>
                <w:rFonts w:asciiTheme="minorBidi" w:hAnsiTheme="minorBidi"/>
                <w:sz w:val="18"/>
                <w:szCs w:val="18"/>
              </w:rPr>
              <w:t>02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6F5095">
              <w:rPr>
                <w:rFonts w:asciiTheme="minorBidi" w:hAnsiTheme="minorBidi"/>
                <w:sz w:val="18"/>
                <w:szCs w:val="18"/>
              </w:rPr>
              <w:t>79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="006F5095">
              <w:rPr>
                <w:rFonts w:asciiTheme="minorBidi" w:hAnsiTheme="minorBidi"/>
                <w:sz w:val="18"/>
                <w:szCs w:val="18"/>
              </w:rPr>
              <w:t>7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28B9E6A1" w14:textId="76813243" w:rsidR="00613E2E" w:rsidRPr="000858FE" w:rsidRDefault="006F5095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1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4223ACD7" w14:textId="3EAD9AB0" w:rsidR="00613E2E" w:rsidRPr="000858FE" w:rsidRDefault="006F5095" w:rsidP="006F509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E136CF">
              <w:rPr>
                <w:rFonts w:asciiTheme="minorBidi" w:hAnsiTheme="minorBidi"/>
                <w:sz w:val="18"/>
                <w:szCs w:val="18"/>
              </w:rPr>
              <w:t>3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E136CF">
              <w:rPr>
                <w:rFonts w:asciiTheme="minorBidi" w:hAnsiTheme="minorBidi"/>
                <w:sz w:val="18"/>
                <w:szCs w:val="18"/>
              </w:rPr>
              <w:t>9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6DAA9C2E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5367604" w14:textId="2680B0D8" w:rsidR="00613E2E" w:rsidRPr="000858FE" w:rsidRDefault="00E136CF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7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7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555A411B" w14:textId="1827A71A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E136CF">
              <w:rPr>
                <w:rFonts w:asciiTheme="minorBidi" w:hAnsiTheme="minorBidi"/>
                <w:sz w:val="18"/>
                <w:szCs w:val="18"/>
              </w:rPr>
              <w:t>1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E136CF">
              <w:rPr>
                <w:rFonts w:asciiTheme="minorBidi" w:hAnsiTheme="minorBidi"/>
                <w:sz w:val="18"/>
                <w:szCs w:val="18"/>
              </w:rPr>
              <w:t>22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="00E136CF">
              <w:rPr>
                <w:rFonts w:asciiTheme="minorBidi" w:hAnsiTheme="minorBidi"/>
                <w:sz w:val="18"/>
                <w:szCs w:val="18"/>
              </w:rPr>
              <w:t>0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1A4E6761" w14:textId="3EDACED4" w:rsidR="00613E2E" w:rsidRPr="000858FE" w:rsidRDefault="00E136CF" w:rsidP="006F509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4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4CE0BE45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4F0393A" w14:textId="26818954" w:rsidR="00613E2E" w:rsidRPr="000858FE" w:rsidRDefault="00E136CF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5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8</w:t>
            </w:r>
            <w:r w:rsidR="005669C5">
              <w:rPr>
                <w:rFonts w:asciiTheme="minorBidi" w:hAnsiTheme="minorBidi"/>
                <w:sz w:val="18"/>
                <w:szCs w:val="18"/>
              </w:rPr>
              <w:t>3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3)</w:t>
            </w:r>
          </w:p>
          <w:p w14:paraId="6ED04FF1" w14:textId="3238E39D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E136CF">
              <w:rPr>
                <w:rFonts w:asciiTheme="minorBidi" w:hAnsiTheme="minorBidi"/>
                <w:sz w:val="18"/>
                <w:szCs w:val="18"/>
              </w:rPr>
              <w:t>0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 w:rsidR="005669C5">
              <w:rPr>
                <w:rFonts w:asciiTheme="minorBidi" w:hAnsiTheme="minorBidi"/>
                <w:sz w:val="18"/>
                <w:szCs w:val="18"/>
              </w:rPr>
              <w:t>2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="005669C5">
              <w:rPr>
                <w:rFonts w:asciiTheme="minorBidi" w:hAnsiTheme="minorBidi"/>
                <w:sz w:val="18"/>
                <w:szCs w:val="18"/>
              </w:rPr>
              <w:t>8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0139446C" w14:textId="0E1ED3BD" w:rsidR="00613E2E" w:rsidRPr="000858FE" w:rsidRDefault="00E136CF" w:rsidP="006F5095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3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5669C5">
              <w:rPr>
                <w:rFonts w:asciiTheme="minorBidi" w:hAnsiTheme="minorBidi"/>
                <w:sz w:val="18"/>
                <w:szCs w:val="18"/>
              </w:rPr>
              <w:t>8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613E2E" w:rsidRPr="000858FE" w14:paraId="198BAF10" w14:textId="77777777" w:rsidTr="00EA08F0">
        <w:tc>
          <w:tcPr>
            <w:tcW w:w="3970" w:type="dxa"/>
          </w:tcPr>
          <w:p w14:paraId="362343E3" w14:textId="77777777" w:rsidR="00613E2E" w:rsidRPr="00146BEF" w:rsidRDefault="00613E2E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146BE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Metastatic sites, </w:t>
            </w:r>
            <w:r w:rsidRPr="00146BEF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146BE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01F03532" w14:textId="77777777" w:rsidR="00613E2E" w:rsidRPr="00146BEF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146B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Liver </w:t>
            </w:r>
          </w:p>
          <w:p w14:paraId="7735733C" w14:textId="77777777" w:rsidR="00613E2E" w:rsidRPr="00146BEF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146B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Liver-limited</w:t>
            </w:r>
          </w:p>
          <w:p w14:paraId="5892CE37" w14:textId="77777777" w:rsidR="00613E2E" w:rsidRPr="00146BEF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146B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Lung</w:t>
            </w:r>
          </w:p>
          <w:p w14:paraId="12FE09B2" w14:textId="77777777" w:rsidR="00613E2E" w:rsidRPr="00146BEF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146B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Lymph nodes</w:t>
            </w:r>
          </w:p>
          <w:p w14:paraId="36C6B2DA" w14:textId="77777777" w:rsidR="00613E2E" w:rsidRPr="00146BEF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146B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Peritoneum</w:t>
            </w:r>
          </w:p>
          <w:p w14:paraId="7FC83014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146B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</w:t>
            </w: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981" w:type="dxa"/>
          </w:tcPr>
          <w:p w14:paraId="3DE97C22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414BEA69" w14:textId="7BC969D7" w:rsidR="00613E2E" w:rsidRPr="000858FE" w:rsidRDefault="005669C5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09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8</w:t>
            </w:r>
            <w:r w:rsidR="007011E9">
              <w:rPr>
                <w:rFonts w:asciiTheme="minorBidi" w:hAnsiTheme="minorBidi"/>
                <w:sz w:val="18"/>
                <w:szCs w:val="18"/>
              </w:rPr>
              <w:t>5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7011E9">
              <w:rPr>
                <w:rFonts w:asciiTheme="minorBidi" w:hAnsiTheme="minorBidi"/>
                <w:sz w:val="18"/>
                <w:szCs w:val="18"/>
              </w:rPr>
              <w:t>2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186C919E" w14:textId="69C02897" w:rsidR="00613E2E" w:rsidRPr="000858FE" w:rsidRDefault="005669C5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7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7011E9">
              <w:rPr>
                <w:rFonts w:asciiTheme="minorBidi" w:hAnsiTheme="minorBidi"/>
                <w:sz w:val="18"/>
                <w:szCs w:val="18"/>
              </w:rPr>
              <w:t>36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7011E9">
              <w:rPr>
                <w:rFonts w:asciiTheme="minorBidi" w:hAnsiTheme="minorBidi"/>
                <w:sz w:val="18"/>
                <w:szCs w:val="18"/>
              </w:rPr>
              <w:t>7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181B1B37" w14:textId="01651705" w:rsidR="00613E2E" w:rsidRPr="000858FE" w:rsidRDefault="005669C5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8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7011E9">
              <w:rPr>
                <w:rFonts w:asciiTheme="minorBidi" w:hAnsiTheme="minorBidi"/>
                <w:sz w:val="18"/>
                <w:szCs w:val="18"/>
              </w:rPr>
              <w:t>29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7011E9">
              <w:rPr>
                <w:rFonts w:asciiTheme="minorBidi" w:hAnsiTheme="minorBidi"/>
                <w:sz w:val="18"/>
                <w:szCs w:val="18"/>
              </w:rPr>
              <w:t>7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62EFC506" w14:textId="48837681" w:rsidR="00613E2E" w:rsidRPr="000858FE" w:rsidRDefault="007011E9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3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33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2366724A" w14:textId="7AB68B4D" w:rsidR="00613E2E" w:rsidRPr="000858FE" w:rsidRDefault="007011E9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2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>
              <w:rPr>
                <w:rFonts w:asciiTheme="minorBidi" w:hAnsiTheme="minorBidi"/>
                <w:sz w:val="18"/>
                <w:szCs w:val="18"/>
              </w:rPr>
              <w:t>7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2C3B4512" w14:textId="32546568" w:rsidR="00613E2E" w:rsidRPr="000858FE" w:rsidRDefault="007011E9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9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78D58240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1F2D2BA" w14:textId="5038D991" w:rsidR="00613E2E" w:rsidRPr="000858FE" w:rsidRDefault="00314F24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2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8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0)</w:t>
            </w:r>
          </w:p>
          <w:p w14:paraId="4B8AFE9D" w14:textId="34579EFC" w:rsidR="00613E2E" w:rsidRPr="000858FE" w:rsidRDefault="00314F24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7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34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2E56AD18" w14:textId="0EE0A094" w:rsidR="00613E2E" w:rsidRPr="000858FE" w:rsidRDefault="00314F24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4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2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4E3B4650" w14:textId="0323E6ED" w:rsidR="00613E2E" w:rsidRPr="000858FE" w:rsidRDefault="00314F24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3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6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0)</w:t>
            </w:r>
          </w:p>
          <w:p w14:paraId="530547AC" w14:textId="38F1E6A1" w:rsidR="00613E2E" w:rsidRPr="000858FE" w:rsidRDefault="00314F24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10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22187E">
              <w:rPr>
                <w:rFonts w:asciiTheme="minorBidi" w:hAnsiTheme="minorBidi"/>
                <w:sz w:val="18"/>
                <w:szCs w:val="18"/>
              </w:rPr>
              <w:t>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0C9B7ECF" w14:textId="56A67053" w:rsidR="00613E2E" w:rsidRPr="000858FE" w:rsidRDefault="00314F24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22187E">
              <w:rPr>
                <w:rFonts w:asciiTheme="minorBidi" w:hAnsiTheme="minorBidi"/>
                <w:sz w:val="18"/>
                <w:szCs w:val="18"/>
              </w:rPr>
              <w:t>12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0)</w:t>
            </w:r>
          </w:p>
        </w:tc>
        <w:tc>
          <w:tcPr>
            <w:tcW w:w="1554" w:type="dxa"/>
          </w:tcPr>
          <w:p w14:paraId="445C7F33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B88A39E" w14:textId="025774CE" w:rsidR="00613E2E" w:rsidRPr="000858FE" w:rsidRDefault="0022187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7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85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9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33F9A0F1" w14:textId="4E2C815D" w:rsidR="00613E2E" w:rsidRPr="000858FE" w:rsidRDefault="0022187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3</w:t>
            </w:r>
            <w:r w:rsidR="001C2714">
              <w:rPr>
                <w:rFonts w:asciiTheme="minorBidi" w:hAnsiTheme="minorBidi"/>
                <w:sz w:val="18"/>
                <w:szCs w:val="18"/>
              </w:rPr>
              <w:t>8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1C2714">
              <w:rPr>
                <w:rFonts w:asciiTheme="minorBidi" w:hAnsiTheme="minorBidi"/>
                <w:sz w:val="18"/>
                <w:szCs w:val="18"/>
              </w:rPr>
              <w:t>5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0AA00E67" w14:textId="159B3A71" w:rsidR="00613E2E" w:rsidRPr="000858FE" w:rsidRDefault="0022187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4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1C2714">
              <w:rPr>
                <w:rFonts w:asciiTheme="minorBidi" w:hAnsiTheme="minorBidi"/>
                <w:sz w:val="18"/>
                <w:szCs w:val="18"/>
              </w:rPr>
              <w:t>30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1C2714">
              <w:rPr>
                <w:rFonts w:asciiTheme="minorBidi" w:hAnsiTheme="minorBidi"/>
                <w:sz w:val="18"/>
                <w:szCs w:val="18"/>
              </w:rPr>
              <w:t>8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39553885" w14:textId="6DEDD7AD" w:rsidR="00613E2E" w:rsidRPr="000858FE" w:rsidRDefault="0022187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2</w:t>
            </w:r>
            <w:r w:rsidR="001C2714">
              <w:rPr>
                <w:rFonts w:asciiTheme="minorBidi" w:hAnsiTheme="minorBidi"/>
                <w:sz w:val="18"/>
                <w:szCs w:val="18"/>
              </w:rPr>
              <w:t>5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1C2714">
              <w:rPr>
                <w:rFonts w:asciiTheme="minorBidi" w:hAnsiTheme="minorBidi"/>
                <w:sz w:val="18"/>
                <w:szCs w:val="18"/>
              </w:rPr>
              <w:t>6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15661B83" w14:textId="06507DD5" w:rsidR="00613E2E" w:rsidRPr="000858FE" w:rsidRDefault="0022187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7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2</w:t>
            </w:r>
            <w:r w:rsidR="001C2714">
              <w:rPr>
                <w:rFonts w:asciiTheme="minorBidi" w:hAnsiTheme="minorBidi"/>
                <w:sz w:val="18"/>
                <w:szCs w:val="18"/>
              </w:rPr>
              <w:t>1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1C2714">
              <w:rPr>
                <w:rFonts w:asciiTheme="minorBidi" w:hAnsiTheme="minorBidi"/>
                <w:sz w:val="18"/>
                <w:szCs w:val="18"/>
              </w:rPr>
              <w:t>8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093A383A" w14:textId="512CB7D0" w:rsidR="00613E2E" w:rsidRPr="000858FE" w:rsidRDefault="0022187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3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 w:rsidR="001C2714">
              <w:rPr>
                <w:rFonts w:asciiTheme="minorBidi" w:hAnsiTheme="minorBidi"/>
                <w:sz w:val="18"/>
                <w:szCs w:val="18"/>
              </w:rPr>
              <w:t>6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1C2714">
              <w:rPr>
                <w:rFonts w:asciiTheme="minorBidi" w:hAnsiTheme="minorBidi"/>
                <w:sz w:val="18"/>
                <w:szCs w:val="18"/>
              </w:rPr>
              <w:t>7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613E2E" w:rsidRPr="000858FE" w14:paraId="03D416E3" w14:textId="77777777" w:rsidTr="00EA08F0">
        <w:tc>
          <w:tcPr>
            <w:tcW w:w="3970" w:type="dxa"/>
          </w:tcPr>
          <w:p w14:paraId="1EC7AFD0" w14:textId="77777777" w:rsidR="00613E2E" w:rsidRPr="000858FE" w:rsidRDefault="00613E2E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No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·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of organs involved,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 xml:space="preserve"> 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6DB07E79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1</w:t>
            </w:r>
          </w:p>
          <w:p w14:paraId="26F0E5D7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&gt;1</w:t>
            </w:r>
          </w:p>
        </w:tc>
        <w:tc>
          <w:tcPr>
            <w:tcW w:w="1981" w:type="dxa"/>
          </w:tcPr>
          <w:p w14:paraId="02AE2294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6D714774" w14:textId="4A34D1E2" w:rsidR="00613E2E" w:rsidRPr="000858FE" w:rsidRDefault="00127384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8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45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2DCF161E" w14:textId="36AE8107" w:rsidR="00613E2E" w:rsidRPr="000858FE" w:rsidRDefault="00127384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54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7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7C9059BB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8CF5D29" w14:textId="50D84641" w:rsidR="00613E2E" w:rsidRPr="000858FE" w:rsidRDefault="00C36582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1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42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0)</w:t>
            </w:r>
          </w:p>
          <w:p w14:paraId="5635BBE5" w14:textId="08401DBD" w:rsidR="00613E2E" w:rsidRPr="000858FE" w:rsidRDefault="00C36582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9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58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0)</w:t>
            </w:r>
          </w:p>
        </w:tc>
        <w:tc>
          <w:tcPr>
            <w:tcW w:w="1554" w:type="dxa"/>
          </w:tcPr>
          <w:p w14:paraId="66761D66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C52D0C2" w14:textId="06A15E54" w:rsidR="00613E2E" w:rsidRPr="000858FE" w:rsidRDefault="00C36582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7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47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701F823B" w14:textId="6BEB51F8" w:rsidR="00613E2E" w:rsidRPr="000858FE" w:rsidRDefault="00C36582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1 (</w:t>
            </w:r>
            <w:r w:rsidR="008B0614">
              <w:rPr>
                <w:rFonts w:asciiTheme="minorBidi" w:hAnsiTheme="minorBidi"/>
                <w:sz w:val="18"/>
                <w:szCs w:val="18"/>
              </w:rPr>
              <w:t>52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6)</w:t>
            </w:r>
          </w:p>
        </w:tc>
      </w:tr>
      <w:tr w:rsidR="00613E2E" w:rsidRPr="000858FE" w14:paraId="4C64937B" w14:textId="77777777" w:rsidTr="00EA08F0">
        <w:tc>
          <w:tcPr>
            <w:tcW w:w="3970" w:type="dxa"/>
          </w:tcPr>
          <w:p w14:paraId="7A7EA2E8" w14:textId="77777777" w:rsidR="00613E2E" w:rsidRPr="000858FE" w:rsidRDefault="00613E2E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Onset of metastatic disease, 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673C9112" w14:textId="77777777" w:rsidR="00613E2E" w:rsidRPr="000858FE" w:rsidRDefault="00613E2E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Synchronous </w:t>
            </w:r>
          </w:p>
          <w:p w14:paraId="199643DF" w14:textId="77777777" w:rsidR="00613E2E" w:rsidRPr="000858FE" w:rsidRDefault="00613E2E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Metachronous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81" w:type="dxa"/>
          </w:tcPr>
          <w:p w14:paraId="34B67DCE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58051FBA" w14:textId="40F945A3" w:rsidR="00613E2E" w:rsidRPr="000858FE" w:rsidRDefault="008B0614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04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8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1</w:t>
            </w:r>
            <w:r w:rsidR="00613E2E">
              <w:rPr>
                <w:rFonts w:asciiTheme="minorBidi" w:hAnsiTheme="minorBidi"/>
                <w:sz w:val="18"/>
                <w:szCs w:val="18"/>
                <w:lang w:val="en-US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3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>)</w:t>
            </w:r>
          </w:p>
          <w:p w14:paraId="579EFEE1" w14:textId="6E39D844" w:rsidR="00613E2E" w:rsidRPr="000858FE" w:rsidRDefault="008B0614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24 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>(1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8</w:t>
            </w:r>
            <w:r w:rsidR="00613E2E">
              <w:rPr>
                <w:rFonts w:asciiTheme="minorBidi" w:hAnsiTheme="minorBidi"/>
                <w:sz w:val="18"/>
                <w:szCs w:val="18"/>
                <w:lang w:val="en-US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8</w:t>
            </w:r>
            <w:r w:rsidR="00613E2E" w:rsidRPr="000858FE">
              <w:rPr>
                <w:rFonts w:asciiTheme="minorBidi" w:hAnsi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4" w:type="dxa"/>
          </w:tcPr>
          <w:p w14:paraId="09A4F58D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86CE6B6" w14:textId="33A21D52" w:rsidR="00613E2E" w:rsidRPr="000858FE" w:rsidRDefault="007D4BE7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4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8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24DB8858" w14:textId="3ACE0F8A" w:rsidR="00613E2E" w:rsidRPr="000858FE" w:rsidRDefault="007D4BE7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12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150A629A" w14:textId="77777777" w:rsidR="00613E2E" w:rsidRPr="000858FE" w:rsidRDefault="00613E2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A755E20" w14:textId="7BC6A144" w:rsidR="00613E2E" w:rsidRPr="000858FE" w:rsidRDefault="007D4BE7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0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075CC7">
              <w:rPr>
                <w:rFonts w:asciiTheme="minorBidi" w:hAnsiTheme="minorBidi"/>
                <w:sz w:val="18"/>
                <w:szCs w:val="18"/>
              </w:rPr>
              <w:t>76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075CC7">
              <w:rPr>
                <w:rFonts w:asciiTheme="minorBidi" w:hAnsiTheme="minorBidi"/>
                <w:sz w:val="18"/>
                <w:szCs w:val="18"/>
              </w:rPr>
              <w:t>9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13A8C399" w14:textId="3CB93E25" w:rsidR="00613E2E" w:rsidRPr="000858FE" w:rsidRDefault="007D4BE7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8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075CC7">
              <w:rPr>
                <w:rFonts w:asciiTheme="minorBidi" w:hAnsiTheme="minorBidi"/>
                <w:sz w:val="18"/>
                <w:szCs w:val="18"/>
              </w:rPr>
              <w:t>23</w:t>
            </w:r>
            <w:r w:rsidR="00613E2E">
              <w:rPr>
                <w:rFonts w:asciiTheme="minorBidi" w:hAnsiTheme="minorBidi"/>
                <w:sz w:val="18"/>
                <w:szCs w:val="18"/>
              </w:rPr>
              <w:t>·</w:t>
            </w:r>
            <w:r w:rsidR="00075CC7">
              <w:rPr>
                <w:rFonts w:asciiTheme="minorBidi" w:hAnsiTheme="minorBidi"/>
                <w:sz w:val="18"/>
                <w:szCs w:val="18"/>
              </w:rPr>
              <w:t>1</w:t>
            </w:r>
            <w:r w:rsidR="00613E2E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757676" w:rsidRPr="000858FE" w14:paraId="2C41D70A" w14:textId="77777777" w:rsidTr="00146BEF">
        <w:tc>
          <w:tcPr>
            <w:tcW w:w="9209" w:type="dxa"/>
            <w:gridSpan w:val="4"/>
            <w:vAlign w:val="center"/>
          </w:tcPr>
          <w:p w14:paraId="5E16D04C" w14:textId="6398EC73" w:rsidR="00757676" w:rsidRPr="000858FE" w:rsidRDefault="00757676" w:rsidP="00146BEF">
            <w:pPr>
              <w:rPr>
                <w:rFonts w:asciiTheme="minorBidi" w:hAnsiTheme="minorBidi"/>
                <w:sz w:val="18"/>
                <w:szCs w:val="18"/>
              </w:rPr>
            </w:pPr>
            <w:r w:rsidRPr="002D38A2">
              <w:rPr>
                <w:rFonts w:asciiTheme="minorBidi" w:hAnsiTheme="minorBidi"/>
                <w:sz w:val="18"/>
                <w:szCs w:val="18"/>
                <w:u w:val="single"/>
                <w:lang w:val="en-US"/>
              </w:rPr>
              <w:t>Legend:</w:t>
            </w:r>
            <w:r w:rsidRPr="002D38A2">
              <w:rPr>
                <w:rFonts w:asciiTheme="minorBidi" w:hAnsiTheme="minorBidi"/>
                <w:sz w:val="18"/>
                <w:szCs w:val="18"/>
                <w:lang w:val="en-US"/>
              </w:rPr>
              <w:t xml:space="preserve"> FU/FA = 5-fluorouracil a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nd folinic acid, ECOG = Eastern Cooperative Oncology Group, CEA = carcinoembryonic antigen, FOLFOX = 5-fluorouracil, folinic acid, oxaliplatin, no. = number.</w:t>
            </w:r>
          </w:p>
        </w:tc>
      </w:tr>
    </w:tbl>
    <w:p w14:paraId="46B478A4" w14:textId="22F31F3E" w:rsidR="00FA6318" w:rsidRDefault="00FA631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9209" w:type="dxa"/>
        <w:tblInd w:w="-147" w:type="dxa"/>
        <w:tblLook w:val="04A0" w:firstRow="1" w:lastRow="0" w:firstColumn="1" w:lastColumn="0" w:noHBand="0" w:noVBand="1"/>
      </w:tblPr>
      <w:tblGrid>
        <w:gridCol w:w="3970"/>
        <w:gridCol w:w="1981"/>
        <w:gridCol w:w="1704"/>
        <w:gridCol w:w="1554"/>
      </w:tblGrid>
      <w:tr w:rsidR="00EA08F0" w:rsidRPr="00146BEF" w14:paraId="1D5B2C37" w14:textId="77777777" w:rsidTr="00EA08F0">
        <w:tc>
          <w:tcPr>
            <w:tcW w:w="9209" w:type="dxa"/>
            <w:gridSpan w:val="4"/>
          </w:tcPr>
          <w:p w14:paraId="6C553EE8" w14:textId="5289C9DD" w:rsidR="00EA08F0" w:rsidRPr="000858FE" w:rsidRDefault="00EA08F0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lastRenderedPageBreak/>
              <w:t xml:space="preserve">Supplementary 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2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2027EF">
              <w:rPr>
                <w:rFonts w:asciiTheme="minorBidi" w:hAnsiTheme="minorBidi"/>
                <w:sz w:val="18"/>
                <w:szCs w:val="18"/>
                <w:lang w:val="en-US"/>
              </w:rPr>
              <w:t>B</w:t>
            </w: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>aseline characteristics of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 randomized patients who did not receive re-induction treatment in</w:t>
            </w: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the PanaMa trial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.</w:t>
            </w:r>
          </w:p>
        </w:tc>
      </w:tr>
      <w:tr w:rsidR="00EA08F0" w:rsidRPr="000858FE" w14:paraId="288FBED8" w14:textId="77777777" w:rsidTr="00EA08F0">
        <w:tc>
          <w:tcPr>
            <w:tcW w:w="3970" w:type="dxa"/>
            <w:vAlign w:val="center"/>
          </w:tcPr>
          <w:p w14:paraId="4DBBFD0A" w14:textId="77777777" w:rsidR="00EA08F0" w:rsidRPr="000858FE" w:rsidRDefault="00EA08F0" w:rsidP="00EA08F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1" w:type="dxa"/>
          </w:tcPr>
          <w:p w14:paraId="3FE75847" w14:textId="77777777" w:rsidR="00EA08F0" w:rsidRDefault="00EA08F0" w:rsidP="00EA08F0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</w:p>
          <w:p w14:paraId="293267FF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Overall</w:t>
            </w:r>
          </w:p>
          <w:p w14:paraId="0DCC7110" w14:textId="4FA39E35" w:rsidR="00EA08F0" w:rsidRPr="000858FE" w:rsidRDefault="00EA08F0" w:rsidP="00EA08F0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B57B60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(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=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120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04" w:type="dxa"/>
          </w:tcPr>
          <w:p w14:paraId="771A3AF7" w14:textId="77777777" w:rsidR="00EA08F0" w:rsidRPr="002027EF" w:rsidRDefault="00EA08F0" w:rsidP="00EA08F0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</w:pPr>
          </w:p>
          <w:p w14:paraId="445512DC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  <w:t>FU/FA plus pmab</w:t>
            </w:r>
          </w:p>
          <w:p w14:paraId="0EC168F4" w14:textId="2A7BD0A1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it-IT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  <w:t>(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it-IT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  <w:t>=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  <w:t>75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  <w:t>)</w:t>
            </w:r>
          </w:p>
        </w:tc>
        <w:tc>
          <w:tcPr>
            <w:tcW w:w="1554" w:type="dxa"/>
          </w:tcPr>
          <w:p w14:paraId="2CE402C0" w14:textId="77777777" w:rsidR="00EA08F0" w:rsidRPr="008F29A5" w:rsidRDefault="00EA08F0" w:rsidP="00EA08F0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it-IT"/>
              </w:rPr>
            </w:pPr>
          </w:p>
          <w:p w14:paraId="424A5CBC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FU/FA</w:t>
            </w:r>
          </w:p>
          <w:p w14:paraId="39D48219" w14:textId="08C1486C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(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=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45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</w:tr>
      <w:tr w:rsidR="00EA08F0" w:rsidRPr="000858FE" w14:paraId="17AE2990" w14:textId="77777777" w:rsidTr="00EA08F0">
        <w:tc>
          <w:tcPr>
            <w:tcW w:w="3970" w:type="dxa"/>
          </w:tcPr>
          <w:p w14:paraId="2D991C11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Sex, 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%)</w:t>
            </w:r>
          </w:p>
          <w:p w14:paraId="65D68979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  Female</w:t>
            </w:r>
          </w:p>
          <w:p w14:paraId="7264C3DE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  Male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81" w:type="dxa"/>
          </w:tcPr>
          <w:p w14:paraId="1EBAFE7B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6C17EA4" w14:textId="25CBA9A0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3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35·8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482417C5" w14:textId="0D87D289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7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64·2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2BB0B144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48D493B" w14:textId="6B66DD4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4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32·0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2B3F39DF" w14:textId="40732D03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1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68·0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339BE6E5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EF5B295" w14:textId="16E82758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9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42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32D104B4" w14:textId="1287F579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6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57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A08F0" w:rsidRPr="000858FE" w14:paraId="5F4AD838" w14:textId="77777777" w:rsidTr="00EA08F0">
        <w:tc>
          <w:tcPr>
            <w:tcW w:w="3970" w:type="dxa"/>
          </w:tcPr>
          <w:p w14:paraId="0F7D2752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Age</w:t>
            </w:r>
          </w:p>
          <w:p w14:paraId="4F5A3C7F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Median in years (range)</w:t>
            </w:r>
          </w:p>
        </w:tc>
        <w:tc>
          <w:tcPr>
            <w:tcW w:w="1981" w:type="dxa"/>
          </w:tcPr>
          <w:p w14:paraId="53CFA775" w14:textId="77777777" w:rsidR="00EA08F0" w:rsidRPr="008F29A5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60580CBE" w14:textId="6E66E02A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6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EA08F0">
              <w:rPr>
                <w:rFonts w:asciiTheme="minorBidi" w:hAnsiTheme="minorBidi"/>
                <w:sz w:val="18"/>
                <w:szCs w:val="18"/>
              </w:rPr>
              <w:t>45-8</w:t>
            </w:r>
            <w:r w:rsidRPr="00146BEF">
              <w:rPr>
                <w:rFonts w:asciiTheme="minorBidi" w:hAnsiTheme="minorBidi"/>
                <w:sz w:val="18"/>
                <w:szCs w:val="18"/>
              </w:rPr>
              <w:t>6</w:t>
            </w:r>
            <w:r w:rsidRPr="00EA08F0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2CEDBBAD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745AFD8" w14:textId="1995D06D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6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4</w:t>
            </w:r>
            <w:r>
              <w:rPr>
                <w:rFonts w:asciiTheme="minorBidi" w:hAnsiTheme="minorBidi"/>
                <w:sz w:val="18"/>
                <w:szCs w:val="18"/>
              </w:rPr>
              <w:t>5</w:t>
            </w:r>
            <w:r w:rsidRPr="000858FE">
              <w:rPr>
                <w:rFonts w:asciiTheme="minorBidi" w:hAnsiTheme="minorBidi"/>
                <w:sz w:val="18"/>
                <w:szCs w:val="18"/>
              </w:rPr>
              <w:t>-8</w:t>
            </w: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0777BCB3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78EE098" w14:textId="566F8F1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65 (</w:t>
            </w:r>
            <w:r w:rsidR="001D49BC">
              <w:rPr>
                <w:rFonts w:asciiTheme="minorBidi" w:hAnsiTheme="minorBidi"/>
                <w:sz w:val="18"/>
                <w:szCs w:val="18"/>
              </w:rPr>
              <w:t>48</w:t>
            </w:r>
            <w:r w:rsidRPr="000858FE">
              <w:rPr>
                <w:rFonts w:asciiTheme="minorBidi" w:hAnsiTheme="minorBidi"/>
                <w:sz w:val="18"/>
                <w:szCs w:val="18"/>
              </w:rPr>
              <w:t>-8</w:t>
            </w:r>
            <w:r w:rsidR="001D49BC">
              <w:rPr>
                <w:rFonts w:asciiTheme="minorBidi" w:hAnsiTheme="minorBidi"/>
                <w:sz w:val="18"/>
                <w:szCs w:val="18"/>
              </w:rPr>
              <w:t>6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A08F0" w:rsidRPr="000858FE" w14:paraId="7F1816F4" w14:textId="77777777" w:rsidTr="00EA08F0">
        <w:tc>
          <w:tcPr>
            <w:tcW w:w="3970" w:type="dxa"/>
          </w:tcPr>
          <w:p w14:paraId="5555D49A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ECOG, 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%)</w:t>
            </w:r>
          </w:p>
          <w:p w14:paraId="58CA063D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  0</w:t>
            </w:r>
          </w:p>
          <w:p w14:paraId="595E3A62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  1</w:t>
            </w:r>
          </w:p>
        </w:tc>
        <w:tc>
          <w:tcPr>
            <w:tcW w:w="1981" w:type="dxa"/>
          </w:tcPr>
          <w:p w14:paraId="0EF2B4D8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01083E2" w14:textId="15297F54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2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60·0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64A03E88" w14:textId="4E95C735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8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4</w:t>
            </w:r>
            <w:r>
              <w:rPr>
                <w:rFonts w:asciiTheme="minorBidi" w:hAnsiTheme="minorBidi"/>
                <w:sz w:val="18"/>
                <w:szCs w:val="18"/>
              </w:rPr>
              <w:t>0·0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728BC18B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68CDF0A" w14:textId="4EF0815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3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5</w:t>
            </w:r>
            <w:r>
              <w:rPr>
                <w:rFonts w:asciiTheme="minorBidi" w:hAnsiTheme="minorBidi"/>
                <w:sz w:val="18"/>
                <w:szCs w:val="18"/>
              </w:rPr>
              <w:t>7·3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1555720E" w14:textId="7E44445D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2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4</w:t>
            </w:r>
            <w:r>
              <w:rPr>
                <w:rFonts w:asciiTheme="minorBidi" w:hAnsiTheme="minorBidi"/>
                <w:sz w:val="18"/>
                <w:szCs w:val="18"/>
              </w:rPr>
              <w:t>2·7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0A053A76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5A07D43" w14:textId="3BFE0CE5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9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6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78F2363F" w14:textId="45EDE07B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6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3</w:t>
            </w:r>
            <w:r>
              <w:rPr>
                <w:rFonts w:asciiTheme="minorBidi" w:hAnsiTheme="minorBidi"/>
                <w:sz w:val="18"/>
                <w:szCs w:val="18"/>
              </w:rPr>
              <w:t>5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A08F0" w:rsidRPr="000858FE" w14:paraId="1ACAD7C5" w14:textId="77777777" w:rsidTr="00EA08F0">
        <w:tc>
          <w:tcPr>
            <w:tcW w:w="3970" w:type="dxa"/>
          </w:tcPr>
          <w:p w14:paraId="5A358972" w14:textId="77777777" w:rsidR="00EA08F0" w:rsidRPr="008A04DE" w:rsidRDefault="00EA08F0" w:rsidP="00EA08F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8A04D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Ethnicity, </w:t>
            </w:r>
            <w:r w:rsidRPr="008A04DE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N</w:t>
            </w:r>
            <w:r w:rsidRPr="008A04D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%)</w:t>
            </w:r>
          </w:p>
          <w:p w14:paraId="7BB44435" w14:textId="7EEF7D0E" w:rsidR="00EA08F0" w:rsidRPr="00146BEF" w:rsidRDefault="00EA08F0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8A04DE">
              <w:rPr>
                <w:rFonts w:asciiTheme="minorBidi" w:hAnsiTheme="minorBidi"/>
                <w:sz w:val="18"/>
                <w:szCs w:val="18"/>
              </w:rPr>
              <w:t xml:space="preserve">    Caucasian</w:t>
            </w:r>
          </w:p>
        </w:tc>
        <w:tc>
          <w:tcPr>
            <w:tcW w:w="1981" w:type="dxa"/>
          </w:tcPr>
          <w:p w14:paraId="4DA9A11C" w14:textId="77777777" w:rsidR="00EA08F0" w:rsidRPr="008A04D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E88B8F3" w14:textId="7BDC1232" w:rsidR="00EA08F0" w:rsidRPr="008A04DE" w:rsidRDefault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A04DE">
              <w:rPr>
                <w:rFonts w:asciiTheme="minorBidi" w:hAnsiTheme="minorBidi"/>
                <w:sz w:val="18"/>
                <w:szCs w:val="18"/>
              </w:rPr>
              <w:t>12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0</w:t>
            </w:r>
            <w:r w:rsidRPr="008A04D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100</w:t>
            </w:r>
            <w:r w:rsidRPr="008A04DE">
              <w:rPr>
                <w:rFonts w:asciiTheme="minorBidi" w:hAnsiTheme="minorBidi"/>
                <w:sz w:val="18"/>
                <w:szCs w:val="18"/>
              </w:rPr>
              <w:t>·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0</w:t>
            </w:r>
            <w:r w:rsidRPr="008A04D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6E2C1D03" w14:textId="77777777" w:rsidR="00EA08F0" w:rsidRPr="008A04D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2E7BD45" w14:textId="725CE7FF" w:rsidR="00EA08F0" w:rsidRPr="008A04DE" w:rsidRDefault="008A04D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146BEF">
              <w:rPr>
                <w:rFonts w:asciiTheme="minorBidi" w:hAnsiTheme="minorBidi"/>
                <w:sz w:val="18"/>
                <w:szCs w:val="18"/>
              </w:rPr>
              <w:t>75</w:t>
            </w:r>
            <w:r w:rsidR="00EA08F0" w:rsidRPr="008A04DE">
              <w:rPr>
                <w:rFonts w:asciiTheme="minorBidi" w:hAnsiTheme="minorBidi"/>
                <w:sz w:val="18"/>
                <w:szCs w:val="18"/>
              </w:rPr>
              <w:t xml:space="preserve"> (100·0)</w:t>
            </w:r>
          </w:p>
        </w:tc>
        <w:tc>
          <w:tcPr>
            <w:tcW w:w="1554" w:type="dxa"/>
          </w:tcPr>
          <w:p w14:paraId="2F54BA5D" w14:textId="77777777" w:rsidR="00EA08F0" w:rsidRPr="008A04D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69FC80F" w14:textId="7BB244F6" w:rsidR="00EA08F0" w:rsidRPr="008A04DE" w:rsidRDefault="008A04DE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146BEF">
              <w:rPr>
                <w:rFonts w:asciiTheme="minorBidi" w:hAnsiTheme="minorBidi"/>
                <w:sz w:val="18"/>
                <w:szCs w:val="18"/>
              </w:rPr>
              <w:t>45</w:t>
            </w:r>
            <w:r w:rsidR="00EA08F0" w:rsidRPr="008A04D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146BEF">
              <w:rPr>
                <w:rFonts w:asciiTheme="minorBidi" w:hAnsiTheme="minorBidi"/>
                <w:sz w:val="18"/>
                <w:szCs w:val="18"/>
              </w:rPr>
              <w:t>100</w:t>
            </w:r>
            <w:r w:rsidR="00EA08F0" w:rsidRPr="008A04DE">
              <w:rPr>
                <w:rFonts w:asciiTheme="minorBidi" w:hAnsiTheme="minorBidi"/>
                <w:sz w:val="18"/>
                <w:szCs w:val="18"/>
              </w:rPr>
              <w:t>·</w:t>
            </w:r>
            <w:r w:rsidRPr="00146BEF">
              <w:rPr>
                <w:rFonts w:asciiTheme="minorBidi" w:hAnsiTheme="minorBidi"/>
                <w:sz w:val="18"/>
                <w:szCs w:val="18"/>
              </w:rPr>
              <w:t>0</w:t>
            </w:r>
            <w:r w:rsidR="00EA08F0" w:rsidRPr="008A04D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A08F0" w:rsidRPr="008A04DE" w14:paraId="305883A4" w14:textId="77777777" w:rsidTr="00EA08F0">
        <w:tc>
          <w:tcPr>
            <w:tcW w:w="3970" w:type="dxa"/>
          </w:tcPr>
          <w:p w14:paraId="72C45EC1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Body mass index</w:t>
            </w:r>
          </w:p>
          <w:p w14:paraId="7274092C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Median (range)</w:t>
            </w:r>
          </w:p>
        </w:tc>
        <w:tc>
          <w:tcPr>
            <w:tcW w:w="1981" w:type="dxa"/>
          </w:tcPr>
          <w:p w14:paraId="6890CEF3" w14:textId="77777777" w:rsidR="00EA08F0" w:rsidRPr="008A04D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166024C2" w14:textId="17F37E0B" w:rsidR="00EA08F0" w:rsidRPr="008A04D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A04DE">
              <w:rPr>
                <w:rFonts w:asciiTheme="minorBidi" w:hAnsiTheme="minorBidi"/>
                <w:sz w:val="18"/>
                <w:szCs w:val="18"/>
              </w:rPr>
              <w:t>2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5</w:t>
            </w:r>
            <w:r w:rsidRPr="008A04DE">
              <w:rPr>
                <w:rFonts w:asciiTheme="minorBidi" w:hAnsiTheme="minorBidi"/>
                <w:sz w:val="18"/>
                <w:szCs w:val="18"/>
              </w:rPr>
              <w:t>·9 (1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7</w:t>
            </w:r>
            <w:r w:rsidRPr="008A04DE">
              <w:rPr>
                <w:rFonts w:asciiTheme="minorBidi" w:hAnsiTheme="minorBidi"/>
                <w:sz w:val="18"/>
                <w:szCs w:val="18"/>
              </w:rPr>
              <w:t>·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6</w:t>
            </w:r>
            <w:r w:rsidRPr="008A04DE">
              <w:rPr>
                <w:rFonts w:asciiTheme="minorBidi" w:hAnsiTheme="minorBidi"/>
                <w:sz w:val="18"/>
                <w:szCs w:val="18"/>
              </w:rPr>
              <w:t>-4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6</w:t>
            </w:r>
            <w:r w:rsidRPr="008A04DE">
              <w:rPr>
                <w:rFonts w:asciiTheme="minorBidi" w:hAnsiTheme="minorBidi"/>
                <w:sz w:val="18"/>
                <w:szCs w:val="18"/>
              </w:rPr>
              <w:t>·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8</w:t>
            </w:r>
            <w:r w:rsidRPr="008A04D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016EF036" w14:textId="77777777" w:rsidR="00EA08F0" w:rsidRPr="008A04D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801F0E8" w14:textId="53E9BBE9" w:rsidR="00EA08F0" w:rsidRPr="008A04D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A04DE">
              <w:rPr>
                <w:rFonts w:asciiTheme="minorBidi" w:hAnsiTheme="minorBidi"/>
                <w:sz w:val="18"/>
                <w:szCs w:val="18"/>
              </w:rPr>
              <w:t>2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6</w:t>
            </w:r>
            <w:r w:rsidRPr="008A04DE">
              <w:rPr>
                <w:rFonts w:asciiTheme="minorBidi" w:hAnsiTheme="minorBidi"/>
                <w:sz w:val="18"/>
                <w:szCs w:val="18"/>
              </w:rPr>
              <w:t>·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0</w:t>
            </w:r>
            <w:r w:rsidRPr="008A04DE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9</w:t>
            </w:r>
            <w:r w:rsidRPr="008A04DE">
              <w:rPr>
                <w:rFonts w:asciiTheme="minorBidi" w:hAnsiTheme="minorBidi"/>
                <w:sz w:val="18"/>
                <w:szCs w:val="18"/>
              </w:rPr>
              <w:t>·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2</w:t>
            </w:r>
            <w:r w:rsidRPr="008A04DE">
              <w:rPr>
                <w:rFonts w:asciiTheme="minorBidi" w:hAnsiTheme="minorBidi"/>
                <w:sz w:val="18"/>
                <w:szCs w:val="18"/>
              </w:rPr>
              <w:t>-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46</w:t>
            </w:r>
            <w:r w:rsidRPr="008A04DE">
              <w:rPr>
                <w:rFonts w:asciiTheme="minorBidi" w:hAnsiTheme="minorBidi"/>
                <w:sz w:val="18"/>
                <w:szCs w:val="18"/>
              </w:rPr>
              <w:t>·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8</w:t>
            </w:r>
            <w:r w:rsidRPr="008A04D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1D83AAFC" w14:textId="77777777" w:rsidR="00EA08F0" w:rsidRPr="008A04D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F433516" w14:textId="68257471" w:rsidR="00EA08F0" w:rsidRPr="008A04D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A04DE">
              <w:rPr>
                <w:rFonts w:asciiTheme="minorBidi" w:hAnsiTheme="minorBidi"/>
                <w:sz w:val="18"/>
                <w:szCs w:val="18"/>
              </w:rPr>
              <w:t>2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5</w:t>
            </w:r>
            <w:r w:rsidRPr="008A04DE">
              <w:rPr>
                <w:rFonts w:asciiTheme="minorBidi" w:hAnsiTheme="minorBidi"/>
                <w:sz w:val="18"/>
                <w:szCs w:val="18"/>
              </w:rPr>
              <w:t>·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7</w:t>
            </w:r>
            <w:r w:rsidRPr="008A04DE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7</w:t>
            </w:r>
            <w:r w:rsidRPr="008A04DE">
              <w:rPr>
                <w:rFonts w:asciiTheme="minorBidi" w:hAnsiTheme="minorBidi"/>
                <w:sz w:val="18"/>
                <w:szCs w:val="18"/>
              </w:rPr>
              <w:t>·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6</w:t>
            </w:r>
            <w:r w:rsidRPr="008A04DE">
              <w:rPr>
                <w:rFonts w:asciiTheme="minorBidi" w:hAnsiTheme="minorBidi"/>
                <w:sz w:val="18"/>
                <w:szCs w:val="18"/>
              </w:rPr>
              <w:t>-4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0</w:t>
            </w:r>
            <w:r w:rsidRPr="008A04DE">
              <w:rPr>
                <w:rFonts w:asciiTheme="minorBidi" w:hAnsiTheme="minorBidi"/>
                <w:sz w:val="18"/>
                <w:szCs w:val="18"/>
              </w:rPr>
              <w:t>·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1</w:t>
            </w:r>
            <w:r w:rsidRPr="008A04D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A08F0" w:rsidRPr="000858FE" w14:paraId="3AE25696" w14:textId="77777777" w:rsidTr="00EA08F0">
        <w:tc>
          <w:tcPr>
            <w:tcW w:w="3970" w:type="dxa"/>
          </w:tcPr>
          <w:p w14:paraId="7AAAEFD2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Previous resection of primary tumor, 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0ABF4520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</w:t>
            </w:r>
            <w:r w:rsidRPr="000858FE">
              <w:rPr>
                <w:rFonts w:asciiTheme="minorBidi" w:hAnsiTheme="minorBidi"/>
                <w:sz w:val="18"/>
                <w:szCs w:val="18"/>
              </w:rPr>
              <w:t>Yes</w:t>
            </w:r>
          </w:p>
        </w:tc>
        <w:tc>
          <w:tcPr>
            <w:tcW w:w="1981" w:type="dxa"/>
          </w:tcPr>
          <w:p w14:paraId="66CB9D96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C696FD7" w14:textId="7D755A98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2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76·7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63F4579B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FD1C09B" w14:textId="349246FA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1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81·3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1CD6D859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936803B" w14:textId="4FCBADBA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1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6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9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A08F0" w:rsidRPr="000858FE" w14:paraId="4ED29D59" w14:textId="77777777" w:rsidTr="00EA08F0">
        <w:tc>
          <w:tcPr>
            <w:tcW w:w="3970" w:type="dxa"/>
          </w:tcPr>
          <w:p w14:paraId="18209BC6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Previous radiation, 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3604C842" w14:textId="77777777" w:rsidR="00EA08F0" w:rsidRPr="000858FE" w:rsidRDefault="00EA08F0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   Yes</w:t>
            </w:r>
          </w:p>
        </w:tc>
        <w:tc>
          <w:tcPr>
            <w:tcW w:w="1981" w:type="dxa"/>
          </w:tcPr>
          <w:p w14:paraId="708350D5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78C0F8CE" w14:textId="1DE6303C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9</w:t>
            </w: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7·5</w:t>
            </w: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4" w:type="dxa"/>
          </w:tcPr>
          <w:p w14:paraId="1E15F9BD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4C1A87B9" w14:textId="35F4E936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7</w:t>
            </w: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9·3</w:t>
            </w: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</w:tcPr>
          <w:p w14:paraId="30D5A9A9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0FDA8FFD" w14:textId="7877FB5D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2</w:t>
            </w:r>
            <w:r w:rsidR="00EA08F0"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4</w:t>
            </w:r>
            <w:r w:rsidR="00EA08F0">
              <w:rPr>
                <w:rFonts w:asciiTheme="minorBidi" w:hAnsiTheme="minorBidi"/>
                <w:sz w:val="18"/>
                <w:szCs w:val="18"/>
                <w:lang w:val="en-US"/>
              </w:rPr>
              <w:t>·</w:t>
            </w:r>
            <w:r w:rsidR="00EA08F0" w:rsidRPr="000858FE">
              <w:rPr>
                <w:rFonts w:asciiTheme="minorBidi" w:hAnsiTheme="minorBidi"/>
                <w:sz w:val="18"/>
                <w:szCs w:val="18"/>
                <w:lang w:val="en-US"/>
              </w:rPr>
              <w:t>4)</w:t>
            </w:r>
          </w:p>
        </w:tc>
      </w:tr>
      <w:tr w:rsidR="00EA08F0" w:rsidRPr="000858FE" w14:paraId="29BE443A" w14:textId="77777777" w:rsidTr="00EA08F0">
        <w:tc>
          <w:tcPr>
            <w:tcW w:w="3970" w:type="dxa"/>
          </w:tcPr>
          <w:p w14:paraId="00EB4144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Prior adjuvant therapy,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 xml:space="preserve"> 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5C3390B0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All therapies</w:t>
            </w:r>
          </w:p>
          <w:p w14:paraId="4142989D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</w:t>
            </w:r>
            <w:r w:rsidRPr="003D0E4B">
              <w:rPr>
                <w:rFonts w:asciiTheme="minorBidi" w:hAnsiTheme="minorBidi"/>
                <w:sz w:val="18"/>
                <w:szCs w:val="18"/>
                <w:lang w:val="en-US"/>
              </w:rPr>
              <w:t>Oxaliplatin-based</w:t>
            </w:r>
          </w:p>
        </w:tc>
        <w:tc>
          <w:tcPr>
            <w:tcW w:w="1981" w:type="dxa"/>
          </w:tcPr>
          <w:p w14:paraId="32E59AD3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2D7157B0" w14:textId="25A6CF9C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2</w:t>
            </w: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0·0</w:t>
            </w: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>)</w:t>
            </w:r>
          </w:p>
          <w:p w14:paraId="703DB5E7" w14:textId="7B97CC4F" w:rsidR="00EA08F0" w:rsidRPr="000858FE" w:rsidRDefault="003D0E4B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8</w:t>
            </w:r>
            <w:r w:rsidR="00EA08F0"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6</w:t>
            </w:r>
            <w:r w:rsidR="00EA08F0">
              <w:rPr>
                <w:rFonts w:asciiTheme="minorBidi" w:hAnsiTheme="minorBidi"/>
                <w:sz w:val="18"/>
                <w:szCs w:val="18"/>
                <w:lang w:val="en-US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7</w:t>
            </w:r>
            <w:r w:rsidR="00EA08F0" w:rsidRPr="000858FE">
              <w:rPr>
                <w:rFonts w:asciiTheme="minorBidi" w:hAnsi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4" w:type="dxa"/>
          </w:tcPr>
          <w:p w14:paraId="0A785D40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69E1D51" w14:textId="3AC9A865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12·0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3AD787B0" w14:textId="40E4C1EF" w:rsidR="00EA08F0" w:rsidRPr="000858FE" w:rsidRDefault="003D0E4B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="00EA08F0">
              <w:rPr>
                <w:rFonts w:asciiTheme="minorBidi" w:hAnsiTheme="minorBidi"/>
                <w:sz w:val="18"/>
                <w:szCs w:val="18"/>
              </w:rPr>
              <w:t>·0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797D4DEA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7230830" w14:textId="09FC6FB7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7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75FDEEC7" w14:textId="1310F92B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3D0E4B">
              <w:rPr>
                <w:rFonts w:asciiTheme="minorBidi" w:hAnsiTheme="minorBidi"/>
                <w:sz w:val="18"/>
                <w:szCs w:val="18"/>
              </w:rPr>
              <w:t>4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 w:rsidR="003D0E4B">
              <w:rPr>
                <w:rFonts w:asciiTheme="minorBidi" w:hAnsiTheme="minorBidi"/>
                <w:sz w:val="18"/>
                <w:szCs w:val="18"/>
              </w:rPr>
              <w:t>4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A08F0" w:rsidRPr="000858FE" w14:paraId="5633A376" w14:textId="77777777" w:rsidTr="00EA08F0">
        <w:tc>
          <w:tcPr>
            <w:tcW w:w="3970" w:type="dxa"/>
          </w:tcPr>
          <w:p w14:paraId="034C2956" w14:textId="77777777" w:rsidR="00EA08F0" w:rsidRPr="008A04D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8A04D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One prior cycle of FOLFOX, </w:t>
            </w:r>
            <w:r w:rsidRPr="008A04DE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8A04D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1BDA6791" w14:textId="77777777" w:rsidR="00EA08F0" w:rsidRPr="008A04DE" w:rsidRDefault="00EA08F0" w:rsidP="00EA08F0">
            <w:pPr>
              <w:rPr>
                <w:rFonts w:asciiTheme="minorBidi" w:hAnsiTheme="minorBidi"/>
                <w:sz w:val="18"/>
                <w:szCs w:val="18"/>
              </w:rPr>
            </w:pPr>
            <w:r w:rsidRPr="008A04D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</w:t>
            </w:r>
            <w:r w:rsidRPr="008A04DE">
              <w:rPr>
                <w:rFonts w:asciiTheme="minorBidi" w:hAnsiTheme="minorBidi"/>
                <w:sz w:val="18"/>
                <w:szCs w:val="18"/>
              </w:rPr>
              <w:t>Given</w:t>
            </w:r>
          </w:p>
        </w:tc>
        <w:tc>
          <w:tcPr>
            <w:tcW w:w="1981" w:type="dxa"/>
          </w:tcPr>
          <w:p w14:paraId="24C3D64F" w14:textId="77777777" w:rsidR="00EA08F0" w:rsidRPr="008A04D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8015AC3" w14:textId="302BAE36" w:rsidR="00EA08F0" w:rsidRPr="008A04D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8A04DE">
              <w:rPr>
                <w:rFonts w:asciiTheme="minorBidi" w:hAnsiTheme="minorBidi"/>
                <w:sz w:val="18"/>
                <w:szCs w:val="18"/>
              </w:rPr>
              <w:t>1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0</w:t>
            </w:r>
            <w:r w:rsidRPr="008A04D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8</w:t>
            </w:r>
            <w:r w:rsidRPr="008A04DE">
              <w:rPr>
                <w:rFonts w:asciiTheme="minorBidi" w:hAnsiTheme="minorBidi"/>
                <w:sz w:val="18"/>
                <w:szCs w:val="18"/>
              </w:rPr>
              <w:t>·</w:t>
            </w:r>
            <w:r w:rsidR="008A04DE" w:rsidRPr="00146BEF">
              <w:rPr>
                <w:rFonts w:asciiTheme="minorBidi" w:hAnsiTheme="minorBidi"/>
                <w:sz w:val="18"/>
                <w:szCs w:val="18"/>
              </w:rPr>
              <w:t>3</w:t>
            </w:r>
            <w:r w:rsidRPr="008A04D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370397F3" w14:textId="77777777" w:rsidR="00EA08F0" w:rsidRPr="008A04D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FE90618" w14:textId="71EF331A" w:rsidR="00EA08F0" w:rsidRPr="008A04DE" w:rsidRDefault="008A04D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146BEF">
              <w:rPr>
                <w:rFonts w:asciiTheme="minorBidi" w:hAnsiTheme="minorBidi"/>
                <w:sz w:val="18"/>
                <w:szCs w:val="18"/>
              </w:rPr>
              <w:t>8</w:t>
            </w:r>
            <w:r w:rsidR="00EA08F0" w:rsidRPr="008A04D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146BEF">
              <w:rPr>
                <w:rFonts w:asciiTheme="minorBidi" w:hAnsiTheme="minorBidi"/>
                <w:sz w:val="18"/>
                <w:szCs w:val="18"/>
              </w:rPr>
              <w:t>10</w:t>
            </w:r>
            <w:r w:rsidR="00EA08F0" w:rsidRPr="008A04DE">
              <w:rPr>
                <w:rFonts w:asciiTheme="minorBidi" w:hAnsiTheme="minorBidi"/>
                <w:sz w:val="18"/>
                <w:szCs w:val="18"/>
              </w:rPr>
              <w:t>·</w:t>
            </w:r>
            <w:r w:rsidRPr="00146BEF">
              <w:rPr>
                <w:rFonts w:asciiTheme="minorBidi" w:hAnsiTheme="minorBidi"/>
                <w:sz w:val="18"/>
                <w:szCs w:val="18"/>
              </w:rPr>
              <w:t>7</w:t>
            </w:r>
            <w:r w:rsidR="00EA08F0" w:rsidRPr="008A04D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499B7EC4" w14:textId="77777777" w:rsidR="00EA08F0" w:rsidRPr="008A04D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6D5AF9F2" w14:textId="340848E0" w:rsidR="00EA08F0" w:rsidRPr="008A04DE" w:rsidRDefault="008A04DE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146BEF">
              <w:rPr>
                <w:rFonts w:asciiTheme="minorBidi" w:hAnsiTheme="minorBidi"/>
                <w:sz w:val="18"/>
                <w:szCs w:val="18"/>
              </w:rPr>
              <w:t>2</w:t>
            </w:r>
            <w:r w:rsidR="00EA08F0" w:rsidRPr="008A04D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Pr="00146BEF">
              <w:rPr>
                <w:rFonts w:asciiTheme="minorBidi" w:hAnsiTheme="minorBidi"/>
                <w:sz w:val="18"/>
                <w:szCs w:val="18"/>
              </w:rPr>
              <w:t>4</w:t>
            </w:r>
            <w:r w:rsidR="00EA08F0" w:rsidRPr="008A04DE">
              <w:rPr>
                <w:rFonts w:asciiTheme="minorBidi" w:hAnsiTheme="minorBidi"/>
                <w:sz w:val="18"/>
                <w:szCs w:val="18"/>
              </w:rPr>
              <w:t>·</w:t>
            </w:r>
            <w:r w:rsidRPr="00146BEF">
              <w:rPr>
                <w:rFonts w:asciiTheme="minorBidi" w:hAnsiTheme="minorBidi"/>
                <w:sz w:val="18"/>
                <w:szCs w:val="18"/>
              </w:rPr>
              <w:t>4</w:t>
            </w:r>
            <w:r w:rsidR="00EA08F0" w:rsidRPr="008A04D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A08F0" w:rsidRPr="000858FE" w14:paraId="3B335BE2" w14:textId="77777777" w:rsidTr="00EA08F0">
        <w:tc>
          <w:tcPr>
            <w:tcW w:w="3970" w:type="dxa"/>
          </w:tcPr>
          <w:p w14:paraId="1612CB19" w14:textId="77777777" w:rsidR="00EA08F0" w:rsidRPr="000858FE" w:rsidRDefault="00EA08F0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Primary tumor location, 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6A0640C4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Left-side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d</w:t>
            </w:r>
          </w:p>
          <w:p w14:paraId="0CEF925F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Right-sided</w:t>
            </w:r>
          </w:p>
          <w:p w14:paraId="5F672C20" w14:textId="77777777" w:rsidR="00EA08F0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Both</w:t>
            </w:r>
          </w:p>
          <w:p w14:paraId="5DCF00F4" w14:textId="1E530EB1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Unknown</w:t>
            </w:r>
          </w:p>
        </w:tc>
        <w:tc>
          <w:tcPr>
            <w:tcW w:w="1981" w:type="dxa"/>
          </w:tcPr>
          <w:p w14:paraId="6964848D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503E1559" w14:textId="36D091B1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7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80·8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78C5E865" w14:textId="0A76AF8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7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>
              <w:rPr>
                <w:rFonts w:asciiTheme="minorBidi" w:hAnsiTheme="minorBidi"/>
                <w:sz w:val="18"/>
                <w:szCs w:val="18"/>
              </w:rPr>
              <w:t>4·2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5F7D3F2B" w14:textId="77777777" w:rsidR="00EA08F0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4·2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5B716E90" w14:textId="7B7183D5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 (0.8)</w:t>
            </w:r>
          </w:p>
        </w:tc>
        <w:tc>
          <w:tcPr>
            <w:tcW w:w="1704" w:type="dxa"/>
          </w:tcPr>
          <w:p w14:paraId="29AB7E87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3321D051" w14:textId="197E765B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2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82·7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33419402" w14:textId="2062F95F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10·7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23571E54" w14:textId="77777777" w:rsidR="00EA08F0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5·3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75D7EFBC" w14:textId="7CC6E59E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 (1.3)</w:t>
            </w:r>
          </w:p>
        </w:tc>
        <w:tc>
          <w:tcPr>
            <w:tcW w:w="1554" w:type="dxa"/>
          </w:tcPr>
          <w:p w14:paraId="7814E56C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4B25040" w14:textId="35A520E5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5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77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57BD965E" w14:textId="24FE4CDE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20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0F6D7A3E" w14:textId="77777777" w:rsidR="001D49BC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</w:p>
          <w:p w14:paraId="1F3E7C4D" w14:textId="03CC0161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 (0.0)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A08F0" w:rsidRPr="000858FE" w14:paraId="703C2423" w14:textId="77777777" w:rsidTr="00EA08F0">
        <w:tc>
          <w:tcPr>
            <w:tcW w:w="3970" w:type="dxa"/>
          </w:tcPr>
          <w:p w14:paraId="3C58B2A3" w14:textId="77777777" w:rsidR="00EA08F0" w:rsidRPr="002027EF" w:rsidRDefault="00EA08F0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2027E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Metastatic sites, </w:t>
            </w:r>
            <w:r w:rsidRPr="002027EF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2027E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31C9E045" w14:textId="77777777" w:rsidR="00EA08F0" w:rsidRPr="002027EF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2027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Liver </w:t>
            </w:r>
          </w:p>
          <w:p w14:paraId="28AD94BB" w14:textId="77777777" w:rsidR="00EA08F0" w:rsidRPr="002027EF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2027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Liver-limited</w:t>
            </w:r>
          </w:p>
          <w:p w14:paraId="262F7F5C" w14:textId="77777777" w:rsidR="00EA08F0" w:rsidRPr="002027EF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2027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Lung</w:t>
            </w:r>
          </w:p>
          <w:p w14:paraId="0735B375" w14:textId="77777777" w:rsidR="00EA08F0" w:rsidRPr="002027EF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2027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Lymph nodes</w:t>
            </w:r>
          </w:p>
          <w:p w14:paraId="32324A79" w14:textId="77777777" w:rsidR="00EA08F0" w:rsidRPr="002027EF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2027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Peritoneum</w:t>
            </w:r>
          </w:p>
          <w:p w14:paraId="4E5FDBEC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2027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</w:t>
            </w: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981" w:type="dxa"/>
          </w:tcPr>
          <w:p w14:paraId="4E84D004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582CF6C7" w14:textId="733B1AAB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6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8</w:t>
            </w:r>
            <w:r>
              <w:rPr>
                <w:rFonts w:asciiTheme="minorBidi" w:hAnsiTheme="minorBidi"/>
                <w:sz w:val="18"/>
                <w:szCs w:val="18"/>
              </w:rPr>
              <w:t>0·0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50041B84" w14:textId="32F7DF4C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5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45·8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48A06E05" w14:textId="16459A03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4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20·0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4DA99234" w14:textId="6A74B49C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7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30·8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7D5AAD4D" w14:textId="3DCFB49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6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>
              <w:rPr>
                <w:rFonts w:asciiTheme="minorBidi" w:hAnsiTheme="minorBidi"/>
                <w:sz w:val="18"/>
                <w:szCs w:val="18"/>
              </w:rPr>
              <w:t>3·3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1AB77011" w14:textId="55E30980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3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>
              <w:rPr>
                <w:rFonts w:asciiTheme="minorBidi" w:hAnsiTheme="minorBidi"/>
                <w:sz w:val="18"/>
                <w:szCs w:val="18"/>
              </w:rPr>
              <w:t>0·8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0A52F0DB" w14:textId="71960FA1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AEEA946" w14:textId="109FBB83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8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77·3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20E0A03F" w14:textId="0934EFF3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6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48·0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6470651B" w14:textId="4A44438E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4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18·7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46E39CF1" w14:textId="5108C958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2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29·3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2508A51D" w14:textId="49DD9C7B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10</w:t>
            </w:r>
            <w:r>
              <w:rPr>
                <w:rFonts w:asciiTheme="minorBidi" w:hAnsiTheme="minorBidi"/>
                <w:sz w:val="18"/>
                <w:szCs w:val="18"/>
              </w:rPr>
              <w:t>·7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57B32206" w14:textId="5DC4950C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5·3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0E2D2DE1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7645C137" w14:textId="0877436E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8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84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6D1248D3" w14:textId="1011AFE2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9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42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7180AB94" w14:textId="70553DF9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0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22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70434061" w14:textId="232A2E73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5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33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5F09AD91" w14:textId="5E75E5AC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17</w:t>
            </w:r>
            <w:r w:rsidR="00EA08F0">
              <w:rPr>
                <w:rFonts w:asciiTheme="minorBidi" w:hAnsiTheme="minorBidi"/>
                <w:sz w:val="18"/>
                <w:szCs w:val="18"/>
              </w:rPr>
              <w:t>·8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115475E9" w14:textId="7AB0F852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20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A08F0" w:rsidRPr="000858FE" w14:paraId="7DFF9C57" w14:textId="77777777" w:rsidTr="00EA08F0">
        <w:tc>
          <w:tcPr>
            <w:tcW w:w="3970" w:type="dxa"/>
          </w:tcPr>
          <w:p w14:paraId="4E435145" w14:textId="67303917" w:rsidR="00EA08F0" w:rsidRPr="000858FE" w:rsidRDefault="00EA08F0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No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·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of organs involved,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 xml:space="preserve"> 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079195F8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1</w:t>
            </w:r>
          </w:p>
          <w:p w14:paraId="7732ECA9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&gt;1</w:t>
            </w:r>
          </w:p>
        </w:tc>
        <w:tc>
          <w:tcPr>
            <w:tcW w:w="1981" w:type="dxa"/>
          </w:tcPr>
          <w:p w14:paraId="77ADF79E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68015BB6" w14:textId="0837537A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74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61·7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172843F0" w14:textId="6887E4A3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6</w:t>
            </w:r>
            <w:r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38·3</w:t>
            </w:r>
            <w:r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7EC31A76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1DDB1DA0" w14:textId="5B025A1B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49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65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7A0C473B" w14:textId="3E38DDE0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6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34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7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4415A6E8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0DB0F185" w14:textId="2168308C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5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55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582E299F" w14:textId="1EEC734F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0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44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4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EA08F0" w:rsidRPr="000858FE" w14:paraId="19B2192A" w14:textId="77777777" w:rsidTr="00EA08F0">
        <w:tc>
          <w:tcPr>
            <w:tcW w:w="3970" w:type="dxa"/>
          </w:tcPr>
          <w:p w14:paraId="521D9ECE" w14:textId="77777777" w:rsidR="00EA08F0" w:rsidRPr="000858FE" w:rsidRDefault="00EA08F0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Onset of metastatic disease, 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55621F93" w14:textId="77777777" w:rsidR="00EA08F0" w:rsidRPr="000858FE" w:rsidRDefault="00EA08F0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Synchronous </w:t>
            </w:r>
          </w:p>
          <w:p w14:paraId="306222F8" w14:textId="77777777" w:rsidR="00EA08F0" w:rsidRPr="000858FE" w:rsidRDefault="00EA08F0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Metachronous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81" w:type="dxa"/>
          </w:tcPr>
          <w:p w14:paraId="3FE45265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3539BF6A" w14:textId="4C05A453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96</w:t>
            </w: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(8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0·0</w:t>
            </w: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>)</w:t>
            </w:r>
          </w:p>
          <w:p w14:paraId="03710D5E" w14:textId="22EF8B6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24 </w:t>
            </w: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>(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20·0</w:t>
            </w: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4" w:type="dxa"/>
          </w:tcPr>
          <w:p w14:paraId="231A8A0B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C2E98FE" w14:textId="289FE78A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7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76</w:t>
            </w:r>
            <w:r w:rsidR="00EA08F0">
              <w:rPr>
                <w:rFonts w:asciiTheme="minorBidi" w:hAnsiTheme="minorBidi"/>
                <w:sz w:val="18"/>
                <w:szCs w:val="18"/>
              </w:rPr>
              <w:t>·0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32B02FAD" w14:textId="6AAF4554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8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24</w:t>
            </w:r>
            <w:r w:rsidR="00EA08F0">
              <w:rPr>
                <w:rFonts w:asciiTheme="minorBidi" w:hAnsiTheme="minorBidi"/>
                <w:sz w:val="18"/>
                <w:szCs w:val="18"/>
              </w:rPr>
              <w:t>·0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2C21CCCD" w14:textId="77777777" w:rsidR="00EA08F0" w:rsidRPr="000858FE" w:rsidRDefault="00EA08F0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27BA9CDB" w14:textId="3071C483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9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86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7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  <w:p w14:paraId="3D2042DE" w14:textId="018ED889" w:rsidR="00EA08F0" w:rsidRPr="000858FE" w:rsidRDefault="001D49BC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>
              <w:rPr>
                <w:rFonts w:asciiTheme="minorBidi" w:hAnsiTheme="minorBidi"/>
                <w:sz w:val="18"/>
                <w:szCs w:val="18"/>
              </w:rPr>
              <w:t>13</w:t>
            </w:r>
            <w:r w:rsidR="00EA08F0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="00EA08F0" w:rsidRPr="000858FE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1A174B" w:rsidRPr="000858FE" w14:paraId="76EAEB74" w14:textId="77777777" w:rsidTr="00EA08F0">
        <w:tc>
          <w:tcPr>
            <w:tcW w:w="3970" w:type="dxa"/>
          </w:tcPr>
          <w:p w14:paraId="1B0C5A95" w14:textId="77777777" w:rsidR="001A174B" w:rsidRDefault="00CA67EA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Subsequent Treatment, </w:t>
            </w:r>
            <w:r w:rsidRPr="006531F1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  <w:p w14:paraId="7F842E90" w14:textId="0D8DB65D" w:rsidR="00CA67EA" w:rsidRDefault="00CA67EA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</w:t>
            </w:r>
            <w:r w:rsidR="002A0F68">
              <w:rPr>
                <w:rFonts w:asciiTheme="minorBidi" w:hAnsiTheme="minorBidi"/>
                <w:sz w:val="18"/>
                <w:szCs w:val="18"/>
                <w:lang w:val="en-US"/>
              </w:rPr>
              <w:t>Documented subsequent treatment</w:t>
            </w:r>
          </w:p>
          <w:p w14:paraId="1B510951" w14:textId="77777777" w:rsidR="00D22C7D" w:rsidRDefault="00D22C7D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Treatment lines, median (range)</w:t>
            </w:r>
          </w:p>
          <w:p w14:paraId="45FFFDCE" w14:textId="77777777" w:rsidR="00D22C7D" w:rsidRDefault="00D22C7D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Radiation (incl. RITA, SIRT)</w:t>
            </w:r>
          </w:p>
          <w:p w14:paraId="2BB46673" w14:textId="5BA9512E" w:rsidR="00EE0008" w:rsidRPr="00146BEF" w:rsidRDefault="00EE0008" w:rsidP="00EA08F0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    Surgery incl. ablation</w:t>
            </w:r>
          </w:p>
        </w:tc>
        <w:tc>
          <w:tcPr>
            <w:tcW w:w="1981" w:type="dxa"/>
          </w:tcPr>
          <w:p w14:paraId="60A64485" w14:textId="77777777" w:rsidR="001A174B" w:rsidRDefault="001A174B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55C3705B" w14:textId="2BFC8D8C" w:rsidR="00CA67EA" w:rsidRDefault="00CA67EA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80 (66</w:t>
            </w:r>
            <w:r w:rsidR="002A0F68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6)</w:t>
            </w:r>
          </w:p>
          <w:p w14:paraId="7237DD1A" w14:textId="7C7185D3" w:rsidR="00D22C7D" w:rsidRDefault="00D22C7D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2 (1</w:t>
            </w:r>
            <w:r w:rsidR="002A0F68">
              <w:rPr>
                <w:rFonts w:asciiTheme="minorBidi" w:hAnsiTheme="minorBidi"/>
                <w:sz w:val="18"/>
                <w:szCs w:val="18"/>
                <w:lang w:val="en-US"/>
              </w:rPr>
              <w:t>-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8)</w:t>
            </w:r>
          </w:p>
          <w:p w14:paraId="49F172DB" w14:textId="3AAAE1CB" w:rsidR="00D22C7D" w:rsidRDefault="002A0F68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9 (15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8)</w:t>
            </w:r>
          </w:p>
          <w:p w14:paraId="42CB22CB" w14:textId="7BD45802" w:rsidR="00EE0008" w:rsidRPr="000858FE" w:rsidRDefault="002A0F68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6 (13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3)</w:t>
            </w:r>
          </w:p>
        </w:tc>
        <w:tc>
          <w:tcPr>
            <w:tcW w:w="1704" w:type="dxa"/>
          </w:tcPr>
          <w:p w14:paraId="3919A620" w14:textId="77777777" w:rsidR="001A174B" w:rsidRDefault="001A174B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5842D4DB" w14:textId="0DEA3CA0" w:rsidR="00CA67EA" w:rsidRDefault="00CA67EA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3 (70</w:t>
            </w:r>
            <w:r w:rsidR="002A0F68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7)</w:t>
            </w:r>
          </w:p>
          <w:p w14:paraId="01D43BE1" w14:textId="55C55D5C" w:rsidR="00D22C7D" w:rsidRDefault="00D22C7D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 (1</w:t>
            </w:r>
            <w:r w:rsidR="002A0F68">
              <w:rPr>
                <w:rFonts w:asciiTheme="minorBidi" w:hAnsiTheme="minorBidi"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sz w:val="18"/>
                <w:szCs w:val="18"/>
              </w:rPr>
              <w:t>7)</w:t>
            </w:r>
          </w:p>
          <w:p w14:paraId="040AD5E4" w14:textId="1C762D90" w:rsidR="002A0F68" w:rsidRDefault="002A0F68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0 (13·3)</w:t>
            </w:r>
          </w:p>
          <w:p w14:paraId="0602977F" w14:textId="3D107EAB" w:rsidR="002A0F68" w:rsidRPr="000858FE" w:rsidRDefault="002A0F68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 (10·7)</w:t>
            </w:r>
          </w:p>
        </w:tc>
        <w:tc>
          <w:tcPr>
            <w:tcW w:w="1554" w:type="dxa"/>
          </w:tcPr>
          <w:p w14:paraId="47491B02" w14:textId="77777777" w:rsidR="001A174B" w:rsidRDefault="001A174B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  <w:p w14:paraId="4ECA9A8A" w14:textId="500087B1" w:rsidR="00CA67EA" w:rsidRDefault="00CA67EA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7 (60</w:t>
            </w:r>
            <w:r w:rsidR="002A0F68"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</w:rPr>
              <w:t>0)</w:t>
            </w:r>
          </w:p>
          <w:p w14:paraId="6929219C" w14:textId="5C18CF88" w:rsidR="00D22C7D" w:rsidRDefault="00D22C7D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 (1</w:t>
            </w:r>
            <w:r w:rsidR="002A0F68">
              <w:rPr>
                <w:rFonts w:asciiTheme="minorBidi" w:hAnsiTheme="minorBidi"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sz w:val="18"/>
                <w:szCs w:val="18"/>
              </w:rPr>
              <w:t>8)</w:t>
            </w:r>
          </w:p>
          <w:p w14:paraId="69EB9BF4" w14:textId="0FB0BC44" w:rsidR="002A0F68" w:rsidRDefault="002A0F68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 (20·0)</w:t>
            </w:r>
          </w:p>
          <w:p w14:paraId="2C7A9D22" w14:textId="6950606E" w:rsidR="002A0F68" w:rsidRPr="000858FE" w:rsidRDefault="002A0F68" w:rsidP="00EA08F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 (17·8)</w:t>
            </w:r>
          </w:p>
        </w:tc>
      </w:tr>
      <w:tr w:rsidR="00186482" w:rsidRPr="00D75F2A" w14:paraId="0E60EDD9" w14:textId="77777777" w:rsidTr="00EA08F0">
        <w:tc>
          <w:tcPr>
            <w:tcW w:w="3970" w:type="dxa"/>
          </w:tcPr>
          <w:p w14:paraId="5136096C" w14:textId="77777777" w:rsidR="00186482" w:rsidRDefault="00D75F2A" w:rsidP="00EA08F0">
            <w:pP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Justification of the investigator not to perform re-induction*, </w:t>
            </w:r>
            <w:r w:rsidRPr="00146BEF">
              <w:rPr>
                <w:rFonts w:asciiTheme="minorBidi" w:hAnsiTheme="minorBidi"/>
                <w:b/>
                <w:bCs/>
                <w:i/>
                <w:sz w:val="18"/>
                <w:szCs w:val="18"/>
                <w:lang w:val="en-US"/>
              </w:rPr>
              <w:t xml:space="preserve">N 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(%)</w:t>
            </w:r>
          </w:p>
          <w:p w14:paraId="483CAEC3" w14:textId="4770B675" w:rsidR="00D75F2A" w:rsidRDefault="00D75F2A" w:rsidP="00EA08F0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    No justification given</w:t>
            </w:r>
            <w:r w:rsidR="008716B6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 by investigator</w:t>
            </w:r>
          </w:p>
          <w:p w14:paraId="745CE997" w14:textId="77777777" w:rsidR="00D75F2A" w:rsidRDefault="00D75F2A" w:rsidP="00EA08F0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    Toxicity / deterioration of general condition</w:t>
            </w:r>
          </w:p>
          <w:p w14:paraId="5E2E9CB5" w14:textId="77777777" w:rsidR="00D75F2A" w:rsidRDefault="00D75F2A" w:rsidP="00EA08F0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    Secondary intervention planned</w:t>
            </w:r>
          </w:p>
          <w:p w14:paraId="5BA5E894" w14:textId="77777777" w:rsidR="00D75F2A" w:rsidRDefault="00D75F2A" w:rsidP="00EA08F0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    No evidence of </w:t>
            </w:r>
            <w:r w:rsidR="00FF5A84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disease</w:t>
            </w:r>
          </w:p>
          <w:p w14:paraId="3BC51E9E" w14:textId="77777777" w:rsidR="00FF5A84" w:rsidRDefault="00FF5A84" w:rsidP="00EA08F0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    Disease progression during maintenance</w:t>
            </w:r>
          </w:p>
          <w:p w14:paraId="29114176" w14:textId="77777777" w:rsidR="00FF5A84" w:rsidRDefault="00FF5A84" w:rsidP="00EA08F0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    </w:t>
            </w:r>
            <w:r w:rsidR="008716B6"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>Patient’s wish, N.O.S.</w:t>
            </w:r>
          </w:p>
          <w:p w14:paraId="67CCD835" w14:textId="77777777" w:rsidR="008716B6" w:rsidRDefault="008716B6" w:rsidP="00EA08F0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    Investigator’s decision, N.O.S.</w:t>
            </w:r>
          </w:p>
          <w:p w14:paraId="39E67264" w14:textId="77777777" w:rsidR="008716B6" w:rsidRDefault="008716B6" w:rsidP="00EA08F0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    Regulatory aspects</w:t>
            </w:r>
          </w:p>
          <w:p w14:paraId="3DA389F5" w14:textId="77777777" w:rsidR="008716B6" w:rsidRDefault="008716B6" w:rsidP="00EA08F0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    Delayed detection of second malignancy</w:t>
            </w:r>
          </w:p>
          <w:p w14:paraId="07DA80BA" w14:textId="77777777" w:rsidR="008716B6" w:rsidRDefault="008716B6" w:rsidP="00EA08F0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    Car accident</w:t>
            </w:r>
          </w:p>
          <w:p w14:paraId="7764F8B0" w14:textId="23205CA8" w:rsidR="008716B6" w:rsidRPr="00146BEF" w:rsidRDefault="008716B6" w:rsidP="00EA08F0">
            <w:pPr>
              <w:rPr>
                <w:rFonts w:asciiTheme="minorBidi" w:hAnsiTheme="minorBidi"/>
                <w:bCs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Cs/>
                <w:sz w:val="18"/>
                <w:szCs w:val="18"/>
                <w:lang w:val="en-US"/>
              </w:rPr>
              <w:t xml:space="preserve">    Non-compliance</w:t>
            </w:r>
          </w:p>
        </w:tc>
        <w:tc>
          <w:tcPr>
            <w:tcW w:w="1981" w:type="dxa"/>
          </w:tcPr>
          <w:p w14:paraId="3753BC69" w14:textId="77777777" w:rsidR="00186482" w:rsidRDefault="00186482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39710FE4" w14:textId="77777777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7F046D24" w14:textId="27B1623B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54 (45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0)</w:t>
            </w:r>
          </w:p>
          <w:p w14:paraId="71F639C2" w14:textId="63F91AFA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20 (16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7)</w:t>
            </w:r>
          </w:p>
          <w:p w14:paraId="7E1DE3FB" w14:textId="4298AD9C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29 (24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2)</w:t>
            </w:r>
          </w:p>
          <w:p w14:paraId="1E12706C" w14:textId="698A5C46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4 (3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3)</w:t>
            </w:r>
          </w:p>
          <w:p w14:paraId="3DBCBF75" w14:textId="126E6FB4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2 (1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7)</w:t>
            </w:r>
          </w:p>
          <w:p w14:paraId="15AA8915" w14:textId="31A48CD5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2 (1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7)</w:t>
            </w:r>
          </w:p>
          <w:p w14:paraId="10607E7E" w14:textId="095870B1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3 (2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5)</w:t>
            </w:r>
          </w:p>
          <w:p w14:paraId="0D0FF61D" w14:textId="7C50C557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2 (1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7)</w:t>
            </w:r>
          </w:p>
          <w:p w14:paraId="6152E700" w14:textId="1CF284F3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2 (1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7)</w:t>
            </w:r>
          </w:p>
          <w:p w14:paraId="4C39C26B" w14:textId="0915C050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 (0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8)</w:t>
            </w:r>
          </w:p>
          <w:p w14:paraId="77A57224" w14:textId="0FB3BCCC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 (0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8)</w:t>
            </w:r>
          </w:p>
        </w:tc>
        <w:tc>
          <w:tcPr>
            <w:tcW w:w="1704" w:type="dxa"/>
          </w:tcPr>
          <w:p w14:paraId="46CBF3AC" w14:textId="77777777" w:rsidR="00186482" w:rsidRDefault="00186482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29014195" w14:textId="77777777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67EC23E8" w14:textId="31264C1A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32 (42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7)</w:t>
            </w:r>
          </w:p>
          <w:p w14:paraId="0095C277" w14:textId="7E83C7E0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5 (20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0)</w:t>
            </w:r>
          </w:p>
          <w:p w14:paraId="0F6216E6" w14:textId="7E6B9AB2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7 (22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7)</w:t>
            </w:r>
          </w:p>
          <w:p w14:paraId="5697EE33" w14:textId="767B4EBD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3 (4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0)</w:t>
            </w:r>
          </w:p>
          <w:p w14:paraId="7FC1313A" w14:textId="5B16B6C4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 (1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3)</w:t>
            </w:r>
          </w:p>
          <w:p w14:paraId="7CCC818D" w14:textId="6EA18391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 (1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3)</w:t>
            </w:r>
          </w:p>
          <w:p w14:paraId="7F36FA32" w14:textId="76846FC2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2 (2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7)</w:t>
            </w:r>
          </w:p>
          <w:p w14:paraId="343417F9" w14:textId="5AA55194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2 (2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7)</w:t>
            </w:r>
          </w:p>
          <w:p w14:paraId="0BB8485B" w14:textId="52D74097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 (1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3)</w:t>
            </w:r>
          </w:p>
          <w:p w14:paraId="2A020254" w14:textId="7195E2C1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0 (0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0)</w:t>
            </w:r>
          </w:p>
          <w:p w14:paraId="2118D92C" w14:textId="2537D685" w:rsidR="008716B6" w:rsidRPr="00146BEF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 (1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3)</w:t>
            </w:r>
          </w:p>
        </w:tc>
        <w:tc>
          <w:tcPr>
            <w:tcW w:w="1554" w:type="dxa"/>
          </w:tcPr>
          <w:p w14:paraId="79D4A5CC" w14:textId="77777777" w:rsidR="00186482" w:rsidRDefault="00186482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30349ED8" w14:textId="77777777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  <w:p w14:paraId="358F2DFA" w14:textId="6BCEC8C0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22 (48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9)</w:t>
            </w:r>
          </w:p>
          <w:p w14:paraId="48F54DD6" w14:textId="2FC507AC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5 (11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1)</w:t>
            </w:r>
          </w:p>
          <w:p w14:paraId="7FADC33A" w14:textId="63CD6BB0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2 (26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7)</w:t>
            </w:r>
          </w:p>
          <w:p w14:paraId="4C3F037B" w14:textId="24399B31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 (2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2)</w:t>
            </w:r>
          </w:p>
          <w:p w14:paraId="07A1408F" w14:textId="0AA510B5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 (2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2)</w:t>
            </w:r>
          </w:p>
          <w:p w14:paraId="71A1F009" w14:textId="0AC19AAD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 (2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2)</w:t>
            </w:r>
          </w:p>
          <w:p w14:paraId="75670F52" w14:textId="7D52AC44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 (2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2)</w:t>
            </w:r>
          </w:p>
          <w:p w14:paraId="05CD4D84" w14:textId="255960C6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0 (0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0)</w:t>
            </w:r>
          </w:p>
          <w:p w14:paraId="26081D24" w14:textId="350B8EE8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 (2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2)</w:t>
            </w:r>
          </w:p>
          <w:p w14:paraId="00EBF781" w14:textId="2D5B53B1" w:rsidR="008716B6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1 (2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2)</w:t>
            </w:r>
          </w:p>
          <w:p w14:paraId="51503DD5" w14:textId="4673038F" w:rsidR="008716B6" w:rsidRPr="00146BEF" w:rsidRDefault="008716B6" w:rsidP="00EA08F0">
            <w:pPr>
              <w:jc w:val="center"/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>0 (0</w:t>
            </w:r>
            <w:r>
              <w:rPr>
                <w:rFonts w:asciiTheme="minorBidi" w:hAnsiTheme="minorBidi"/>
                <w:sz w:val="18"/>
                <w:szCs w:val="18"/>
              </w:rPr>
              <w:t>·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0)</w:t>
            </w:r>
          </w:p>
        </w:tc>
      </w:tr>
      <w:tr w:rsidR="005B32A5" w:rsidRPr="00146BEF" w14:paraId="6C3A20F6" w14:textId="77777777" w:rsidTr="000C0F6D">
        <w:tc>
          <w:tcPr>
            <w:tcW w:w="9209" w:type="dxa"/>
            <w:gridSpan w:val="4"/>
          </w:tcPr>
          <w:p w14:paraId="697FF07F" w14:textId="21D9AA62" w:rsidR="005B32A5" w:rsidRDefault="005B32A5" w:rsidP="00146BEF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sz w:val="18"/>
                <w:szCs w:val="18"/>
                <w:lang w:val="en-US"/>
              </w:rPr>
              <w:t xml:space="preserve">Legend: </w:t>
            </w:r>
            <w:r w:rsidR="00757676" w:rsidRPr="002D38A2">
              <w:rPr>
                <w:rFonts w:asciiTheme="minorBidi" w:hAnsiTheme="minorBidi"/>
                <w:sz w:val="18"/>
                <w:szCs w:val="18"/>
                <w:lang w:val="en-US"/>
              </w:rPr>
              <w:t>FU/FA = 5-fluorouracil a</w:t>
            </w:r>
            <w:r w:rsidR="00757676">
              <w:rPr>
                <w:rFonts w:asciiTheme="minorBidi" w:hAnsiTheme="minorBidi"/>
                <w:sz w:val="18"/>
                <w:szCs w:val="18"/>
                <w:lang w:val="en-US"/>
              </w:rPr>
              <w:t>nd folinic acid, ECOG = Eastern Cooperative Oncology Group, CEA = carcinoembryonic antigen, FOLFOX = 5-fluorouracil, folinic acid, oxaliplatin, no. = number</w:t>
            </w:r>
            <w:r w:rsidR="00757676">
              <w:rPr>
                <w:rFonts w:asciiTheme="minorBidi" w:hAnsiTheme="minorBidi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Theme="minorBidi" w:hAnsiTheme="minorBidi"/>
                <w:sz w:val="18"/>
                <w:szCs w:val="18"/>
                <w:lang w:val="en-US"/>
              </w:rPr>
              <w:t>RITA = radiofrequency interstitial thermal ablation; SIRT = selective interarterial radiotherapy, incl. = inclusive, N.O.S. = not otherwisely specified; *f</w:t>
            </w:r>
            <w:r w:rsidRPr="005B32A5">
              <w:rPr>
                <w:rFonts w:asciiTheme="minorBidi" w:hAnsiTheme="minorBidi"/>
                <w:sz w:val="18"/>
                <w:szCs w:val="18"/>
                <w:lang w:val="en-US"/>
              </w:rPr>
              <w:t>ree text response declared exclusively by the investigator</w:t>
            </w:r>
          </w:p>
        </w:tc>
      </w:tr>
    </w:tbl>
    <w:p w14:paraId="52ACD8A9" w14:textId="77777777" w:rsidR="00C15B8F" w:rsidRDefault="00FA6318">
      <w:pPr>
        <w:rPr>
          <w:lang w:val="en-US"/>
        </w:rPr>
      </w:pPr>
      <w:r>
        <w:rPr>
          <w:lang w:val="en-US"/>
        </w:rPr>
        <w:br w:type="page"/>
      </w:r>
      <w:r w:rsidR="00C15B8F">
        <w:rPr>
          <w:noProof/>
          <w:lang w:val="en-US"/>
        </w:rPr>
        <w:lastRenderedPageBreak/>
        <w:drawing>
          <wp:inline distT="0" distB="0" distL="0" distR="0" wp14:anchorId="7A5DB18D" wp14:editId="7771559F">
            <wp:extent cx="4838700" cy="286702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09E91" w14:textId="3013EA40" w:rsidR="00C15B8F" w:rsidRDefault="00C15B8F" w:rsidP="00C15B8F">
      <w:pPr>
        <w:spacing w:line="480" w:lineRule="auto"/>
        <w:jc w:val="both"/>
        <w:rPr>
          <w:rFonts w:ascii="Arial" w:eastAsia="Times New Roman" w:hAnsi="Arial" w:cs="Arial"/>
          <w:lang w:val="en-US" w:eastAsia="de-DE"/>
        </w:rPr>
      </w:pPr>
      <w:r>
        <w:rPr>
          <w:rFonts w:ascii="Arial" w:eastAsia="Times New Roman" w:hAnsi="Arial" w:cs="Arial"/>
          <w:b/>
          <w:bCs/>
          <w:lang w:val="en-US" w:eastAsia="de-DE"/>
        </w:rPr>
        <w:t xml:space="preserve">Supplementary </w:t>
      </w:r>
      <w:r w:rsidRPr="0064763B">
        <w:rPr>
          <w:rFonts w:ascii="Arial" w:eastAsia="Times New Roman" w:hAnsi="Arial" w:cs="Arial"/>
          <w:b/>
          <w:bCs/>
          <w:lang w:val="en-US" w:eastAsia="de-DE"/>
        </w:rPr>
        <w:t xml:space="preserve">Figure </w:t>
      </w:r>
      <w:r>
        <w:rPr>
          <w:rFonts w:ascii="Arial" w:eastAsia="Times New Roman" w:hAnsi="Arial" w:cs="Arial"/>
          <w:b/>
          <w:bCs/>
          <w:lang w:val="en-US" w:eastAsia="de-DE"/>
        </w:rPr>
        <w:t>2</w:t>
      </w:r>
      <w:r w:rsidRPr="0064763B">
        <w:rPr>
          <w:rFonts w:ascii="Arial" w:eastAsia="Times New Roman" w:hAnsi="Arial" w:cs="Arial"/>
          <w:b/>
          <w:bCs/>
          <w:lang w:val="en-US" w:eastAsia="de-DE"/>
        </w:rPr>
        <w:t xml:space="preserve">: </w:t>
      </w:r>
      <w:r>
        <w:rPr>
          <w:rFonts w:ascii="Arial" w:eastAsia="Times New Roman" w:hAnsi="Arial" w:cs="Arial"/>
          <w:lang w:val="en-US" w:eastAsia="de-DE"/>
        </w:rPr>
        <w:t>Overall survival (OS) of re-induction treatment in the PanaMa trial.</w:t>
      </w:r>
      <w:r w:rsidR="00757676">
        <w:rPr>
          <w:rFonts w:ascii="Arial" w:eastAsia="Times New Roman" w:hAnsi="Arial" w:cs="Arial"/>
          <w:lang w:val="en-US" w:eastAsia="de-DE"/>
        </w:rPr>
        <w:t xml:space="preserve"> </w:t>
      </w:r>
      <w:r w:rsidR="00757676">
        <w:rPr>
          <w:rFonts w:ascii="Arial" w:eastAsia="Times New Roman" w:hAnsi="Arial" w:cs="Arial"/>
          <w:lang w:val="en-US" w:eastAsia="de-DE"/>
        </w:rPr>
        <w:t>FU/FA = 5-fluorouracil and folinic acid, pmab = panitumumab, FOLFOX = 5-fluorouracil, folinic acid, oxaliplatin,</w:t>
      </w:r>
      <w:r w:rsidR="00757676">
        <w:rPr>
          <w:rFonts w:ascii="Arial" w:eastAsia="Times New Roman" w:hAnsi="Arial" w:cs="Arial"/>
          <w:lang w:val="en-US" w:eastAsia="de-DE"/>
        </w:rPr>
        <w:t xml:space="preserve"> </w:t>
      </w:r>
      <w:r w:rsidR="00757676">
        <w:rPr>
          <w:rFonts w:ascii="Arial" w:eastAsia="Times New Roman" w:hAnsi="Arial" w:cs="Arial"/>
          <w:lang w:val="en-US" w:eastAsia="de-DE"/>
        </w:rPr>
        <w:t>mo = months, HR = hazard ratio, CI = confidence interval.</w:t>
      </w:r>
    </w:p>
    <w:p w14:paraId="640246B1" w14:textId="26F2FBA6" w:rsidR="00C15B8F" w:rsidRDefault="00C15B8F">
      <w:pPr>
        <w:rPr>
          <w:lang w:val="en-US"/>
        </w:rPr>
      </w:pPr>
      <w:r>
        <w:rPr>
          <w:lang w:val="en-US"/>
        </w:rPr>
        <w:br w:type="page"/>
      </w:r>
    </w:p>
    <w:p w14:paraId="2F93721C" w14:textId="2047B995" w:rsidR="00FA6318" w:rsidRDefault="00FA631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9"/>
        <w:gridCol w:w="1701"/>
        <w:gridCol w:w="1134"/>
        <w:gridCol w:w="1701"/>
        <w:gridCol w:w="987"/>
      </w:tblGrid>
      <w:tr w:rsidR="00E11BD9" w:rsidRPr="00146BEF" w14:paraId="0EF4065E" w14:textId="77777777" w:rsidTr="00EA08F0">
        <w:tc>
          <w:tcPr>
            <w:tcW w:w="9062" w:type="dxa"/>
            <w:gridSpan w:val="5"/>
          </w:tcPr>
          <w:p w14:paraId="70FF5886" w14:textId="39C412E1" w:rsidR="00E11BD9" w:rsidRPr="000858FE" w:rsidRDefault="005B32A5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S</w:t>
            </w:r>
            <w:r w:rsidR="00E11BD9"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 xml:space="preserve">upplementary Table </w:t>
            </w:r>
            <w:r w:rsidR="00EA08F0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3</w:t>
            </w:r>
            <w:r w:rsidR="00827BDA" w:rsidRPr="000858FE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:</w:t>
            </w:r>
            <w:r w:rsidR="00827BDA" w:rsidRPr="000858FE">
              <w:rPr>
                <w:rFonts w:asciiTheme="minorBidi" w:hAnsiTheme="minorBidi"/>
                <w:sz w:val="18"/>
                <w:szCs w:val="18"/>
                <w:lang w:val="en-US"/>
              </w:rPr>
              <w:t xml:space="preserve"> Multivariate Cox regression analyses of </w:t>
            </w:r>
            <w:r w:rsidR="007A58EA" w:rsidRPr="000858FE">
              <w:rPr>
                <w:rFonts w:asciiTheme="minorBidi" w:hAnsiTheme="minorBidi"/>
                <w:sz w:val="18"/>
                <w:szCs w:val="18"/>
                <w:lang w:val="en-US"/>
              </w:rPr>
              <w:t>prognostically relevant clinical and molecular subgroups in the PanaMa trial.</w:t>
            </w:r>
          </w:p>
        </w:tc>
      </w:tr>
      <w:tr w:rsidR="00E11BD9" w:rsidRPr="000858FE" w14:paraId="617C9CE0" w14:textId="77777777" w:rsidTr="00827BDA">
        <w:tc>
          <w:tcPr>
            <w:tcW w:w="3539" w:type="dxa"/>
            <w:vMerge w:val="restart"/>
            <w:vAlign w:val="center"/>
          </w:tcPr>
          <w:p w14:paraId="42A4F706" w14:textId="6061E30D" w:rsidR="00E11BD9" w:rsidRPr="000858FE" w:rsidRDefault="00E11BD9" w:rsidP="00827BD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835" w:type="dxa"/>
            <w:gridSpan w:val="2"/>
            <w:vAlign w:val="center"/>
          </w:tcPr>
          <w:p w14:paraId="6258CA5F" w14:textId="1A6691A4" w:rsidR="00E11BD9" w:rsidRPr="000858FE" w:rsidRDefault="00E11BD9" w:rsidP="00F948C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PFS</w:t>
            </w:r>
          </w:p>
        </w:tc>
        <w:tc>
          <w:tcPr>
            <w:tcW w:w="2688" w:type="dxa"/>
            <w:gridSpan w:val="2"/>
            <w:vAlign w:val="center"/>
          </w:tcPr>
          <w:p w14:paraId="779D1D5E" w14:textId="14F01487" w:rsidR="00E11BD9" w:rsidRPr="000858FE" w:rsidRDefault="00E11BD9" w:rsidP="00F948C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OS</w:t>
            </w:r>
          </w:p>
        </w:tc>
      </w:tr>
      <w:tr w:rsidR="00E11BD9" w:rsidRPr="000858FE" w14:paraId="168CF2F1" w14:textId="77777777" w:rsidTr="003D4DB2">
        <w:tc>
          <w:tcPr>
            <w:tcW w:w="3539" w:type="dxa"/>
            <w:vMerge/>
          </w:tcPr>
          <w:p w14:paraId="049B35A4" w14:textId="77777777" w:rsidR="00E11BD9" w:rsidRPr="000858FE" w:rsidRDefault="00E11BD9" w:rsidP="002E7396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62D805" w14:textId="77777777" w:rsidR="00F948C9" w:rsidRPr="000858FE" w:rsidRDefault="00E11BD9" w:rsidP="00F948C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HR </w:t>
            </w:r>
          </w:p>
          <w:p w14:paraId="51657625" w14:textId="09809F10" w:rsidR="00E11BD9" w:rsidRPr="000858FE" w:rsidRDefault="00E11BD9" w:rsidP="00F948C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134" w:type="dxa"/>
            <w:vAlign w:val="center"/>
          </w:tcPr>
          <w:p w14:paraId="3C7251AB" w14:textId="4A835FE4" w:rsidR="00E11BD9" w:rsidRPr="000858FE" w:rsidRDefault="00E11BD9" w:rsidP="00F948C9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701" w:type="dxa"/>
            <w:vAlign w:val="center"/>
          </w:tcPr>
          <w:p w14:paraId="359E9135" w14:textId="77777777" w:rsidR="00F948C9" w:rsidRPr="000858FE" w:rsidRDefault="00E11BD9" w:rsidP="00F948C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HR </w:t>
            </w:r>
          </w:p>
          <w:p w14:paraId="08B3DA00" w14:textId="3905FBED" w:rsidR="00E11BD9" w:rsidRPr="000858FE" w:rsidRDefault="00E11BD9" w:rsidP="00F948C9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87" w:type="dxa"/>
            <w:vAlign w:val="center"/>
          </w:tcPr>
          <w:p w14:paraId="76BEF369" w14:textId="1E33128E" w:rsidR="00E11BD9" w:rsidRPr="000858FE" w:rsidRDefault="00E11BD9" w:rsidP="00F948C9">
            <w:pPr>
              <w:jc w:val="center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1709D" w:rsidRPr="000858FE" w14:paraId="50CD4A1C" w14:textId="77777777" w:rsidTr="00EA08F0">
        <w:tc>
          <w:tcPr>
            <w:tcW w:w="9062" w:type="dxa"/>
            <w:gridSpan w:val="5"/>
          </w:tcPr>
          <w:p w14:paraId="3C602DE4" w14:textId="7343A38F" w:rsidR="0031709D" w:rsidRPr="000858FE" w:rsidRDefault="0031709D" w:rsidP="002E7396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Clinical</w:t>
            </w:r>
          </w:p>
        </w:tc>
      </w:tr>
      <w:tr w:rsidR="002E7396" w:rsidRPr="000858FE" w14:paraId="5DAB35A1" w14:textId="77777777" w:rsidTr="003D4DB2">
        <w:tc>
          <w:tcPr>
            <w:tcW w:w="3539" w:type="dxa"/>
          </w:tcPr>
          <w:p w14:paraId="6EA0FC8B" w14:textId="546AAEC7" w:rsidR="002E7396" w:rsidRPr="000858FE" w:rsidRDefault="006979C4" w:rsidP="002E7396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Age</w:t>
            </w:r>
          </w:p>
        </w:tc>
        <w:tc>
          <w:tcPr>
            <w:tcW w:w="1701" w:type="dxa"/>
          </w:tcPr>
          <w:p w14:paraId="4D826D26" w14:textId="0F235484" w:rsidR="002E7396" w:rsidRPr="000858FE" w:rsidRDefault="00414024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88</w:t>
            </w:r>
          </w:p>
          <w:p w14:paraId="310561AC" w14:textId="00665D6B" w:rsidR="00414024" w:rsidRPr="000858FE" w:rsidRDefault="00414024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67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15)</w:t>
            </w:r>
          </w:p>
        </w:tc>
        <w:tc>
          <w:tcPr>
            <w:tcW w:w="1134" w:type="dxa"/>
          </w:tcPr>
          <w:p w14:paraId="3680E305" w14:textId="7BBA38B0" w:rsidR="002E7396" w:rsidRPr="000858FE" w:rsidRDefault="004F325C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33</w:t>
            </w:r>
          </w:p>
        </w:tc>
        <w:tc>
          <w:tcPr>
            <w:tcW w:w="1701" w:type="dxa"/>
          </w:tcPr>
          <w:p w14:paraId="0CB34C97" w14:textId="3756A409" w:rsidR="002E7396" w:rsidRPr="000858FE" w:rsidRDefault="006227AD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62</w:t>
            </w:r>
          </w:p>
          <w:p w14:paraId="09920100" w14:textId="07AFD90D" w:rsidR="006227AD" w:rsidRPr="000858FE" w:rsidRDefault="006227AD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47 – 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84)</w:t>
            </w:r>
          </w:p>
        </w:tc>
        <w:tc>
          <w:tcPr>
            <w:tcW w:w="987" w:type="dxa"/>
          </w:tcPr>
          <w:p w14:paraId="413D09BC" w14:textId="5D3D5D1F" w:rsidR="002E7396" w:rsidRPr="000858FE" w:rsidRDefault="006227AD" w:rsidP="003D4DB2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b/>
                <w:bCs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002</w:t>
            </w:r>
          </w:p>
        </w:tc>
      </w:tr>
      <w:tr w:rsidR="002E7396" w:rsidRPr="000858FE" w14:paraId="5DCBCC39" w14:textId="77777777" w:rsidTr="003D4DB2">
        <w:tc>
          <w:tcPr>
            <w:tcW w:w="3539" w:type="dxa"/>
          </w:tcPr>
          <w:p w14:paraId="0C355482" w14:textId="0A594138" w:rsidR="002E7396" w:rsidRPr="000858FE" w:rsidRDefault="006979C4" w:rsidP="002E7396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Sex</w:t>
            </w:r>
          </w:p>
        </w:tc>
        <w:tc>
          <w:tcPr>
            <w:tcW w:w="1701" w:type="dxa"/>
          </w:tcPr>
          <w:p w14:paraId="65F0586F" w14:textId="74109478" w:rsidR="002E7396" w:rsidRPr="000858FE" w:rsidRDefault="004F325C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01</w:t>
            </w:r>
          </w:p>
          <w:p w14:paraId="74F7ABBB" w14:textId="3BEA95AA" w:rsidR="004F325C" w:rsidRPr="000858FE" w:rsidRDefault="004F325C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76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34)</w:t>
            </w:r>
          </w:p>
        </w:tc>
        <w:tc>
          <w:tcPr>
            <w:tcW w:w="1134" w:type="dxa"/>
          </w:tcPr>
          <w:p w14:paraId="5C842117" w14:textId="0C391E49" w:rsidR="002E7396" w:rsidRPr="000858FE" w:rsidRDefault="004F325C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96</w:t>
            </w:r>
          </w:p>
        </w:tc>
        <w:tc>
          <w:tcPr>
            <w:tcW w:w="1701" w:type="dxa"/>
          </w:tcPr>
          <w:p w14:paraId="33B5A11A" w14:textId="1D809036" w:rsidR="002E7396" w:rsidRPr="000858FE" w:rsidRDefault="006227AD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16</w:t>
            </w:r>
          </w:p>
          <w:p w14:paraId="53F64872" w14:textId="56D4C807" w:rsidR="006227AD" w:rsidRPr="000858FE" w:rsidRDefault="006227AD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86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58)</w:t>
            </w:r>
          </w:p>
        </w:tc>
        <w:tc>
          <w:tcPr>
            <w:tcW w:w="987" w:type="dxa"/>
          </w:tcPr>
          <w:p w14:paraId="2A461621" w14:textId="7CFF2C05" w:rsidR="002E7396" w:rsidRPr="000858FE" w:rsidRDefault="00685760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34</w:t>
            </w:r>
          </w:p>
        </w:tc>
      </w:tr>
      <w:tr w:rsidR="002E7396" w:rsidRPr="000858FE" w14:paraId="0804BCFD" w14:textId="77777777" w:rsidTr="003D4DB2">
        <w:tc>
          <w:tcPr>
            <w:tcW w:w="3539" w:type="dxa"/>
          </w:tcPr>
          <w:p w14:paraId="6E66978C" w14:textId="14333908" w:rsidR="002E7396" w:rsidRPr="000858FE" w:rsidRDefault="006979C4" w:rsidP="002E7396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ECOG</w:t>
            </w:r>
          </w:p>
        </w:tc>
        <w:tc>
          <w:tcPr>
            <w:tcW w:w="1701" w:type="dxa"/>
          </w:tcPr>
          <w:p w14:paraId="727ED32A" w14:textId="5353D527" w:rsidR="002E7396" w:rsidRPr="000858FE" w:rsidRDefault="004F325C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08</w:t>
            </w:r>
          </w:p>
          <w:p w14:paraId="70D0C4D3" w14:textId="6E11DDC1" w:rsidR="004F325C" w:rsidRPr="000858FE" w:rsidRDefault="004F325C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82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43)</w:t>
            </w:r>
          </w:p>
        </w:tc>
        <w:tc>
          <w:tcPr>
            <w:tcW w:w="1134" w:type="dxa"/>
          </w:tcPr>
          <w:p w14:paraId="141BD34F" w14:textId="2D38936E" w:rsidR="002E7396" w:rsidRPr="000858FE" w:rsidRDefault="00050E61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59</w:t>
            </w:r>
          </w:p>
        </w:tc>
        <w:tc>
          <w:tcPr>
            <w:tcW w:w="1701" w:type="dxa"/>
          </w:tcPr>
          <w:p w14:paraId="7D307AA8" w14:textId="3E78A348" w:rsidR="002E7396" w:rsidRPr="000858FE" w:rsidRDefault="00685760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25</w:t>
            </w:r>
          </w:p>
          <w:p w14:paraId="0A862C88" w14:textId="71B664A4" w:rsidR="00685760" w:rsidRPr="000858FE" w:rsidRDefault="00685760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92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68)</w:t>
            </w:r>
          </w:p>
        </w:tc>
        <w:tc>
          <w:tcPr>
            <w:tcW w:w="987" w:type="dxa"/>
          </w:tcPr>
          <w:p w14:paraId="58672509" w14:textId="17F6720B" w:rsidR="002E7396" w:rsidRPr="000858FE" w:rsidRDefault="00685760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15</w:t>
            </w:r>
          </w:p>
        </w:tc>
      </w:tr>
      <w:tr w:rsidR="002E7396" w:rsidRPr="000858FE" w14:paraId="6B15E221" w14:textId="77777777" w:rsidTr="003D4DB2">
        <w:tc>
          <w:tcPr>
            <w:tcW w:w="3539" w:type="dxa"/>
          </w:tcPr>
          <w:p w14:paraId="38D2ECE9" w14:textId="18D4F082" w:rsidR="002E7396" w:rsidRPr="000858FE" w:rsidRDefault="006979C4" w:rsidP="003D4DB2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Liver-limited</w:t>
            </w:r>
            <w:r w:rsidR="003D4DB2" w:rsidRPr="000858FE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0858FE">
              <w:rPr>
                <w:rFonts w:asciiTheme="minorBidi" w:hAnsiTheme="minorBidi"/>
                <w:sz w:val="18"/>
                <w:szCs w:val="18"/>
              </w:rPr>
              <w:t>disease</w:t>
            </w:r>
          </w:p>
        </w:tc>
        <w:tc>
          <w:tcPr>
            <w:tcW w:w="1701" w:type="dxa"/>
          </w:tcPr>
          <w:p w14:paraId="1DC2ADEC" w14:textId="6362718A" w:rsidR="002E7396" w:rsidRPr="000858FE" w:rsidRDefault="00050E61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91</w:t>
            </w:r>
          </w:p>
          <w:p w14:paraId="0ED76690" w14:textId="27C77BF3" w:rsidR="00050E61" w:rsidRPr="000858FE" w:rsidRDefault="00050E61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63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31)</w:t>
            </w:r>
          </w:p>
        </w:tc>
        <w:tc>
          <w:tcPr>
            <w:tcW w:w="1134" w:type="dxa"/>
          </w:tcPr>
          <w:p w14:paraId="78865376" w14:textId="1191E22E" w:rsidR="002E7396" w:rsidRPr="000858FE" w:rsidRDefault="00050E61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60</w:t>
            </w:r>
          </w:p>
        </w:tc>
        <w:tc>
          <w:tcPr>
            <w:tcW w:w="1701" w:type="dxa"/>
          </w:tcPr>
          <w:p w14:paraId="0BE5A763" w14:textId="75FBBA8E" w:rsidR="002E7396" w:rsidRPr="000858FE" w:rsidRDefault="00685760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11</w:t>
            </w:r>
          </w:p>
          <w:p w14:paraId="543CDC10" w14:textId="207D6711" w:rsidR="00685760" w:rsidRPr="000858FE" w:rsidRDefault="00685760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74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65)</w:t>
            </w:r>
          </w:p>
        </w:tc>
        <w:tc>
          <w:tcPr>
            <w:tcW w:w="987" w:type="dxa"/>
          </w:tcPr>
          <w:p w14:paraId="3DD337F1" w14:textId="243432B6" w:rsidR="002E7396" w:rsidRPr="000858FE" w:rsidRDefault="00AF3943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63</w:t>
            </w:r>
          </w:p>
        </w:tc>
      </w:tr>
      <w:tr w:rsidR="006979C4" w:rsidRPr="000858FE" w14:paraId="1CC8CD6F" w14:textId="77777777" w:rsidTr="003D4DB2">
        <w:tc>
          <w:tcPr>
            <w:tcW w:w="3539" w:type="dxa"/>
          </w:tcPr>
          <w:p w14:paraId="58D726DC" w14:textId="0B006056" w:rsidR="006979C4" w:rsidRPr="000858FE" w:rsidRDefault="006979C4" w:rsidP="002E7396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No of organs</w:t>
            </w:r>
            <w:r w:rsidR="00154F8A">
              <w:rPr>
                <w:rFonts w:asciiTheme="minorBidi" w:hAnsiTheme="minorBidi"/>
                <w:sz w:val="18"/>
                <w:szCs w:val="18"/>
              </w:rPr>
              <w:t xml:space="preserve"> (1 vs. &gt;1)</w:t>
            </w:r>
          </w:p>
        </w:tc>
        <w:tc>
          <w:tcPr>
            <w:tcW w:w="1701" w:type="dxa"/>
          </w:tcPr>
          <w:p w14:paraId="298CC13E" w14:textId="2F4184D4" w:rsidR="006979C4" w:rsidRPr="000858FE" w:rsidRDefault="00050E61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23</w:t>
            </w:r>
          </w:p>
          <w:p w14:paraId="50FAB531" w14:textId="51EE9ED9" w:rsidR="00050E61" w:rsidRPr="000858FE" w:rsidRDefault="00050E61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01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50)</w:t>
            </w:r>
          </w:p>
        </w:tc>
        <w:tc>
          <w:tcPr>
            <w:tcW w:w="1134" w:type="dxa"/>
          </w:tcPr>
          <w:p w14:paraId="3D05E886" w14:textId="1A6FEB4F" w:rsidR="006979C4" w:rsidRPr="000858FE" w:rsidRDefault="00050E61" w:rsidP="003D4DB2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b/>
                <w:bCs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04</w:t>
            </w:r>
          </w:p>
        </w:tc>
        <w:tc>
          <w:tcPr>
            <w:tcW w:w="1701" w:type="dxa"/>
          </w:tcPr>
          <w:p w14:paraId="250D79A2" w14:textId="52E30676" w:rsidR="006979C4" w:rsidRPr="000858FE" w:rsidRDefault="00AF3943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29</w:t>
            </w:r>
          </w:p>
          <w:p w14:paraId="26B640B6" w14:textId="3ACEF5FC" w:rsidR="00AF3943" w:rsidRPr="000858FE" w:rsidRDefault="00AF3943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05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60)</w:t>
            </w:r>
          </w:p>
        </w:tc>
        <w:tc>
          <w:tcPr>
            <w:tcW w:w="987" w:type="dxa"/>
          </w:tcPr>
          <w:p w14:paraId="38DD4C67" w14:textId="40CD5D6A" w:rsidR="006979C4" w:rsidRPr="000858FE" w:rsidRDefault="00AF3943" w:rsidP="003D4DB2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b/>
                <w:bCs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02</w:t>
            </w:r>
          </w:p>
        </w:tc>
      </w:tr>
      <w:tr w:rsidR="006979C4" w:rsidRPr="000858FE" w14:paraId="5BDD3912" w14:textId="77777777" w:rsidTr="003D4DB2">
        <w:tc>
          <w:tcPr>
            <w:tcW w:w="3539" w:type="dxa"/>
          </w:tcPr>
          <w:p w14:paraId="053A5A94" w14:textId="56DBCE19" w:rsidR="006979C4" w:rsidRPr="000858FE" w:rsidRDefault="00DB3737" w:rsidP="003D4DB2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Syn- vs. Metachronous</w:t>
            </w:r>
          </w:p>
        </w:tc>
        <w:tc>
          <w:tcPr>
            <w:tcW w:w="1701" w:type="dxa"/>
          </w:tcPr>
          <w:p w14:paraId="34F27A36" w14:textId="1AE372CC" w:rsidR="006979C4" w:rsidRPr="000858FE" w:rsidRDefault="00FA3F03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16</w:t>
            </w:r>
          </w:p>
          <w:p w14:paraId="2AB18C46" w14:textId="42904FE9" w:rsidR="00FA3F03" w:rsidRPr="000858FE" w:rsidRDefault="00FA3F03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75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81)</w:t>
            </w:r>
          </w:p>
        </w:tc>
        <w:tc>
          <w:tcPr>
            <w:tcW w:w="1134" w:type="dxa"/>
          </w:tcPr>
          <w:p w14:paraId="785F2F38" w14:textId="50343D33" w:rsidR="006979C4" w:rsidRPr="000858FE" w:rsidRDefault="00FA3F03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50</w:t>
            </w:r>
          </w:p>
        </w:tc>
        <w:tc>
          <w:tcPr>
            <w:tcW w:w="1701" w:type="dxa"/>
          </w:tcPr>
          <w:p w14:paraId="609884AA" w14:textId="0CABEC07" w:rsidR="006979C4" w:rsidRPr="000858FE" w:rsidRDefault="00AF3943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20</w:t>
            </w:r>
          </w:p>
          <w:p w14:paraId="76A376B8" w14:textId="0D86570A" w:rsidR="00AF3943" w:rsidRPr="000858FE" w:rsidRDefault="00AF3943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75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93)</w:t>
            </w:r>
          </w:p>
        </w:tc>
        <w:tc>
          <w:tcPr>
            <w:tcW w:w="987" w:type="dxa"/>
          </w:tcPr>
          <w:p w14:paraId="780E68F3" w14:textId="4094F8F0" w:rsidR="006979C4" w:rsidRPr="000858FE" w:rsidRDefault="00AF3943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45</w:t>
            </w:r>
          </w:p>
        </w:tc>
      </w:tr>
      <w:tr w:rsidR="006979C4" w:rsidRPr="000858FE" w14:paraId="55541FF6" w14:textId="77777777" w:rsidTr="003D4DB2">
        <w:tc>
          <w:tcPr>
            <w:tcW w:w="3539" w:type="dxa"/>
          </w:tcPr>
          <w:p w14:paraId="32E036D5" w14:textId="4CF8C938" w:rsidR="006979C4" w:rsidRPr="000858FE" w:rsidRDefault="00DB3737" w:rsidP="003D4DB2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Primary tumor side</w:t>
            </w:r>
          </w:p>
        </w:tc>
        <w:tc>
          <w:tcPr>
            <w:tcW w:w="1701" w:type="dxa"/>
          </w:tcPr>
          <w:p w14:paraId="7208EE14" w14:textId="743D336F" w:rsidR="00FA3F03" w:rsidRPr="000858FE" w:rsidRDefault="005E5F51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92</w:t>
            </w:r>
          </w:p>
          <w:p w14:paraId="5EA457C1" w14:textId="5BE200D5" w:rsidR="005E5F51" w:rsidRPr="000858FE" w:rsidRDefault="005E5F51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78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09)</w:t>
            </w:r>
          </w:p>
        </w:tc>
        <w:tc>
          <w:tcPr>
            <w:tcW w:w="1134" w:type="dxa"/>
          </w:tcPr>
          <w:p w14:paraId="61C760CD" w14:textId="1E48042C" w:rsidR="006979C4" w:rsidRPr="000858FE" w:rsidRDefault="005E5F51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32</w:t>
            </w:r>
          </w:p>
        </w:tc>
        <w:tc>
          <w:tcPr>
            <w:tcW w:w="1701" w:type="dxa"/>
          </w:tcPr>
          <w:p w14:paraId="312DF5B5" w14:textId="3F59BA28" w:rsidR="006979C4" w:rsidRPr="000858FE" w:rsidRDefault="0012611B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13</w:t>
            </w:r>
          </w:p>
          <w:p w14:paraId="38D98292" w14:textId="65F37F61" w:rsidR="0012611B" w:rsidRPr="000858FE" w:rsidRDefault="0012611B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97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32)</w:t>
            </w:r>
          </w:p>
        </w:tc>
        <w:tc>
          <w:tcPr>
            <w:tcW w:w="987" w:type="dxa"/>
          </w:tcPr>
          <w:p w14:paraId="0B72FCAD" w14:textId="1C57DD5F" w:rsidR="006979C4" w:rsidRPr="000858FE" w:rsidRDefault="0012611B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11</w:t>
            </w:r>
          </w:p>
        </w:tc>
      </w:tr>
      <w:tr w:rsidR="006979C4" w:rsidRPr="000858FE" w14:paraId="5A118AFF" w14:textId="77777777" w:rsidTr="003D4DB2">
        <w:tc>
          <w:tcPr>
            <w:tcW w:w="3539" w:type="dxa"/>
          </w:tcPr>
          <w:p w14:paraId="3BCDF2DE" w14:textId="0BAABBA7" w:rsidR="006979C4" w:rsidRPr="000858FE" w:rsidRDefault="00DB3737" w:rsidP="002E7396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Adj. therapy</w:t>
            </w:r>
          </w:p>
        </w:tc>
        <w:tc>
          <w:tcPr>
            <w:tcW w:w="1701" w:type="dxa"/>
          </w:tcPr>
          <w:p w14:paraId="6F6AA634" w14:textId="78A050CA" w:rsidR="006979C4" w:rsidRPr="000858FE" w:rsidRDefault="00610980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05</w:t>
            </w:r>
          </w:p>
          <w:p w14:paraId="66EAF8E6" w14:textId="16AB8B28" w:rsidR="00610980" w:rsidRPr="000858FE" w:rsidRDefault="00610980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60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82)</w:t>
            </w:r>
          </w:p>
        </w:tc>
        <w:tc>
          <w:tcPr>
            <w:tcW w:w="1134" w:type="dxa"/>
          </w:tcPr>
          <w:p w14:paraId="5F5B8FFB" w14:textId="5FEEBBC0" w:rsidR="006979C4" w:rsidRPr="000858FE" w:rsidRDefault="00610980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87</w:t>
            </w:r>
          </w:p>
        </w:tc>
        <w:tc>
          <w:tcPr>
            <w:tcW w:w="1701" w:type="dxa"/>
          </w:tcPr>
          <w:p w14:paraId="6EFF3627" w14:textId="3E4DA92D" w:rsidR="006979C4" w:rsidRPr="000858FE" w:rsidRDefault="0012611B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86</w:t>
            </w:r>
          </w:p>
          <w:p w14:paraId="56AF76C2" w14:textId="76FA8C43" w:rsidR="0012611B" w:rsidRPr="000858FE" w:rsidRDefault="0012611B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46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61)</w:t>
            </w:r>
          </w:p>
        </w:tc>
        <w:tc>
          <w:tcPr>
            <w:tcW w:w="987" w:type="dxa"/>
          </w:tcPr>
          <w:p w14:paraId="246BE3DE" w14:textId="35B7182E" w:rsidR="006979C4" w:rsidRPr="000858FE" w:rsidRDefault="0012611B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64</w:t>
            </w:r>
          </w:p>
        </w:tc>
      </w:tr>
      <w:tr w:rsidR="00610980" w:rsidRPr="000858FE" w14:paraId="46E432AB" w14:textId="77777777" w:rsidTr="003D4DB2">
        <w:tc>
          <w:tcPr>
            <w:tcW w:w="3539" w:type="dxa"/>
          </w:tcPr>
          <w:p w14:paraId="3AE46C08" w14:textId="5A1052D2" w:rsidR="00610980" w:rsidRPr="000858FE" w:rsidRDefault="00610980" w:rsidP="003D4DB2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Surgery of primary tumor</w:t>
            </w:r>
          </w:p>
        </w:tc>
        <w:tc>
          <w:tcPr>
            <w:tcW w:w="1701" w:type="dxa"/>
          </w:tcPr>
          <w:p w14:paraId="05D48DA2" w14:textId="1D109E08" w:rsidR="00610980" w:rsidRPr="000858FE" w:rsidRDefault="00610980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79</w:t>
            </w:r>
          </w:p>
          <w:p w14:paraId="681149CB" w14:textId="06610B32" w:rsidR="00610980" w:rsidRPr="000858FE" w:rsidRDefault="00610980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58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07)</w:t>
            </w:r>
          </w:p>
        </w:tc>
        <w:tc>
          <w:tcPr>
            <w:tcW w:w="1134" w:type="dxa"/>
          </w:tcPr>
          <w:p w14:paraId="7A48D73F" w14:textId="4DE68BAE" w:rsidR="00610980" w:rsidRPr="000858FE" w:rsidRDefault="00610980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12</w:t>
            </w:r>
          </w:p>
        </w:tc>
        <w:tc>
          <w:tcPr>
            <w:tcW w:w="1701" w:type="dxa"/>
          </w:tcPr>
          <w:p w14:paraId="410EB84E" w14:textId="533C7DCF" w:rsidR="00610980" w:rsidRPr="000858FE" w:rsidRDefault="003C4C7F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49</w:t>
            </w:r>
          </w:p>
          <w:p w14:paraId="5776784F" w14:textId="4DC1C32B" w:rsidR="003C4C7F" w:rsidRPr="000858FE" w:rsidRDefault="003C4C7F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35 – 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68)</w:t>
            </w:r>
          </w:p>
        </w:tc>
        <w:tc>
          <w:tcPr>
            <w:tcW w:w="987" w:type="dxa"/>
          </w:tcPr>
          <w:p w14:paraId="76F2423E" w14:textId="66478FEF" w:rsidR="00610980" w:rsidRPr="000858FE" w:rsidRDefault="003C4C7F" w:rsidP="003D4DB2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&lt;0</w:t>
            </w:r>
            <w:r w:rsidR="007C73C7">
              <w:rPr>
                <w:rFonts w:asciiTheme="minorBidi" w:hAnsiTheme="minorBidi"/>
                <w:b/>
                <w:bCs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001</w:t>
            </w:r>
          </w:p>
        </w:tc>
      </w:tr>
      <w:tr w:rsidR="0031709D" w:rsidRPr="000858FE" w14:paraId="2C6B65C1" w14:textId="77777777" w:rsidTr="00EA08F0">
        <w:tc>
          <w:tcPr>
            <w:tcW w:w="9062" w:type="dxa"/>
            <w:gridSpan w:val="5"/>
          </w:tcPr>
          <w:p w14:paraId="013A1605" w14:textId="4ED3B784" w:rsidR="0031709D" w:rsidRPr="000858FE" w:rsidRDefault="0031709D" w:rsidP="0031709D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Molecular</w:t>
            </w:r>
          </w:p>
        </w:tc>
      </w:tr>
      <w:tr w:rsidR="00610980" w:rsidRPr="000858FE" w14:paraId="7A23EC68" w14:textId="77777777" w:rsidTr="003D4DB2">
        <w:tc>
          <w:tcPr>
            <w:tcW w:w="3539" w:type="dxa"/>
          </w:tcPr>
          <w:p w14:paraId="5D4A93EC" w14:textId="71EDEF2A" w:rsidR="00610980" w:rsidRPr="000858FE" w:rsidRDefault="00610980" w:rsidP="0061098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Hyperselection</w:t>
            </w:r>
          </w:p>
        </w:tc>
        <w:tc>
          <w:tcPr>
            <w:tcW w:w="1701" w:type="dxa"/>
          </w:tcPr>
          <w:p w14:paraId="5518EBF2" w14:textId="09DAC889" w:rsidR="00610980" w:rsidRPr="000858FE" w:rsidRDefault="003D4DB2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2</w:t>
            </w:r>
            <w:r w:rsidR="00325542">
              <w:rPr>
                <w:rFonts w:asciiTheme="minorBidi" w:hAnsiTheme="minorBidi"/>
                <w:sz w:val="18"/>
                <w:szCs w:val="18"/>
              </w:rPr>
              <w:t>9</w:t>
            </w:r>
          </w:p>
          <w:p w14:paraId="1119B58B" w14:textId="6137CEC7" w:rsidR="003D4DB2" w:rsidRPr="000858FE" w:rsidRDefault="003D4DB2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89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86)</w:t>
            </w:r>
          </w:p>
        </w:tc>
        <w:tc>
          <w:tcPr>
            <w:tcW w:w="1134" w:type="dxa"/>
          </w:tcPr>
          <w:p w14:paraId="2256477A" w14:textId="0CE3B748" w:rsidR="00610980" w:rsidRPr="000858FE" w:rsidRDefault="003D4DB2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18</w:t>
            </w:r>
          </w:p>
        </w:tc>
        <w:tc>
          <w:tcPr>
            <w:tcW w:w="1701" w:type="dxa"/>
          </w:tcPr>
          <w:p w14:paraId="64A4C08A" w14:textId="3418BC6C" w:rsidR="00610980" w:rsidRPr="000858FE" w:rsidRDefault="00AB770E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83</w:t>
            </w:r>
          </w:p>
          <w:p w14:paraId="6300CCB7" w14:textId="0DA70F98" w:rsidR="00AB770E" w:rsidRPr="000858FE" w:rsidRDefault="00AB770E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25 – 2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68)</w:t>
            </w:r>
          </w:p>
        </w:tc>
        <w:tc>
          <w:tcPr>
            <w:tcW w:w="987" w:type="dxa"/>
          </w:tcPr>
          <w:p w14:paraId="30BA6791" w14:textId="789E6BC4" w:rsidR="00610980" w:rsidRPr="000858FE" w:rsidRDefault="00AB770E" w:rsidP="003D4DB2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b/>
                <w:bCs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b/>
                <w:bCs/>
                <w:sz w:val="18"/>
                <w:szCs w:val="18"/>
              </w:rPr>
              <w:t>002</w:t>
            </w:r>
          </w:p>
        </w:tc>
      </w:tr>
      <w:tr w:rsidR="00610980" w:rsidRPr="000858FE" w14:paraId="3E94D9B0" w14:textId="77777777" w:rsidTr="003D4DB2">
        <w:tc>
          <w:tcPr>
            <w:tcW w:w="3539" w:type="dxa"/>
          </w:tcPr>
          <w:p w14:paraId="4BB68D93" w14:textId="7B80A97D" w:rsidR="00610980" w:rsidRPr="000858FE" w:rsidRDefault="00610980" w:rsidP="00610980">
            <w:pPr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 xml:space="preserve">  CMS</w:t>
            </w:r>
          </w:p>
        </w:tc>
        <w:tc>
          <w:tcPr>
            <w:tcW w:w="1701" w:type="dxa"/>
          </w:tcPr>
          <w:p w14:paraId="4B2D0D9F" w14:textId="41C2701D" w:rsidR="00610980" w:rsidRPr="000858FE" w:rsidRDefault="003D4DB2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02</w:t>
            </w:r>
          </w:p>
          <w:p w14:paraId="35621406" w14:textId="59AF08BA" w:rsidR="003D4DB2" w:rsidRPr="000858FE" w:rsidRDefault="003D4DB2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75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39)</w:t>
            </w:r>
          </w:p>
        </w:tc>
        <w:tc>
          <w:tcPr>
            <w:tcW w:w="1134" w:type="dxa"/>
          </w:tcPr>
          <w:p w14:paraId="0EA6F8EF" w14:textId="2305E48A" w:rsidR="00610980" w:rsidRPr="000858FE" w:rsidRDefault="003D4DB2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91</w:t>
            </w:r>
          </w:p>
        </w:tc>
        <w:tc>
          <w:tcPr>
            <w:tcW w:w="1701" w:type="dxa"/>
          </w:tcPr>
          <w:p w14:paraId="7E4A96B6" w14:textId="60B826AB" w:rsidR="00610980" w:rsidRPr="000858FE" w:rsidRDefault="00AB770E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89</w:t>
            </w:r>
          </w:p>
          <w:p w14:paraId="36A898A1" w14:textId="52F2C355" w:rsidR="00AB770E" w:rsidRPr="000858FE" w:rsidRDefault="00AB770E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(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63 – 1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24)</w:t>
            </w:r>
          </w:p>
        </w:tc>
        <w:tc>
          <w:tcPr>
            <w:tcW w:w="987" w:type="dxa"/>
          </w:tcPr>
          <w:p w14:paraId="7CF42DFA" w14:textId="1827538F" w:rsidR="00610980" w:rsidRPr="000858FE" w:rsidRDefault="00AB770E" w:rsidP="003D4DB2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0858FE">
              <w:rPr>
                <w:rFonts w:asciiTheme="minorBidi" w:hAnsiTheme="minorBidi"/>
                <w:sz w:val="18"/>
                <w:szCs w:val="18"/>
              </w:rPr>
              <w:t>0</w:t>
            </w:r>
            <w:r w:rsidR="007C73C7">
              <w:rPr>
                <w:rFonts w:asciiTheme="minorBidi" w:hAnsiTheme="minorBidi"/>
                <w:sz w:val="18"/>
                <w:szCs w:val="18"/>
              </w:rPr>
              <w:t>.</w:t>
            </w:r>
            <w:r w:rsidRPr="000858FE">
              <w:rPr>
                <w:rFonts w:asciiTheme="minorBidi" w:hAnsiTheme="minorBidi"/>
                <w:sz w:val="18"/>
                <w:szCs w:val="18"/>
              </w:rPr>
              <w:t>47</w:t>
            </w:r>
          </w:p>
        </w:tc>
      </w:tr>
      <w:tr w:rsidR="007A58EA" w:rsidRPr="00146BEF" w14:paraId="108B7255" w14:textId="77777777" w:rsidTr="007A58EA">
        <w:tc>
          <w:tcPr>
            <w:tcW w:w="9062" w:type="dxa"/>
            <w:gridSpan w:val="5"/>
            <w:vAlign w:val="center"/>
          </w:tcPr>
          <w:p w14:paraId="7CA2E72C" w14:textId="4951B382" w:rsidR="007A58EA" w:rsidRPr="00146BEF" w:rsidRDefault="007A58EA" w:rsidP="007A58EA">
            <w:pPr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146B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Legend: </w:t>
            </w:r>
            <w:r w:rsidR="006A00AC" w:rsidRPr="00146B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PFS = progression-free survival; OS = overall survival; HR = hazard ratio; CI = confidence interval; </w:t>
            </w:r>
            <w:r w:rsidR="00757676">
              <w:rPr>
                <w:rFonts w:asciiTheme="minorBidi" w:hAnsiTheme="minorBidi"/>
                <w:sz w:val="18"/>
                <w:szCs w:val="18"/>
                <w:lang w:val="en-US"/>
              </w:rPr>
              <w:t xml:space="preserve">no. = number, adj. = adjuvant, </w:t>
            </w:r>
            <w:r w:rsidR="006A00AC" w:rsidRPr="00146BEF">
              <w:rPr>
                <w:rFonts w:asciiTheme="minorBidi" w:hAnsiTheme="minorBidi"/>
                <w:sz w:val="18"/>
                <w:szCs w:val="18"/>
                <w:lang w:val="en-US"/>
              </w:rPr>
              <w:t>CMS = consensus molecular subtypes</w:t>
            </w:r>
            <w:r w:rsidR="00821267" w:rsidRPr="00146B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. </w:t>
            </w:r>
            <w:r w:rsidR="00821267" w:rsidRPr="00146BEF">
              <w:rPr>
                <w:rFonts w:asciiTheme="minorBidi" w:hAnsiTheme="minorBidi"/>
                <w:i/>
                <w:iCs/>
                <w:sz w:val="18"/>
                <w:szCs w:val="18"/>
                <w:lang w:val="en-US"/>
              </w:rPr>
              <w:t>P</w:t>
            </w:r>
            <w:r w:rsidR="00821267" w:rsidRPr="00146BEF">
              <w:rPr>
                <w:rFonts w:asciiTheme="minorBidi" w:hAnsiTheme="minorBidi"/>
                <w:sz w:val="18"/>
                <w:szCs w:val="18"/>
                <w:lang w:val="en-US"/>
              </w:rPr>
              <w:t xml:space="preserve"> values considered significant are displayed </w:t>
            </w:r>
            <w:r w:rsidR="00821267" w:rsidRPr="00146BEF"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  <w:t>bold.</w:t>
            </w:r>
          </w:p>
        </w:tc>
      </w:tr>
    </w:tbl>
    <w:p w14:paraId="2F16853A" w14:textId="39A776D5" w:rsidR="00B26877" w:rsidRPr="00146BEF" w:rsidRDefault="00B26877" w:rsidP="00146BEF">
      <w:pPr>
        <w:tabs>
          <w:tab w:val="left" w:pos="7800"/>
        </w:tabs>
        <w:rPr>
          <w:lang w:val="en-US"/>
        </w:rPr>
      </w:pPr>
    </w:p>
    <w:p w14:paraId="748457AC" w14:textId="77777777" w:rsidR="00B26877" w:rsidRPr="00146BEF" w:rsidRDefault="00B26877" w:rsidP="00B26877">
      <w:pPr>
        <w:rPr>
          <w:lang w:val="en-US"/>
        </w:rPr>
      </w:pPr>
    </w:p>
    <w:p w14:paraId="60D4B94F" w14:textId="77777777" w:rsidR="00B26877" w:rsidRPr="00146BEF" w:rsidRDefault="00B26877" w:rsidP="00B26877">
      <w:pPr>
        <w:rPr>
          <w:lang w:val="en-US"/>
        </w:rPr>
        <w:sectPr w:rsidR="00B26877" w:rsidRPr="00146BE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15451" w:type="dxa"/>
        <w:tblInd w:w="-714" w:type="dxa"/>
        <w:tblLook w:val="04A0" w:firstRow="1" w:lastRow="0" w:firstColumn="1" w:lastColumn="0" w:noHBand="0" w:noVBand="1"/>
      </w:tblPr>
      <w:tblGrid>
        <w:gridCol w:w="1254"/>
        <w:gridCol w:w="1251"/>
        <w:gridCol w:w="1258"/>
        <w:gridCol w:w="1037"/>
        <w:gridCol w:w="1251"/>
        <w:gridCol w:w="1258"/>
        <w:gridCol w:w="1037"/>
        <w:gridCol w:w="1251"/>
        <w:gridCol w:w="1287"/>
        <w:gridCol w:w="1037"/>
        <w:gridCol w:w="1235"/>
        <w:gridCol w:w="1258"/>
        <w:gridCol w:w="1037"/>
      </w:tblGrid>
      <w:tr w:rsidR="00C90EC9" w:rsidRPr="00146BEF" w14:paraId="4F059B5B" w14:textId="77777777" w:rsidTr="00146BEF">
        <w:tc>
          <w:tcPr>
            <w:tcW w:w="15451" w:type="dxa"/>
            <w:gridSpan w:val="13"/>
          </w:tcPr>
          <w:p w14:paraId="533262D0" w14:textId="716E57CD" w:rsidR="00C90EC9" w:rsidRPr="00146BEF" w:rsidRDefault="005B67A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 xml:space="preserve">Supplementary Table </w:t>
            </w:r>
            <w:r w:rsidR="00EA0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4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A11CA" w:rsidRPr="00146BEF">
              <w:rPr>
                <w:rFonts w:ascii="Arial" w:hAnsi="Arial" w:cs="Arial"/>
                <w:sz w:val="18"/>
                <w:szCs w:val="18"/>
                <w:lang w:val="en-US"/>
              </w:rPr>
              <w:t>Subgroup analysis of prognostic impact of combined hyperselection status (WT vs. MUT) and primary tumor sidedness</w:t>
            </w:r>
            <w:r w:rsidR="004A11CA">
              <w:rPr>
                <w:rFonts w:ascii="Arial" w:hAnsi="Arial" w:cs="Arial"/>
                <w:sz w:val="18"/>
                <w:szCs w:val="18"/>
                <w:lang w:val="en-US"/>
              </w:rPr>
              <w:t xml:space="preserve"> (left vs. right)</w:t>
            </w:r>
            <w:r w:rsidR="00B67DA5">
              <w:rPr>
                <w:rFonts w:ascii="Arial" w:hAnsi="Arial" w:cs="Arial"/>
                <w:sz w:val="18"/>
                <w:szCs w:val="18"/>
                <w:lang w:val="en-US"/>
              </w:rPr>
              <w:t xml:space="preserve"> on PFS, PFS re-ind., TFS and OS</w:t>
            </w:r>
          </w:p>
        </w:tc>
      </w:tr>
      <w:tr w:rsidR="009D72C0" w14:paraId="262C37D6" w14:textId="77777777" w:rsidTr="00146BEF">
        <w:tc>
          <w:tcPr>
            <w:tcW w:w="1276" w:type="dxa"/>
            <w:vMerge w:val="restart"/>
          </w:tcPr>
          <w:p w14:paraId="2525CB13" w14:textId="5690F3CB" w:rsidR="00C90EC9" w:rsidRPr="00146BEF" w:rsidRDefault="00C90EC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group</w:t>
            </w:r>
          </w:p>
        </w:tc>
        <w:tc>
          <w:tcPr>
            <w:tcW w:w="3544" w:type="dxa"/>
            <w:gridSpan w:val="3"/>
          </w:tcPr>
          <w:p w14:paraId="498074DD" w14:textId="7D54E5FF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PFS</w:t>
            </w:r>
          </w:p>
        </w:tc>
        <w:tc>
          <w:tcPr>
            <w:tcW w:w="3544" w:type="dxa"/>
            <w:gridSpan w:val="3"/>
          </w:tcPr>
          <w:p w14:paraId="6EC89001" w14:textId="2FDAA767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PFS re-ind.</w:t>
            </w:r>
          </w:p>
        </w:tc>
        <w:tc>
          <w:tcPr>
            <w:tcW w:w="3560" w:type="dxa"/>
            <w:gridSpan w:val="3"/>
          </w:tcPr>
          <w:p w14:paraId="428CB51E" w14:textId="6B525423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TFS</w:t>
            </w:r>
          </w:p>
        </w:tc>
        <w:tc>
          <w:tcPr>
            <w:tcW w:w="3527" w:type="dxa"/>
            <w:gridSpan w:val="3"/>
          </w:tcPr>
          <w:p w14:paraId="1D968AA0" w14:textId="27954259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OS</w:t>
            </w:r>
          </w:p>
        </w:tc>
      </w:tr>
      <w:tr w:rsidR="009D72C0" w14:paraId="61A6BFDF" w14:textId="77777777" w:rsidTr="00146BEF">
        <w:tc>
          <w:tcPr>
            <w:tcW w:w="1276" w:type="dxa"/>
            <w:vMerge/>
          </w:tcPr>
          <w:p w14:paraId="3F080F4E" w14:textId="77777777" w:rsidR="00C90EC9" w:rsidRPr="00146BEF" w:rsidRDefault="00C90EC9" w:rsidP="00C9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F378FB" w14:textId="77777777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Months</w:t>
            </w:r>
          </w:p>
          <w:p w14:paraId="334006EB" w14:textId="3D9A9BC1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median, 95% CI)</w:t>
            </w:r>
          </w:p>
        </w:tc>
        <w:tc>
          <w:tcPr>
            <w:tcW w:w="1276" w:type="dxa"/>
          </w:tcPr>
          <w:p w14:paraId="6BF0817B" w14:textId="77777777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HR</w:t>
            </w:r>
          </w:p>
          <w:p w14:paraId="3A562835" w14:textId="2E4AF9E2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92" w:type="dxa"/>
          </w:tcPr>
          <w:p w14:paraId="6AB4E896" w14:textId="77777777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  <w:p w14:paraId="165153FF" w14:textId="52FDCDC9" w:rsidR="00EE6E66" w:rsidRPr="00146BEF" w:rsidRDefault="00EE6E66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interact.)</w:t>
            </w:r>
          </w:p>
        </w:tc>
        <w:tc>
          <w:tcPr>
            <w:tcW w:w="1276" w:type="dxa"/>
          </w:tcPr>
          <w:p w14:paraId="49ECB0B6" w14:textId="77777777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Months</w:t>
            </w:r>
          </w:p>
          <w:p w14:paraId="49100FD7" w14:textId="18442324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median, 95% CI)</w:t>
            </w:r>
          </w:p>
        </w:tc>
        <w:tc>
          <w:tcPr>
            <w:tcW w:w="1276" w:type="dxa"/>
          </w:tcPr>
          <w:p w14:paraId="0904DA92" w14:textId="77777777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HR</w:t>
            </w:r>
          </w:p>
          <w:p w14:paraId="083C7969" w14:textId="1A41D940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92" w:type="dxa"/>
          </w:tcPr>
          <w:p w14:paraId="2197392F" w14:textId="77777777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  <w:p w14:paraId="130A5D81" w14:textId="0F5062E9" w:rsidR="002242EF" w:rsidRPr="00146BEF" w:rsidRDefault="002242EF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interact.)</w:t>
            </w:r>
          </w:p>
        </w:tc>
        <w:tc>
          <w:tcPr>
            <w:tcW w:w="1276" w:type="dxa"/>
          </w:tcPr>
          <w:p w14:paraId="38CD810E" w14:textId="77777777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Months</w:t>
            </w:r>
          </w:p>
          <w:p w14:paraId="0FB1E5B9" w14:textId="3EDCBC98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median, 95% CI)</w:t>
            </w:r>
          </w:p>
        </w:tc>
        <w:tc>
          <w:tcPr>
            <w:tcW w:w="1307" w:type="dxa"/>
          </w:tcPr>
          <w:p w14:paraId="353BEA23" w14:textId="77777777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HR</w:t>
            </w:r>
          </w:p>
          <w:p w14:paraId="0A2E0024" w14:textId="56920F2A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77" w:type="dxa"/>
          </w:tcPr>
          <w:p w14:paraId="1C3317B6" w14:textId="77777777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  <w:p w14:paraId="5AE14305" w14:textId="7395FC31" w:rsidR="002242EF" w:rsidRPr="00146BEF" w:rsidRDefault="002242EF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interact.)</w:t>
            </w:r>
          </w:p>
        </w:tc>
        <w:tc>
          <w:tcPr>
            <w:tcW w:w="1259" w:type="dxa"/>
          </w:tcPr>
          <w:p w14:paraId="776ED039" w14:textId="77777777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Months</w:t>
            </w:r>
          </w:p>
          <w:p w14:paraId="4619D53B" w14:textId="71371E34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median, 95% CI)</w:t>
            </w:r>
          </w:p>
        </w:tc>
        <w:tc>
          <w:tcPr>
            <w:tcW w:w="1276" w:type="dxa"/>
          </w:tcPr>
          <w:p w14:paraId="6A8EA8B3" w14:textId="77777777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HR</w:t>
            </w:r>
          </w:p>
          <w:p w14:paraId="36C6A51A" w14:textId="7DEAC5F2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992" w:type="dxa"/>
          </w:tcPr>
          <w:p w14:paraId="4235C8A1" w14:textId="77777777" w:rsidR="00C90EC9" w:rsidRPr="00146BEF" w:rsidRDefault="00C90EC9" w:rsidP="00146BE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  <w:p w14:paraId="7DB8A770" w14:textId="682CFA67" w:rsidR="002242EF" w:rsidRPr="00146BEF" w:rsidRDefault="002242EF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interact.)</w:t>
            </w:r>
          </w:p>
        </w:tc>
      </w:tr>
      <w:tr w:rsidR="009D72C0" w14:paraId="7982FDBA" w14:textId="77777777" w:rsidTr="009D72C0">
        <w:tc>
          <w:tcPr>
            <w:tcW w:w="1276" w:type="dxa"/>
          </w:tcPr>
          <w:p w14:paraId="060258C0" w14:textId="3A1424F4" w:rsidR="00421761" w:rsidRDefault="00421761" w:rsidP="00C90EC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 – left</w:t>
            </w:r>
          </w:p>
          <w:p w14:paraId="04FF0C19" w14:textId="14006606" w:rsidR="00421761" w:rsidRPr="00146BEF" w:rsidRDefault="00421761" w:rsidP="00C90EC9">
            <w:pPr>
              <w:rPr>
                <w:rFonts w:ascii="Arial" w:hAnsi="Arial" w:cs="Arial"/>
                <w:sz w:val="18"/>
                <w:szCs w:val="18"/>
              </w:rPr>
            </w:pPr>
            <w:r w:rsidRPr="00146BEF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=141</w:t>
            </w:r>
          </w:p>
        </w:tc>
        <w:tc>
          <w:tcPr>
            <w:tcW w:w="1276" w:type="dxa"/>
          </w:tcPr>
          <w:p w14:paraId="2903682E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</w:t>
            </w:r>
          </w:p>
          <w:p w14:paraId="477FBD19" w14:textId="38F98F2E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.0 – 9.0)</w:t>
            </w:r>
          </w:p>
        </w:tc>
        <w:tc>
          <w:tcPr>
            <w:tcW w:w="1276" w:type="dxa"/>
          </w:tcPr>
          <w:p w14:paraId="5B886662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  <w:p w14:paraId="0A8653C2" w14:textId="4474A15D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2 – 1.53)</w:t>
            </w:r>
          </w:p>
        </w:tc>
        <w:tc>
          <w:tcPr>
            <w:tcW w:w="992" w:type="dxa"/>
            <w:vMerge w:val="restart"/>
          </w:tcPr>
          <w:p w14:paraId="5E47EDA0" w14:textId="3F50D2EB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276" w:type="dxa"/>
          </w:tcPr>
          <w:p w14:paraId="283A12C0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</w:t>
            </w:r>
          </w:p>
          <w:p w14:paraId="0873FD27" w14:textId="7E7D53B0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0 – 7.7)</w:t>
            </w:r>
          </w:p>
        </w:tc>
        <w:tc>
          <w:tcPr>
            <w:tcW w:w="1276" w:type="dxa"/>
          </w:tcPr>
          <w:p w14:paraId="798A6963" w14:textId="77777777" w:rsidR="00421761" w:rsidRDefault="0019222C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  <w:p w14:paraId="64C37577" w14:textId="33BD695E" w:rsidR="0019222C" w:rsidRPr="00146BEF" w:rsidRDefault="0019222C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7 – 0.81)</w:t>
            </w:r>
          </w:p>
        </w:tc>
        <w:tc>
          <w:tcPr>
            <w:tcW w:w="992" w:type="dxa"/>
            <w:vMerge w:val="restart"/>
          </w:tcPr>
          <w:p w14:paraId="397E4E31" w14:textId="025898C9" w:rsidR="00421761" w:rsidRPr="00146BEF" w:rsidRDefault="00421761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276" w:type="dxa"/>
          </w:tcPr>
          <w:p w14:paraId="601FD6C6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6</w:t>
            </w:r>
          </w:p>
          <w:p w14:paraId="3D8A8039" w14:textId="28F1CAED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4.3 – 18.9)</w:t>
            </w:r>
          </w:p>
        </w:tc>
        <w:tc>
          <w:tcPr>
            <w:tcW w:w="1307" w:type="dxa"/>
          </w:tcPr>
          <w:p w14:paraId="034D7793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  <w:p w14:paraId="68F29214" w14:textId="5EEA5C44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7 – 1.78)</w:t>
            </w:r>
          </w:p>
        </w:tc>
        <w:tc>
          <w:tcPr>
            <w:tcW w:w="977" w:type="dxa"/>
            <w:vMerge w:val="restart"/>
          </w:tcPr>
          <w:p w14:paraId="50937898" w14:textId="10BA4258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259" w:type="dxa"/>
          </w:tcPr>
          <w:p w14:paraId="766F2D85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9</w:t>
            </w:r>
          </w:p>
          <w:p w14:paraId="1C9D08A6" w14:textId="5A4676B0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5.0 – 34.8)</w:t>
            </w:r>
          </w:p>
        </w:tc>
        <w:tc>
          <w:tcPr>
            <w:tcW w:w="1276" w:type="dxa"/>
          </w:tcPr>
          <w:p w14:paraId="7296C59B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  <w:p w14:paraId="0565DD0F" w14:textId="4B0C8668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4 – 0.73)</w:t>
            </w:r>
          </w:p>
        </w:tc>
        <w:tc>
          <w:tcPr>
            <w:tcW w:w="992" w:type="dxa"/>
            <w:vMerge w:val="restart"/>
          </w:tcPr>
          <w:p w14:paraId="2FDE2D77" w14:textId="6B1AB567" w:rsidR="00421761" w:rsidRPr="00146BEF" w:rsidRDefault="00421761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0.005</w:t>
            </w:r>
          </w:p>
        </w:tc>
      </w:tr>
      <w:tr w:rsidR="009D72C0" w14:paraId="5196DE2B" w14:textId="77777777" w:rsidTr="009D72C0">
        <w:tc>
          <w:tcPr>
            <w:tcW w:w="1276" w:type="dxa"/>
          </w:tcPr>
          <w:p w14:paraId="17BA8634" w14:textId="4FC0FFDE" w:rsidR="00421761" w:rsidRDefault="00421761" w:rsidP="00C90EC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T – left</w:t>
            </w:r>
          </w:p>
          <w:p w14:paraId="314CBE0F" w14:textId="6561D111" w:rsidR="00421761" w:rsidRPr="00146BEF" w:rsidRDefault="00421761" w:rsidP="00C90EC9">
            <w:pPr>
              <w:rPr>
                <w:rFonts w:ascii="Arial" w:hAnsi="Arial" w:cs="Arial"/>
                <w:sz w:val="18"/>
                <w:szCs w:val="18"/>
              </w:rPr>
            </w:pPr>
            <w:r w:rsidRPr="00146BEF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=</w:t>
            </w:r>
            <w:r w:rsidR="00DD483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76" w:type="dxa"/>
          </w:tcPr>
          <w:p w14:paraId="57CEBECE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</w:t>
            </w:r>
          </w:p>
          <w:p w14:paraId="68241818" w14:textId="26CB7835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8 – 7.2)</w:t>
            </w:r>
          </w:p>
        </w:tc>
        <w:tc>
          <w:tcPr>
            <w:tcW w:w="1276" w:type="dxa"/>
          </w:tcPr>
          <w:p w14:paraId="4D932D21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</w:t>
            </w:r>
          </w:p>
          <w:p w14:paraId="4BBD37F8" w14:textId="339A367E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70 – 2.64)</w:t>
            </w:r>
          </w:p>
        </w:tc>
        <w:tc>
          <w:tcPr>
            <w:tcW w:w="992" w:type="dxa"/>
            <w:vMerge/>
          </w:tcPr>
          <w:p w14:paraId="35190A79" w14:textId="77777777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36B222F" w14:textId="32B9F35E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</w:t>
            </w:r>
          </w:p>
          <w:p w14:paraId="1CB39495" w14:textId="11AD60E6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.9 – 4.3)</w:t>
            </w:r>
          </w:p>
        </w:tc>
        <w:tc>
          <w:tcPr>
            <w:tcW w:w="1276" w:type="dxa"/>
          </w:tcPr>
          <w:p w14:paraId="29BFD2A6" w14:textId="77777777" w:rsidR="00421761" w:rsidRDefault="0019222C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  <w:p w14:paraId="3057DCB1" w14:textId="56CA6A52" w:rsidR="0019222C" w:rsidRPr="00146BEF" w:rsidRDefault="0019222C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19 – 1.36)</w:t>
            </w:r>
          </w:p>
        </w:tc>
        <w:tc>
          <w:tcPr>
            <w:tcW w:w="992" w:type="dxa"/>
            <w:vMerge/>
          </w:tcPr>
          <w:p w14:paraId="35BA2D7F" w14:textId="77777777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16AB5CF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9</w:t>
            </w:r>
          </w:p>
          <w:p w14:paraId="427027A5" w14:textId="1BEC2CEF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.3 – 19.5)</w:t>
            </w:r>
          </w:p>
        </w:tc>
        <w:tc>
          <w:tcPr>
            <w:tcW w:w="1307" w:type="dxa"/>
          </w:tcPr>
          <w:p w14:paraId="1E2B5768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</w:t>
            </w:r>
          </w:p>
          <w:p w14:paraId="67F819D1" w14:textId="746C5419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3 – 3.13)</w:t>
            </w:r>
          </w:p>
        </w:tc>
        <w:tc>
          <w:tcPr>
            <w:tcW w:w="977" w:type="dxa"/>
            <w:vMerge/>
          </w:tcPr>
          <w:p w14:paraId="6CC5D292" w14:textId="77777777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9" w:type="dxa"/>
          </w:tcPr>
          <w:p w14:paraId="207E354E" w14:textId="22BA379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8</w:t>
            </w:r>
          </w:p>
          <w:p w14:paraId="6263C54E" w14:textId="2BC0DA2A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9.1 – 28.4)</w:t>
            </w:r>
          </w:p>
        </w:tc>
        <w:tc>
          <w:tcPr>
            <w:tcW w:w="1276" w:type="dxa"/>
          </w:tcPr>
          <w:p w14:paraId="418702FA" w14:textId="236AFF1D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</w:t>
            </w:r>
          </w:p>
          <w:p w14:paraId="63ADBBDB" w14:textId="0DB70068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7 – 1.43)</w:t>
            </w:r>
          </w:p>
        </w:tc>
        <w:tc>
          <w:tcPr>
            <w:tcW w:w="992" w:type="dxa"/>
            <w:vMerge/>
          </w:tcPr>
          <w:p w14:paraId="1B0CB560" w14:textId="77777777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72C0" w14:paraId="2A27891A" w14:textId="77777777" w:rsidTr="009D72C0">
        <w:tc>
          <w:tcPr>
            <w:tcW w:w="1276" w:type="dxa"/>
          </w:tcPr>
          <w:p w14:paraId="3E787B17" w14:textId="1E482F01" w:rsidR="00421761" w:rsidRDefault="00421761" w:rsidP="00C90EC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T – right</w:t>
            </w:r>
          </w:p>
          <w:p w14:paraId="23D5FD9A" w14:textId="2291EF4A" w:rsidR="00421761" w:rsidRPr="00146BEF" w:rsidRDefault="00421761" w:rsidP="00C90EC9">
            <w:pPr>
              <w:rPr>
                <w:rFonts w:ascii="Arial" w:hAnsi="Arial" w:cs="Arial"/>
                <w:sz w:val="18"/>
                <w:szCs w:val="18"/>
              </w:rPr>
            </w:pPr>
            <w:r w:rsidRPr="00146BEF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=</w:t>
            </w:r>
            <w:r w:rsidR="00DD483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76" w:type="dxa"/>
          </w:tcPr>
          <w:p w14:paraId="1106FF0F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</w:t>
            </w:r>
          </w:p>
          <w:p w14:paraId="636EB896" w14:textId="5D2F23CD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.8 – 12.3)</w:t>
            </w:r>
          </w:p>
        </w:tc>
        <w:tc>
          <w:tcPr>
            <w:tcW w:w="1276" w:type="dxa"/>
          </w:tcPr>
          <w:p w14:paraId="0BB2D86C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  <w:p w14:paraId="29AC42D0" w14:textId="0FE13548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38 – 1.64)</w:t>
            </w:r>
          </w:p>
        </w:tc>
        <w:tc>
          <w:tcPr>
            <w:tcW w:w="992" w:type="dxa"/>
            <w:vMerge/>
          </w:tcPr>
          <w:p w14:paraId="508BE3C1" w14:textId="77777777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FB7218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</w:t>
            </w:r>
          </w:p>
          <w:p w14:paraId="21AD33D0" w14:textId="6D633EEE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6 – 10.1)</w:t>
            </w:r>
          </w:p>
        </w:tc>
        <w:tc>
          <w:tcPr>
            <w:tcW w:w="1276" w:type="dxa"/>
          </w:tcPr>
          <w:p w14:paraId="089906E9" w14:textId="77777777" w:rsidR="00421761" w:rsidRDefault="009D72C0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  <w:p w14:paraId="0CA97E18" w14:textId="4AF1146F" w:rsidR="009D72C0" w:rsidRPr="00146BEF" w:rsidRDefault="009D72C0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3 – 1.56)</w:t>
            </w:r>
          </w:p>
        </w:tc>
        <w:tc>
          <w:tcPr>
            <w:tcW w:w="992" w:type="dxa"/>
            <w:vMerge/>
          </w:tcPr>
          <w:p w14:paraId="5D5715CA" w14:textId="77777777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55C0CC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9</w:t>
            </w:r>
          </w:p>
          <w:p w14:paraId="70EBD3A0" w14:textId="0F918FB6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.9 – 19.0)</w:t>
            </w:r>
          </w:p>
        </w:tc>
        <w:tc>
          <w:tcPr>
            <w:tcW w:w="1307" w:type="dxa"/>
          </w:tcPr>
          <w:p w14:paraId="2A0B0D7E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</w:t>
            </w:r>
          </w:p>
          <w:p w14:paraId="717F6E15" w14:textId="1B7BC39D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45 – 3.07)</w:t>
            </w:r>
          </w:p>
        </w:tc>
        <w:tc>
          <w:tcPr>
            <w:tcW w:w="977" w:type="dxa"/>
            <w:vMerge/>
          </w:tcPr>
          <w:p w14:paraId="2911DAAB" w14:textId="77777777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9" w:type="dxa"/>
          </w:tcPr>
          <w:p w14:paraId="63CD6C70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0</w:t>
            </w:r>
          </w:p>
          <w:p w14:paraId="459A5C33" w14:textId="49D8A1A9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.6 – 33.4)</w:t>
            </w:r>
          </w:p>
        </w:tc>
        <w:tc>
          <w:tcPr>
            <w:tcW w:w="1276" w:type="dxa"/>
          </w:tcPr>
          <w:p w14:paraId="2EA9B288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  <w:p w14:paraId="22229AE3" w14:textId="0B6D456D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1 – 0.93)</w:t>
            </w:r>
          </w:p>
        </w:tc>
        <w:tc>
          <w:tcPr>
            <w:tcW w:w="992" w:type="dxa"/>
            <w:vMerge/>
          </w:tcPr>
          <w:p w14:paraId="249CB063" w14:textId="77777777" w:rsidR="00421761" w:rsidRPr="00146BEF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72C0" w14:paraId="6D490A3A" w14:textId="77777777" w:rsidTr="009D72C0">
        <w:tc>
          <w:tcPr>
            <w:tcW w:w="1276" w:type="dxa"/>
          </w:tcPr>
          <w:p w14:paraId="6F38E4D5" w14:textId="11A3D35A" w:rsidR="00421761" w:rsidRDefault="00421761" w:rsidP="00C90EC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T – right</w:t>
            </w:r>
          </w:p>
          <w:p w14:paraId="1C2629D6" w14:textId="17808DE1" w:rsidR="00421761" w:rsidRPr="000E344C" w:rsidRDefault="00421761" w:rsidP="00C90EC9">
            <w:pPr>
              <w:rPr>
                <w:rFonts w:ascii="Arial" w:hAnsi="Arial" w:cs="Arial"/>
                <w:sz w:val="18"/>
                <w:szCs w:val="18"/>
              </w:rPr>
            </w:pPr>
            <w:r w:rsidRPr="00146BEF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=16</w:t>
            </w:r>
          </w:p>
        </w:tc>
        <w:tc>
          <w:tcPr>
            <w:tcW w:w="1276" w:type="dxa"/>
          </w:tcPr>
          <w:p w14:paraId="2BAFFBAD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</w:p>
          <w:p w14:paraId="7F1FBB37" w14:textId="1731B6D2" w:rsidR="00421761" w:rsidRPr="000E344C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8 – 8.7)</w:t>
            </w:r>
          </w:p>
        </w:tc>
        <w:tc>
          <w:tcPr>
            <w:tcW w:w="1276" w:type="dxa"/>
          </w:tcPr>
          <w:p w14:paraId="7F5E1EAE" w14:textId="73B95FBE" w:rsidR="00421761" w:rsidRPr="000E344C" w:rsidRDefault="009D72C0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421761">
              <w:rPr>
                <w:rFonts w:ascii="Arial" w:hAnsi="Arial" w:cs="Arial"/>
                <w:sz w:val="18"/>
                <w:szCs w:val="18"/>
              </w:rPr>
              <w:t>eference</w:t>
            </w:r>
          </w:p>
        </w:tc>
        <w:tc>
          <w:tcPr>
            <w:tcW w:w="992" w:type="dxa"/>
            <w:vMerge/>
          </w:tcPr>
          <w:p w14:paraId="58CBFECF" w14:textId="77777777" w:rsidR="00421761" w:rsidRPr="000E344C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6B09A2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  <w:p w14:paraId="24FB1FF2" w14:textId="19DD8DE8" w:rsidR="00421761" w:rsidRPr="000E344C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7 – 2.4)</w:t>
            </w:r>
          </w:p>
        </w:tc>
        <w:tc>
          <w:tcPr>
            <w:tcW w:w="1276" w:type="dxa"/>
          </w:tcPr>
          <w:p w14:paraId="51054B19" w14:textId="313A57B3" w:rsidR="00421761" w:rsidRPr="000E344C" w:rsidRDefault="009D72C0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92" w:type="dxa"/>
            <w:vMerge/>
          </w:tcPr>
          <w:p w14:paraId="531EE329" w14:textId="77777777" w:rsidR="00421761" w:rsidRPr="000E344C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848731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4</w:t>
            </w:r>
          </w:p>
          <w:p w14:paraId="62FD7701" w14:textId="720254C9" w:rsidR="00421761" w:rsidRPr="000E344C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.7 – 26.1)</w:t>
            </w:r>
          </w:p>
        </w:tc>
        <w:tc>
          <w:tcPr>
            <w:tcW w:w="1307" w:type="dxa"/>
          </w:tcPr>
          <w:p w14:paraId="30CB5CC5" w14:textId="7D6DFD10" w:rsidR="00421761" w:rsidRPr="000E344C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77" w:type="dxa"/>
            <w:vMerge/>
          </w:tcPr>
          <w:p w14:paraId="04B2D1A1" w14:textId="77777777" w:rsidR="00421761" w:rsidRPr="000E344C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9" w:type="dxa"/>
          </w:tcPr>
          <w:p w14:paraId="3944B89A" w14:textId="77777777" w:rsidR="00421761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5</w:t>
            </w:r>
          </w:p>
          <w:p w14:paraId="5B20BBB8" w14:textId="041B72E1" w:rsidR="00421761" w:rsidRPr="000E344C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.1 – 24.9)</w:t>
            </w:r>
          </w:p>
        </w:tc>
        <w:tc>
          <w:tcPr>
            <w:tcW w:w="1276" w:type="dxa"/>
          </w:tcPr>
          <w:p w14:paraId="11CE5E75" w14:textId="08676AFD" w:rsidR="00421761" w:rsidRPr="000E344C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92" w:type="dxa"/>
            <w:vMerge/>
          </w:tcPr>
          <w:p w14:paraId="350A7576" w14:textId="77777777" w:rsidR="00421761" w:rsidRPr="000E344C" w:rsidRDefault="00421761" w:rsidP="00146B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06C1" w:rsidRPr="00B67DA5" w14:paraId="50E2653C" w14:textId="77777777" w:rsidTr="00146BEF">
        <w:tc>
          <w:tcPr>
            <w:tcW w:w="15451" w:type="dxa"/>
            <w:gridSpan w:val="13"/>
          </w:tcPr>
          <w:p w14:paraId="72A57765" w14:textId="376E5F9B" w:rsidR="00BA06C1" w:rsidRPr="00146BEF" w:rsidRDefault="00BA06C1" w:rsidP="00C90EC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Legend: </w:t>
            </w:r>
            <w:r w:rsidR="00B67DA5"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PFS = progression-free survival; PFS </w:t>
            </w:r>
            <w:r w:rsidR="00281209">
              <w:rPr>
                <w:rFonts w:ascii="Arial" w:hAnsi="Arial" w:cs="Arial"/>
                <w:sz w:val="18"/>
                <w:szCs w:val="18"/>
                <w:lang w:val="en-US"/>
              </w:rPr>
              <w:t>re-ind. = progression-free survival of re-induction; TFS = time to failure of strategy; OS = overall survival; CI = confidence interval; HR = hazard ratio; interact.: interaction; WT = hyperselection wild-type; MUT = hyperselection mutated</w:t>
            </w:r>
            <w:r w:rsidR="00E35D2C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 w:rsidR="00E35D2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="00E35D2C">
              <w:rPr>
                <w:rFonts w:ascii="Arial" w:hAnsi="Arial" w:cs="Arial"/>
                <w:sz w:val="18"/>
                <w:szCs w:val="18"/>
                <w:lang w:val="en-US"/>
              </w:rPr>
              <w:t xml:space="preserve"> values considered significant are displayed </w:t>
            </w:r>
            <w:r w:rsidR="00E35D2C"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old.</w:t>
            </w:r>
          </w:p>
        </w:tc>
      </w:tr>
    </w:tbl>
    <w:p w14:paraId="4CCDA828" w14:textId="4671F656" w:rsidR="00C65C38" w:rsidRDefault="00C65C38">
      <w:pPr>
        <w:rPr>
          <w:lang w:val="en-US"/>
        </w:rPr>
      </w:pPr>
    </w:p>
    <w:p w14:paraId="1D0412EB" w14:textId="77777777" w:rsidR="00C65C38" w:rsidRDefault="00C65C3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86"/>
        <w:gridCol w:w="1586"/>
        <w:gridCol w:w="1586"/>
        <w:gridCol w:w="1586"/>
        <w:gridCol w:w="1586"/>
        <w:gridCol w:w="1586"/>
        <w:gridCol w:w="1587"/>
        <w:gridCol w:w="1587"/>
        <w:gridCol w:w="1587"/>
      </w:tblGrid>
      <w:tr w:rsidR="008A24D0" w:rsidRPr="00146BEF" w14:paraId="46E3B5A4" w14:textId="77777777" w:rsidTr="00EA08F0">
        <w:tc>
          <w:tcPr>
            <w:tcW w:w="14277" w:type="dxa"/>
            <w:gridSpan w:val="9"/>
          </w:tcPr>
          <w:p w14:paraId="1379E8C6" w14:textId="15C58EBC" w:rsidR="008A24D0" w:rsidRPr="00146BEF" w:rsidRDefault="00F73F7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2B9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 xml:space="preserve">Supplementary Table </w:t>
            </w:r>
            <w:r w:rsidR="00EA0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5</w:t>
            </w:r>
            <w:r w:rsidRPr="00AA2B9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AA2B93">
              <w:rPr>
                <w:rFonts w:ascii="Arial" w:hAnsi="Arial" w:cs="Arial"/>
                <w:sz w:val="18"/>
                <w:szCs w:val="18"/>
                <w:lang w:val="en-US"/>
              </w:rPr>
              <w:t xml:space="preserve"> Subgroup analysis of p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dictive</w:t>
            </w:r>
            <w:r w:rsidRPr="00AA2B93">
              <w:rPr>
                <w:rFonts w:ascii="Arial" w:hAnsi="Arial" w:cs="Arial"/>
                <w:sz w:val="18"/>
                <w:szCs w:val="18"/>
                <w:lang w:val="en-US"/>
              </w:rPr>
              <w:t xml:space="preserve"> impact of combined hyperselection status (WT vs. MUT) and primary tumor sidednes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left vs. right) on treatment arm efficacy with regard to PFS, PFS re-ind., TFS and OS</w:t>
            </w:r>
          </w:p>
        </w:tc>
      </w:tr>
      <w:tr w:rsidR="001B1D94" w:rsidRPr="00EA08F0" w14:paraId="5DC99B9B" w14:textId="77777777" w:rsidTr="00EA08F0">
        <w:tc>
          <w:tcPr>
            <w:tcW w:w="1586" w:type="dxa"/>
            <w:vMerge w:val="restart"/>
          </w:tcPr>
          <w:p w14:paraId="28BC39E2" w14:textId="3B20A930" w:rsidR="001B1D94" w:rsidRPr="00146BEF" w:rsidRDefault="001B1D94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ndpoints</w:t>
            </w:r>
          </w:p>
        </w:tc>
        <w:tc>
          <w:tcPr>
            <w:tcW w:w="3172" w:type="dxa"/>
            <w:gridSpan w:val="2"/>
          </w:tcPr>
          <w:p w14:paraId="6A5F91B9" w14:textId="465408B4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T – left</w:t>
            </w:r>
          </w:p>
          <w:p w14:paraId="633C0FF3" w14:textId="77777777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=141</w:t>
            </w:r>
          </w:p>
          <w:p w14:paraId="60C44728" w14:textId="6E61D9A2" w:rsidR="009A1F4A" w:rsidRPr="00146BEF" w:rsidRDefault="009A1F4A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re-ind.)=75</w:t>
            </w:r>
          </w:p>
        </w:tc>
        <w:tc>
          <w:tcPr>
            <w:tcW w:w="3172" w:type="dxa"/>
            <w:gridSpan w:val="2"/>
          </w:tcPr>
          <w:p w14:paraId="769091EC" w14:textId="2B2DCA37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UT – left</w:t>
            </w:r>
          </w:p>
          <w:p w14:paraId="5F3DE4E7" w14:textId="77777777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=</w:t>
            </w:r>
            <w:r w:rsidR="00DD483B"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21</w:t>
            </w:r>
          </w:p>
          <w:p w14:paraId="19A3F883" w14:textId="5A9719AC" w:rsidR="00F56601" w:rsidRPr="00146BEF" w:rsidRDefault="00F56601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re-ind.)=9</w:t>
            </w:r>
          </w:p>
        </w:tc>
        <w:tc>
          <w:tcPr>
            <w:tcW w:w="3173" w:type="dxa"/>
            <w:gridSpan w:val="2"/>
          </w:tcPr>
          <w:p w14:paraId="0A7EE827" w14:textId="37454010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T – right</w:t>
            </w:r>
          </w:p>
          <w:p w14:paraId="73476D85" w14:textId="77777777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=</w:t>
            </w:r>
            <w:r w:rsidR="00DD483B"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5</w:t>
            </w:r>
          </w:p>
          <w:p w14:paraId="7CE85853" w14:textId="4993EE5A" w:rsidR="008771B1" w:rsidRPr="00146BEF" w:rsidRDefault="008771B1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re-ind.)=11</w:t>
            </w:r>
          </w:p>
        </w:tc>
        <w:tc>
          <w:tcPr>
            <w:tcW w:w="3174" w:type="dxa"/>
            <w:gridSpan w:val="2"/>
          </w:tcPr>
          <w:p w14:paraId="4E6792B4" w14:textId="56906B61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UT – right</w:t>
            </w:r>
          </w:p>
          <w:p w14:paraId="68CB83AC" w14:textId="77777777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=16</w:t>
            </w:r>
          </w:p>
          <w:p w14:paraId="7B4694DB" w14:textId="5427EDB8" w:rsidR="0000151F" w:rsidRPr="00146BEF" w:rsidRDefault="0000151F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re-ind.)=7</w:t>
            </w:r>
          </w:p>
        </w:tc>
      </w:tr>
      <w:tr w:rsidR="001B1D94" w:rsidRPr="002D0D39" w14:paraId="0ED77BEE" w14:textId="77777777" w:rsidTr="008F3CB2">
        <w:tc>
          <w:tcPr>
            <w:tcW w:w="1586" w:type="dxa"/>
            <w:vMerge/>
          </w:tcPr>
          <w:p w14:paraId="1A636180" w14:textId="77777777" w:rsidR="001B1D94" w:rsidRPr="00146BEF" w:rsidRDefault="001B1D94" w:rsidP="00E0177C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14:paraId="2A98F360" w14:textId="77777777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FU/FA+pmab</w:t>
            </w:r>
          </w:p>
          <w:p w14:paraId="75B9BD28" w14:textId="77777777" w:rsidR="000C37EE" w:rsidRPr="00146BEF" w:rsidRDefault="000C37EE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=71</w:t>
            </w:r>
          </w:p>
          <w:p w14:paraId="71A03D52" w14:textId="66B2C4ED" w:rsidR="009A1F4A" w:rsidRPr="00146BEF" w:rsidRDefault="009A1F4A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re-ind.)=</w:t>
            </w:r>
            <w:r w:rsidR="008B227F"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586" w:type="dxa"/>
          </w:tcPr>
          <w:p w14:paraId="1D5D66CF" w14:textId="77777777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FU/FA</w:t>
            </w:r>
          </w:p>
          <w:p w14:paraId="0E619C3B" w14:textId="77777777" w:rsidR="000C37EE" w:rsidRPr="00146BEF" w:rsidRDefault="000C37EE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=70</w:t>
            </w:r>
          </w:p>
          <w:p w14:paraId="2B5D5A1E" w14:textId="0EC9F133" w:rsidR="008B227F" w:rsidRPr="00146BEF" w:rsidRDefault="008B227F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re-ind.)=48</w:t>
            </w:r>
          </w:p>
        </w:tc>
        <w:tc>
          <w:tcPr>
            <w:tcW w:w="1586" w:type="dxa"/>
          </w:tcPr>
          <w:p w14:paraId="557A66E0" w14:textId="77777777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FU/FA+pmab</w:t>
            </w:r>
          </w:p>
          <w:p w14:paraId="53D811E2" w14:textId="77777777" w:rsidR="00DD483B" w:rsidRPr="00146BEF" w:rsidRDefault="00DD483B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2E1935"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  <w:p w14:paraId="3756F6F5" w14:textId="30E895CF" w:rsidR="00F56601" w:rsidRPr="00146BEF" w:rsidRDefault="00F56601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re-ind.)=4</w:t>
            </w:r>
          </w:p>
        </w:tc>
        <w:tc>
          <w:tcPr>
            <w:tcW w:w="1586" w:type="dxa"/>
          </w:tcPr>
          <w:p w14:paraId="71CC4240" w14:textId="77777777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FU/FA</w:t>
            </w:r>
          </w:p>
          <w:p w14:paraId="5A0E2F0F" w14:textId="77777777" w:rsidR="00DD483B" w:rsidRPr="00146BEF" w:rsidRDefault="00DD483B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2E1935"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13</w:t>
            </w:r>
          </w:p>
          <w:p w14:paraId="1E4CE87A" w14:textId="09A89638" w:rsidR="00F56601" w:rsidRPr="00146BEF" w:rsidRDefault="00F56601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re-ind.)=5</w:t>
            </w:r>
          </w:p>
        </w:tc>
        <w:tc>
          <w:tcPr>
            <w:tcW w:w="1586" w:type="dxa"/>
          </w:tcPr>
          <w:p w14:paraId="0DA6E9B2" w14:textId="77777777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FU/FA+pmab</w:t>
            </w:r>
          </w:p>
          <w:p w14:paraId="68352748" w14:textId="77777777" w:rsidR="003B28F0" w:rsidRPr="00146BEF" w:rsidRDefault="003B28F0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=10</w:t>
            </w:r>
          </w:p>
          <w:p w14:paraId="077F5123" w14:textId="349E2451" w:rsidR="008771B1" w:rsidRPr="00146BEF" w:rsidRDefault="008771B1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re-ind.)=6</w:t>
            </w:r>
          </w:p>
        </w:tc>
        <w:tc>
          <w:tcPr>
            <w:tcW w:w="1587" w:type="dxa"/>
          </w:tcPr>
          <w:p w14:paraId="2DD7E827" w14:textId="77777777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FU/FA</w:t>
            </w:r>
          </w:p>
          <w:p w14:paraId="2A257EC2" w14:textId="77777777" w:rsidR="003B28F0" w:rsidRPr="00146BEF" w:rsidRDefault="003B28F0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=5</w:t>
            </w:r>
          </w:p>
          <w:p w14:paraId="3A5863C3" w14:textId="5C139B92" w:rsidR="008771B1" w:rsidRPr="00146BEF" w:rsidRDefault="008771B1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re-ind.)=5</w:t>
            </w:r>
          </w:p>
        </w:tc>
        <w:tc>
          <w:tcPr>
            <w:tcW w:w="1587" w:type="dxa"/>
          </w:tcPr>
          <w:p w14:paraId="509EAF30" w14:textId="77777777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FU/FA+pmab</w:t>
            </w:r>
          </w:p>
          <w:p w14:paraId="2514972D" w14:textId="77777777" w:rsidR="003545F5" w:rsidRPr="00146BEF" w:rsidRDefault="003545F5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=6</w:t>
            </w:r>
          </w:p>
          <w:p w14:paraId="6BF80495" w14:textId="5B7D822F" w:rsidR="0000151F" w:rsidRPr="00146BEF" w:rsidRDefault="0000151F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re-ind.)=3</w:t>
            </w:r>
          </w:p>
        </w:tc>
        <w:tc>
          <w:tcPr>
            <w:tcW w:w="1587" w:type="dxa"/>
          </w:tcPr>
          <w:p w14:paraId="5B4D8B8E" w14:textId="77777777" w:rsidR="001B1D94" w:rsidRPr="00146BEF" w:rsidRDefault="001B1D94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FU/FA</w:t>
            </w:r>
          </w:p>
          <w:p w14:paraId="2DC62B77" w14:textId="77777777" w:rsidR="003545F5" w:rsidRPr="00146BEF" w:rsidRDefault="003545F5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=10</w:t>
            </w:r>
          </w:p>
          <w:p w14:paraId="24D4B2AE" w14:textId="5E7BA726" w:rsidR="0000151F" w:rsidRPr="00146BEF" w:rsidRDefault="0000151F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6BE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146BEF">
              <w:rPr>
                <w:rFonts w:ascii="Arial" w:hAnsi="Arial" w:cs="Arial"/>
                <w:b/>
                <w:bCs/>
                <w:sz w:val="18"/>
                <w:szCs w:val="18"/>
              </w:rPr>
              <w:t>(re-ind.)=4</w:t>
            </w:r>
          </w:p>
        </w:tc>
      </w:tr>
      <w:tr w:rsidR="002E1935" w:rsidRPr="002E1935" w14:paraId="673EEDB7" w14:textId="77777777" w:rsidTr="00EA08F0">
        <w:tc>
          <w:tcPr>
            <w:tcW w:w="1586" w:type="dxa"/>
          </w:tcPr>
          <w:p w14:paraId="7BBA0E35" w14:textId="1C4F5F46" w:rsidR="002E1935" w:rsidRPr="00146BEF" w:rsidRDefault="002E1935" w:rsidP="00E017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>PFS</w:t>
            </w:r>
          </w:p>
        </w:tc>
        <w:tc>
          <w:tcPr>
            <w:tcW w:w="12691" w:type="dxa"/>
            <w:gridSpan w:val="8"/>
          </w:tcPr>
          <w:p w14:paraId="5AE39102" w14:textId="77777777" w:rsidR="002E1935" w:rsidRPr="00146BEF" w:rsidRDefault="002E1935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0177C" w:rsidRPr="002D0D39" w14:paraId="0E530B75" w14:textId="77777777" w:rsidTr="008F3CB2">
        <w:tc>
          <w:tcPr>
            <w:tcW w:w="1586" w:type="dxa"/>
          </w:tcPr>
          <w:p w14:paraId="74326636" w14:textId="236133E6" w:rsidR="00E0177C" w:rsidRPr="00146BEF" w:rsidRDefault="005E468A" w:rsidP="00E017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  Months</w:t>
            </w:r>
          </w:p>
        </w:tc>
        <w:tc>
          <w:tcPr>
            <w:tcW w:w="1586" w:type="dxa"/>
          </w:tcPr>
          <w:p w14:paraId="4C881290" w14:textId="7F2A333D" w:rsidR="00E0177C" w:rsidRPr="00146BEF" w:rsidRDefault="005F6317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8</w:t>
            </w:r>
          </w:p>
        </w:tc>
        <w:tc>
          <w:tcPr>
            <w:tcW w:w="1586" w:type="dxa"/>
          </w:tcPr>
          <w:p w14:paraId="1B3CFC33" w14:textId="67100672" w:rsidR="00E0177C" w:rsidRPr="00146BEF" w:rsidRDefault="005F6317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0</w:t>
            </w:r>
          </w:p>
        </w:tc>
        <w:tc>
          <w:tcPr>
            <w:tcW w:w="1586" w:type="dxa"/>
          </w:tcPr>
          <w:p w14:paraId="0DA3FADC" w14:textId="2EDDAC45" w:rsidR="00E0177C" w:rsidRPr="00146BEF" w:rsidRDefault="002E1935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6</w:t>
            </w:r>
          </w:p>
        </w:tc>
        <w:tc>
          <w:tcPr>
            <w:tcW w:w="1586" w:type="dxa"/>
          </w:tcPr>
          <w:p w14:paraId="66DB8497" w14:textId="17B3E8F2" w:rsidR="00E0177C" w:rsidRPr="00146BEF" w:rsidRDefault="002E1935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0</w:t>
            </w:r>
          </w:p>
        </w:tc>
        <w:tc>
          <w:tcPr>
            <w:tcW w:w="1586" w:type="dxa"/>
          </w:tcPr>
          <w:p w14:paraId="0E7A7751" w14:textId="06C821AE" w:rsidR="00E0177C" w:rsidRPr="00146BEF" w:rsidRDefault="003B28F0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2</w:t>
            </w:r>
          </w:p>
        </w:tc>
        <w:tc>
          <w:tcPr>
            <w:tcW w:w="1587" w:type="dxa"/>
          </w:tcPr>
          <w:p w14:paraId="0B400578" w14:textId="136DA13B" w:rsidR="00E0177C" w:rsidRPr="00146BEF" w:rsidRDefault="003B28F0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8</w:t>
            </w:r>
          </w:p>
        </w:tc>
        <w:tc>
          <w:tcPr>
            <w:tcW w:w="1587" w:type="dxa"/>
          </w:tcPr>
          <w:p w14:paraId="321E720F" w14:textId="05B26605" w:rsidR="00E0177C" w:rsidRPr="00146BEF" w:rsidRDefault="003545F5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3</w:t>
            </w:r>
          </w:p>
        </w:tc>
        <w:tc>
          <w:tcPr>
            <w:tcW w:w="1587" w:type="dxa"/>
          </w:tcPr>
          <w:p w14:paraId="550A7C65" w14:textId="4924A4F1" w:rsidR="00E0177C" w:rsidRPr="00146BEF" w:rsidRDefault="003545F5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7</w:t>
            </w:r>
          </w:p>
        </w:tc>
      </w:tr>
      <w:tr w:rsidR="002E1935" w:rsidRPr="00DB7A19" w14:paraId="4F5D71DB" w14:textId="77777777" w:rsidTr="00EA08F0">
        <w:tc>
          <w:tcPr>
            <w:tcW w:w="1586" w:type="dxa"/>
          </w:tcPr>
          <w:p w14:paraId="79404277" w14:textId="77777777" w:rsidR="00D458DC" w:rsidRDefault="002E1935" w:rsidP="00E017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  HR</w:t>
            </w:r>
          </w:p>
          <w:p w14:paraId="22EB3609" w14:textId="44C17EA7" w:rsidR="002E1935" w:rsidRPr="00146BEF" w:rsidRDefault="00D458DC" w:rsidP="00E017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="002E1935" w:rsidRPr="00146BEF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172" w:type="dxa"/>
            <w:gridSpan w:val="2"/>
          </w:tcPr>
          <w:p w14:paraId="65D1A7CC" w14:textId="304D4286" w:rsidR="002E1935" w:rsidRDefault="002E1935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2</w:t>
            </w:r>
          </w:p>
          <w:p w14:paraId="652EDE2A" w14:textId="081632C4" w:rsidR="002E1935" w:rsidRPr="00146BEF" w:rsidRDefault="002E1935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0.51 – 1.02)</w:t>
            </w:r>
          </w:p>
        </w:tc>
        <w:tc>
          <w:tcPr>
            <w:tcW w:w="3172" w:type="dxa"/>
            <w:gridSpan w:val="2"/>
          </w:tcPr>
          <w:p w14:paraId="5171EB64" w14:textId="77777777" w:rsidR="002E1935" w:rsidRDefault="00E9680E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4</w:t>
            </w:r>
          </w:p>
          <w:p w14:paraId="7682EC42" w14:textId="48381BDF" w:rsidR="00E9680E" w:rsidRPr="00146BEF" w:rsidRDefault="00E9680E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6E37A9">
              <w:rPr>
                <w:rFonts w:ascii="Arial" w:hAnsi="Arial" w:cs="Arial"/>
                <w:sz w:val="18"/>
                <w:szCs w:val="18"/>
                <w:lang w:val="en-US"/>
              </w:rPr>
              <w:t>0.45 – 2.87)</w:t>
            </w:r>
          </w:p>
        </w:tc>
        <w:tc>
          <w:tcPr>
            <w:tcW w:w="3173" w:type="dxa"/>
            <w:gridSpan w:val="2"/>
          </w:tcPr>
          <w:p w14:paraId="47E286DF" w14:textId="77777777" w:rsidR="002E1935" w:rsidRDefault="00305E9A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</w:p>
          <w:p w14:paraId="21C53091" w14:textId="644DAAA5" w:rsidR="00305E9A" w:rsidRPr="00146BEF" w:rsidRDefault="00305E9A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26337A">
              <w:rPr>
                <w:rFonts w:ascii="Arial" w:hAnsi="Arial" w:cs="Arial"/>
                <w:sz w:val="18"/>
                <w:szCs w:val="18"/>
                <w:lang w:val="en-US"/>
              </w:rPr>
              <w:t>0.19 – 1.93)</w:t>
            </w:r>
          </w:p>
        </w:tc>
        <w:tc>
          <w:tcPr>
            <w:tcW w:w="3174" w:type="dxa"/>
            <w:gridSpan w:val="2"/>
          </w:tcPr>
          <w:p w14:paraId="554C1C54" w14:textId="77777777" w:rsidR="002E1935" w:rsidRDefault="00BB0A91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  <w:p w14:paraId="7C0E659F" w14:textId="29DDF937" w:rsidR="00472AC1" w:rsidRPr="00146BEF" w:rsidRDefault="00472AC1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0.35 – 2.79)</w:t>
            </w:r>
          </w:p>
        </w:tc>
      </w:tr>
      <w:tr w:rsidR="002E1935" w:rsidRPr="00DB7A19" w14:paraId="26B7A095" w14:textId="77777777" w:rsidTr="00EA08F0">
        <w:tc>
          <w:tcPr>
            <w:tcW w:w="1586" w:type="dxa"/>
          </w:tcPr>
          <w:p w14:paraId="4EE5CA61" w14:textId="759DC5CE" w:rsidR="002E1935" w:rsidRPr="00146BEF" w:rsidRDefault="002E1935" w:rsidP="00E017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Pr="00146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3172" w:type="dxa"/>
            <w:gridSpan w:val="2"/>
          </w:tcPr>
          <w:p w14:paraId="5572E8B8" w14:textId="1D8FB46D" w:rsidR="002E1935" w:rsidRPr="00146BEF" w:rsidRDefault="002E1935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172" w:type="dxa"/>
            <w:gridSpan w:val="2"/>
          </w:tcPr>
          <w:p w14:paraId="7D9ACC87" w14:textId="2189759C" w:rsidR="002E1935" w:rsidRPr="00146BEF" w:rsidRDefault="006E37A9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9</w:t>
            </w:r>
          </w:p>
        </w:tc>
        <w:tc>
          <w:tcPr>
            <w:tcW w:w="3173" w:type="dxa"/>
            <w:gridSpan w:val="2"/>
          </w:tcPr>
          <w:p w14:paraId="7E870F46" w14:textId="52241250" w:rsidR="002E1935" w:rsidRPr="00146BEF" w:rsidRDefault="00305E9A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0</w:t>
            </w:r>
          </w:p>
        </w:tc>
        <w:tc>
          <w:tcPr>
            <w:tcW w:w="3174" w:type="dxa"/>
            <w:gridSpan w:val="2"/>
          </w:tcPr>
          <w:p w14:paraId="2CA73C0E" w14:textId="6A95F323" w:rsidR="002E1935" w:rsidRPr="00146BEF" w:rsidRDefault="00BB0A91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8</w:t>
            </w:r>
          </w:p>
        </w:tc>
      </w:tr>
      <w:tr w:rsidR="002E1935" w:rsidRPr="002E1935" w14:paraId="3E59FDD5" w14:textId="77777777" w:rsidTr="00EA08F0">
        <w:tc>
          <w:tcPr>
            <w:tcW w:w="1586" w:type="dxa"/>
          </w:tcPr>
          <w:p w14:paraId="6D983025" w14:textId="3675CD5B" w:rsidR="002E1935" w:rsidRPr="00146BEF" w:rsidRDefault="002E1935" w:rsidP="00E017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>PFS re-ind</w:t>
            </w:r>
          </w:p>
        </w:tc>
        <w:tc>
          <w:tcPr>
            <w:tcW w:w="12691" w:type="dxa"/>
            <w:gridSpan w:val="8"/>
          </w:tcPr>
          <w:p w14:paraId="124A1024" w14:textId="77777777" w:rsidR="002E1935" w:rsidRPr="00146BEF" w:rsidRDefault="002E1935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E468A" w:rsidRPr="002D0D39" w14:paraId="51954942" w14:textId="77777777" w:rsidTr="008F3CB2">
        <w:tc>
          <w:tcPr>
            <w:tcW w:w="1586" w:type="dxa"/>
          </w:tcPr>
          <w:p w14:paraId="01741E85" w14:textId="47C0D618" w:rsidR="005E468A" w:rsidRPr="00146BEF" w:rsidRDefault="005E468A" w:rsidP="005E468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  Months</w:t>
            </w:r>
          </w:p>
        </w:tc>
        <w:tc>
          <w:tcPr>
            <w:tcW w:w="1586" w:type="dxa"/>
          </w:tcPr>
          <w:p w14:paraId="5EC397E6" w14:textId="25EB6E87" w:rsidR="005E468A" w:rsidRPr="00146BEF" w:rsidRDefault="008B227F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2</w:t>
            </w:r>
          </w:p>
        </w:tc>
        <w:tc>
          <w:tcPr>
            <w:tcW w:w="1586" w:type="dxa"/>
          </w:tcPr>
          <w:p w14:paraId="10A74C9E" w14:textId="00394D31" w:rsidR="005E468A" w:rsidRPr="00146BEF" w:rsidRDefault="008B227F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4</w:t>
            </w:r>
          </w:p>
        </w:tc>
        <w:tc>
          <w:tcPr>
            <w:tcW w:w="1586" w:type="dxa"/>
          </w:tcPr>
          <w:p w14:paraId="7D330437" w14:textId="21EB9AE9" w:rsidR="005E468A" w:rsidRPr="00146BEF" w:rsidRDefault="00137FCC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1586" w:type="dxa"/>
          </w:tcPr>
          <w:p w14:paraId="2935A260" w14:textId="78615B8B" w:rsidR="005E468A" w:rsidRPr="00146BEF" w:rsidRDefault="00137FCC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4</w:t>
            </w:r>
          </w:p>
        </w:tc>
        <w:tc>
          <w:tcPr>
            <w:tcW w:w="1586" w:type="dxa"/>
          </w:tcPr>
          <w:p w14:paraId="09A3020A" w14:textId="4ADE9E86" w:rsidR="005E468A" w:rsidRPr="00146BEF" w:rsidRDefault="00137A21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1</w:t>
            </w:r>
          </w:p>
        </w:tc>
        <w:tc>
          <w:tcPr>
            <w:tcW w:w="1587" w:type="dxa"/>
          </w:tcPr>
          <w:p w14:paraId="4D91DFD9" w14:textId="08DA14F8" w:rsidR="005E468A" w:rsidRPr="00146BEF" w:rsidRDefault="00137A21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3</w:t>
            </w:r>
          </w:p>
        </w:tc>
        <w:tc>
          <w:tcPr>
            <w:tcW w:w="1587" w:type="dxa"/>
          </w:tcPr>
          <w:p w14:paraId="704553BB" w14:textId="4080EB85" w:rsidR="005E468A" w:rsidRPr="00146BEF" w:rsidRDefault="0000151F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8</w:t>
            </w:r>
          </w:p>
        </w:tc>
        <w:tc>
          <w:tcPr>
            <w:tcW w:w="1587" w:type="dxa"/>
          </w:tcPr>
          <w:p w14:paraId="2EAA2D36" w14:textId="1AE2DBFD" w:rsidR="005E468A" w:rsidRPr="00146BEF" w:rsidRDefault="0000151F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</w:t>
            </w:r>
          </w:p>
        </w:tc>
      </w:tr>
      <w:tr w:rsidR="002E1935" w:rsidRPr="002E1935" w14:paraId="6B457F89" w14:textId="77777777" w:rsidTr="00EA08F0">
        <w:tc>
          <w:tcPr>
            <w:tcW w:w="1586" w:type="dxa"/>
          </w:tcPr>
          <w:p w14:paraId="3EB492A6" w14:textId="1EFED569" w:rsidR="00D458DC" w:rsidRDefault="002E1935" w:rsidP="005E468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  HR</w:t>
            </w:r>
          </w:p>
          <w:p w14:paraId="6DCE53B9" w14:textId="5C94EC0D" w:rsidR="002E1935" w:rsidRPr="00146BEF" w:rsidRDefault="00D458DC" w:rsidP="005E468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="002E1935" w:rsidRPr="00146BEF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172" w:type="dxa"/>
            <w:gridSpan w:val="2"/>
          </w:tcPr>
          <w:p w14:paraId="53F60C37" w14:textId="77777777" w:rsidR="002E1935" w:rsidRDefault="005B49B2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4</w:t>
            </w:r>
          </w:p>
          <w:p w14:paraId="7B9B6521" w14:textId="49DC8B7F" w:rsidR="005B49B2" w:rsidRPr="00146BEF" w:rsidRDefault="005B49B2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(1.41 </w:t>
            </w:r>
            <w:r w:rsidR="00F5660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F56601">
              <w:rPr>
                <w:rFonts w:ascii="Arial" w:hAnsi="Arial" w:cs="Arial"/>
                <w:sz w:val="18"/>
                <w:szCs w:val="18"/>
                <w:lang w:val="en-US"/>
              </w:rPr>
              <w:t>3.88)</w:t>
            </w:r>
          </w:p>
        </w:tc>
        <w:tc>
          <w:tcPr>
            <w:tcW w:w="3172" w:type="dxa"/>
            <w:gridSpan w:val="2"/>
          </w:tcPr>
          <w:p w14:paraId="1C4BECA9" w14:textId="77777777" w:rsidR="002E1935" w:rsidRDefault="00137FCC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4</w:t>
            </w:r>
          </w:p>
          <w:p w14:paraId="3B7A4796" w14:textId="14E7740F" w:rsidR="00137FCC" w:rsidRPr="00146BEF" w:rsidRDefault="00137FCC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A24E8D">
              <w:rPr>
                <w:rFonts w:ascii="Arial" w:hAnsi="Arial" w:cs="Arial"/>
                <w:sz w:val="18"/>
                <w:szCs w:val="18"/>
                <w:lang w:val="en-US"/>
              </w:rPr>
              <w:t>0.24 – 4.44)</w:t>
            </w:r>
          </w:p>
        </w:tc>
        <w:tc>
          <w:tcPr>
            <w:tcW w:w="3173" w:type="dxa"/>
            <w:gridSpan w:val="2"/>
          </w:tcPr>
          <w:p w14:paraId="4FDE5524" w14:textId="77777777" w:rsidR="002E1935" w:rsidRDefault="00137A21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2</w:t>
            </w:r>
          </w:p>
          <w:p w14:paraId="273B7868" w14:textId="63CAD5B6" w:rsidR="00137A21" w:rsidRPr="00146BEF" w:rsidRDefault="00137A21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43081C">
              <w:rPr>
                <w:rFonts w:ascii="Arial" w:hAnsi="Arial" w:cs="Arial"/>
                <w:sz w:val="18"/>
                <w:szCs w:val="18"/>
                <w:lang w:val="en-US"/>
              </w:rPr>
              <w:t>0.16 – 2.32)</w:t>
            </w:r>
          </w:p>
        </w:tc>
        <w:tc>
          <w:tcPr>
            <w:tcW w:w="3174" w:type="dxa"/>
            <w:gridSpan w:val="2"/>
          </w:tcPr>
          <w:p w14:paraId="748629FD" w14:textId="77777777" w:rsidR="002E1935" w:rsidRDefault="002914A3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6</w:t>
            </w:r>
          </w:p>
          <w:p w14:paraId="6867A583" w14:textId="19BA8FAD" w:rsidR="002914A3" w:rsidRPr="00146BEF" w:rsidRDefault="002914A3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(0.02 </w:t>
            </w:r>
            <w:r w:rsidR="007247A0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7247A0">
              <w:rPr>
                <w:rFonts w:ascii="Arial" w:hAnsi="Arial" w:cs="Arial"/>
                <w:sz w:val="18"/>
                <w:szCs w:val="18"/>
                <w:lang w:val="en-US"/>
              </w:rPr>
              <w:t>1.48)</w:t>
            </w:r>
          </w:p>
        </w:tc>
      </w:tr>
      <w:tr w:rsidR="002E1935" w:rsidRPr="002E1935" w14:paraId="72E18142" w14:textId="77777777" w:rsidTr="00EA08F0">
        <w:tc>
          <w:tcPr>
            <w:tcW w:w="1586" w:type="dxa"/>
          </w:tcPr>
          <w:p w14:paraId="3241FF3A" w14:textId="3FAC1FF0" w:rsidR="002E1935" w:rsidRPr="00146BEF" w:rsidRDefault="002E1935" w:rsidP="00E0177C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Pr="00146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3172" w:type="dxa"/>
            <w:gridSpan w:val="2"/>
          </w:tcPr>
          <w:p w14:paraId="10F57EF6" w14:textId="40645513" w:rsidR="002E1935" w:rsidRPr="00146BEF" w:rsidRDefault="005B49B2" w:rsidP="00146B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3172" w:type="dxa"/>
            <w:gridSpan w:val="2"/>
          </w:tcPr>
          <w:p w14:paraId="6BA747DC" w14:textId="010A41D9" w:rsidR="002E1935" w:rsidRPr="00146BEF" w:rsidRDefault="00A24E8D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</w:tc>
        <w:tc>
          <w:tcPr>
            <w:tcW w:w="3173" w:type="dxa"/>
            <w:gridSpan w:val="2"/>
          </w:tcPr>
          <w:p w14:paraId="47B069EA" w14:textId="1B2C5504" w:rsidR="002E1935" w:rsidRPr="00146BEF" w:rsidRDefault="00137A21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8</w:t>
            </w:r>
          </w:p>
        </w:tc>
        <w:tc>
          <w:tcPr>
            <w:tcW w:w="3174" w:type="dxa"/>
            <w:gridSpan w:val="2"/>
          </w:tcPr>
          <w:p w14:paraId="744AC12B" w14:textId="4BE4F835" w:rsidR="002E1935" w:rsidRPr="00146BEF" w:rsidRDefault="002914A3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1</w:t>
            </w:r>
          </w:p>
        </w:tc>
      </w:tr>
      <w:tr w:rsidR="002E1935" w:rsidRPr="002E1935" w14:paraId="6DC8C0B5" w14:textId="77777777" w:rsidTr="00EA08F0">
        <w:tc>
          <w:tcPr>
            <w:tcW w:w="1586" w:type="dxa"/>
          </w:tcPr>
          <w:p w14:paraId="1AC7EC5B" w14:textId="4766968F" w:rsidR="002E1935" w:rsidRPr="00146BEF" w:rsidRDefault="002E1935" w:rsidP="00E0177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>TFS</w:t>
            </w:r>
          </w:p>
        </w:tc>
        <w:tc>
          <w:tcPr>
            <w:tcW w:w="12691" w:type="dxa"/>
            <w:gridSpan w:val="8"/>
          </w:tcPr>
          <w:p w14:paraId="159E1CEF" w14:textId="77777777" w:rsidR="002E1935" w:rsidRPr="00146BEF" w:rsidRDefault="002E1935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A24D0" w:rsidRPr="002D0D39" w14:paraId="15F9AD6E" w14:textId="77777777" w:rsidTr="008F3CB2">
        <w:tc>
          <w:tcPr>
            <w:tcW w:w="1586" w:type="dxa"/>
          </w:tcPr>
          <w:p w14:paraId="4728A56B" w14:textId="201C4B4B" w:rsidR="008A24D0" w:rsidRPr="00146BEF" w:rsidRDefault="008A24D0" w:rsidP="008A24D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  Months</w:t>
            </w:r>
          </w:p>
        </w:tc>
        <w:tc>
          <w:tcPr>
            <w:tcW w:w="1586" w:type="dxa"/>
          </w:tcPr>
          <w:p w14:paraId="7D5EE205" w14:textId="7547229D" w:rsidR="008A24D0" w:rsidRPr="00146BEF" w:rsidRDefault="00795715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.0</w:t>
            </w:r>
          </w:p>
        </w:tc>
        <w:tc>
          <w:tcPr>
            <w:tcW w:w="1586" w:type="dxa"/>
          </w:tcPr>
          <w:p w14:paraId="3C11C617" w14:textId="50C3B92A" w:rsidR="008A24D0" w:rsidRPr="00146BEF" w:rsidRDefault="00795715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.4</w:t>
            </w:r>
          </w:p>
        </w:tc>
        <w:tc>
          <w:tcPr>
            <w:tcW w:w="1586" w:type="dxa"/>
          </w:tcPr>
          <w:p w14:paraId="10E925F8" w14:textId="550F3B19" w:rsidR="008A24D0" w:rsidRPr="00146BEF" w:rsidRDefault="00B57C1A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.2</w:t>
            </w:r>
          </w:p>
        </w:tc>
        <w:tc>
          <w:tcPr>
            <w:tcW w:w="1586" w:type="dxa"/>
          </w:tcPr>
          <w:p w14:paraId="5B6244C1" w14:textId="7FB8CB0F" w:rsidR="008A24D0" w:rsidRPr="00146BEF" w:rsidRDefault="00B57C1A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.9</w:t>
            </w:r>
          </w:p>
        </w:tc>
        <w:tc>
          <w:tcPr>
            <w:tcW w:w="1586" w:type="dxa"/>
          </w:tcPr>
          <w:p w14:paraId="63F479A7" w14:textId="01FDB37A" w:rsidR="008A24D0" w:rsidRPr="00146BEF" w:rsidRDefault="00810966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1</w:t>
            </w:r>
          </w:p>
        </w:tc>
        <w:tc>
          <w:tcPr>
            <w:tcW w:w="1587" w:type="dxa"/>
          </w:tcPr>
          <w:p w14:paraId="34EBD7D5" w14:textId="56F20164" w:rsidR="008A24D0" w:rsidRPr="00146BEF" w:rsidRDefault="003A1DC1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8</w:t>
            </w:r>
          </w:p>
        </w:tc>
        <w:tc>
          <w:tcPr>
            <w:tcW w:w="1587" w:type="dxa"/>
          </w:tcPr>
          <w:p w14:paraId="56C3C9E3" w14:textId="2EEA7B2F" w:rsidR="008A24D0" w:rsidRPr="00146BEF" w:rsidRDefault="007330C2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.4</w:t>
            </w:r>
          </w:p>
        </w:tc>
        <w:tc>
          <w:tcPr>
            <w:tcW w:w="1587" w:type="dxa"/>
          </w:tcPr>
          <w:p w14:paraId="3024FC8E" w14:textId="6C9D1598" w:rsidR="008A24D0" w:rsidRPr="00146BEF" w:rsidRDefault="007330C2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2</w:t>
            </w:r>
          </w:p>
        </w:tc>
      </w:tr>
      <w:tr w:rsidR="002E1935" w:rsidRPr="002E1935" w14:paraId="4680F516" w14:textId="77777777" w:rsidTr="00EA08F0">
        <w:tc>
          <w:tcPr>
            <w:tcW w:w="1586" w:type="dxa"/>
          </w:tcPr>
          <w:p w14:paraId="25F81494" w14:textId="77777777" w:rsidR="00D458DC" w:rsidRDefault="002E1935" w:rsidP="008A24D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  HR</w:t>
            </w:r>
          </w:p>
          <w:p w14:paraId="4361E38B" w14:textId="63E5D828" w:rsidR="002E1935" w:rsidRPr="00146BEF" w:rsidRDefault="00D458DC" w:rsidP="008A24D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="002E1935" w:rsidRPr="00146BEF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172" w:type="dxa"/>
            <w:gridSpan w:val="2"/>
          </w:tcPr>
          <w:p w14:paraId="37E09FA2" w14:textId="77777777" w:rsidR="002E1935" w:rsidRDefault="00136539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  <w:p w14:paraId="007C5BD5" w14:textId="41042711" w:rsidR="00136539" w:rsidRPr="00146BEF" w:rsidRDefault="00136539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0.59 – 1.56)</w:t>
            </w:r>
          </w:p>
        </w:tc>
        <w:tc>
          <w:tcPr>
            <w:tcW w:w="3172" w:type="dxa"/>
            <w:gridSpan w:val="2"/>
          </w:tcPr>
          <w:p w14:paraId="1DD38DCC" w14:textId="77777777" w:rsidR="002E1935" w:rsidRDefault="00900C54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9</w:t>
            </w:r>
          </w:p>
          <w:p w14:paraId="2D6A9619" w14:textId="703B1B9B" w:rsidR="00900C54" w:rsidRPr="00146BEF" w:rsidRDefault="00900C54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(0.26 </w:t>
            </w:r>
            <w:r w:rsidR="00810966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10966">
              <w:rPr>
                <w:rFonts w:ascii="Arial" w:hAnsi="Arial" w:cs="Arial"/>
                <w:sz w:val="18"/>
                <w:szCs w:val="18"/>
                <w:lang w:val="en-US"/>
              </w:rPr>
              <w:t>4.59)</w:t>
            </w:r>
          </w:p>
        </w:tc>
        <w:tc>
          <w:tcPr>
            <w:tcW w:w="3173" w:type="dxa"/>
            <w:gridSpan w:val="2"/>
          </w:tcPr>
          <w:p w14:paraId="5B67155E" w14:textId="77777777" w:rsidR="002E1935" w:rsidRDefault="003A1DC1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5</w:t>
            </w:r>
          </w:p>
          <w:p w14:paraId="28E4DC8A" w14:textId="40DBD4A3" w:rsidR="003A1DC1" w:rsidRPr="00146BEF" w:rsidRDefault="003A1DC1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7330C2">
              <w:rPr>
                <w:rFonts w:ascii="Arial" w:hAnsi="Arial" w:cs="Arial"/>
                <w:sz w:val="18"/>
                <w:szCs w:val="18"/>
                <w:lang w:val="en-US"/>
              </w:rPr>
              <w:t>0.21 – 2.70)</w:t>
            </w:r>
          </w:p>
        </w:tc>
        <w:tc>
          <w:tcPr>
            <w:tcW w:w="3174" w:type="dxa"/>
            <w:gridSpan w:val="2"/>
          </w:tcPr>
          <w:p w14:paraId="64126CAC" w14:textId="77777777" w:rsidR="002E1935" w:rsidRDefault="004B0BB2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4</w:t>
            </w:r>
          </w:p>
          <w:p w14:paraId="23FD465C" w14:textId="24781743" w:rsidR="004B0BB2" w:rsidRPr="00146BEF" w:rsidRDefault="004B0BB2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(0.13 </w:t>
            </w:r>
            <w:r w:rsidR="006B1C0A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6B1C0A">
              <w:rPr>
                <w:rFonts w:ascii="Arial" w:hAnsi="Arial" w:cs="Arial"/>
                <w:sz w:val="18"/>
                <w:szCs w:val="18"/>
                <w:lang w:val="en-US"/>
              </w:rPr>
              <w:t>4.12)</w:t>
            </w:r>
          </w:p>
        </w:tc>
      </w:tr>
      <w:tr w:rsidR="002E1935" w:rsidRPr="002E1935" w14:paraId="161CDB40" w14:textId="77777777" w:rsidTr="00EA08F0">
        <w:tc>
          <w:tcPr>
            <w:tcW w:w="1586" w:type="dxa"/>
          </w:tcPr>
          <w:p w14:paraId="5FC5B64E" w14:textId="0FF69389" w:rsidR="002E1935" w:rsidRPr="00146BEF" w:rsidRDefault="002E1935" w:rsidP="008A24D0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Pr="00146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3172" w:type="dxa"/>
            <w:gridSpan w:val="2"/>
          </w:tcPr>
          <w:p w14:paraId="0CCCD435" w14:textId="7779ED1E" w:rsidR="002E1935" w:rsidRPr="00146BEF" w:rsidRDefault="00B57C1A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87</w:t>
            </w:r>
          </w:p>
        </w:tc>
        <w:tc>
          <w:tcPr>
            <w:tcW w:w="3172" w:type="dxa"/>
            <w:gridSpan w:val="2"/>
          </w:tcPr>
          <w:p w14:paraId="76BAF88C" w14:textId="5DDB1056" w:rsidR="002E1935" w:rsidRPr="00146BEF" w:rsidRDefault="00B57C1A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1</w:t>
            </w:r>
          </w:p>
        </w:tc>
        <w:tc>
          <w:tcPr>
            <w:tcW w:w="3173" w:type="dxa"/>
            <w:gridSpan w:val="2"/>
          </w:tcPr>
          <w:p w14:paraId="48F33C90" w14:textId="1DCC2BF6" w:rsidR="002E1935" w:rsidRPr="00146BEF" w:rsidRDefault="003A1DC1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6</w:t>
            </w:r>
          </w:p>
        </w:tc>
        <w:tc>
          <w:tcPr>
            <w:tcW w:w="3174" w:type="dxa"/>
            <w:gridSpan w:val="2"/>
          </w:tcPr>
          <w:p w14:paraId="31B8B5A2" w14:textId="2010D306" w:rsidR="002E1935" w:rsidRPr="00146BEF" w:rsidRDefault="004B0BB2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3</w:t>
            </w:r>
          </w:p>
        </w:tc>
      </w:tr>
      <w:tr w:rsidR="002E1935" w:rsidRPr="002E1935" w14:paraId="052F9A48" w14:textId="77777777" w:rsidTr="00EA08F0">
        <w:tc>
          <w:tcPr>
            <w:tcW w:w="1586" w:type="dxa"/>
          </w:tcPr>
          <w:p w14:paraId="009EA5D5" w14:textId="4E019B73" w:rsidR="002E1935" w:rsidRPr="00146BEF" w:rsidRDefault="002E1935" w:rsidP="008A24D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>OS</w:t>
            </w:r>
          </w:p>
        </w:tc>
        <w:tc>
          <w:tcPr>
            <w:tcW w:w="12691" w:type="dxa"/>
            <w:gridSpan w:val="8"/>
          </w:tcPr>
          <w:p w14:paraId="465D526B" w14:textId="77777777" w:rsidR="002E1935" w:rsidRPr="00146BEF" w:rsidRDefault="002E1935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A24D0" w:rsidRPr="002D0D39" w14:paraId="03A9609D" w14:textId="77777777" w:rsidTr="008F3CB2">
        <w:tc>
          <w:tcPr>
            <w:tcW w:w="1586" w:type="dxa"/>
          </w:tcPr>
          <w:p w14:paraId="38DA5BFA" w14:textId="7AA1E658" w:rsidR="008A24D0" w:rsidRPr="00146BEF" w:rsidRDefault="008A24D0" w:rsidP="008A24D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  Months</w:t>
            </w:r>
          </w:p>
        </w:tc>
        <w:tc>
          <w:tcPr>
            <w:tcW w:w="1586" w:type="dxa"/>
          </w:tcPr>
          <w:p w14:paraId="2C07479C" w14:textId="1EC5A117" w:rsidR="008A24D0" w:rsidRPr="00146BEF" w:rsidRDefault="00D458DC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.0</w:t>
            </w:r>
          </w:p>
        </w:tc>
        <w:tc>
          <w:tcPr>
            <w:tcW w:w="1586" w:type="dxa"/>
          </w:tcPr>
          <w:p w14:paraId="2E52F195" w14:textId="27858AC2" w:rsidR="008A24D0" w:rsidRPr="00146BEF" w:rsidRDefault="00D458DC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.9</w:t>
            </w:r>
          </w:p>
        </w:tc>
        <w:tc>
          <w:tcPr>
            <w:tcW w:w="1586" w:type="dxa"/>
          </w:tcPr>
          <w:p w14:paraId="3F0AA6AA" w14:textId="15959BC0" w:rsidR="008A24D0" w:rsidRPr="00146BEF" w:rsidRDefault="00B97191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.1</w:t>
            </w:r>
          </w:p>
        </w:tc>
        <w:tc>
          <w:tcPr>
            <w:tcW w:w="1586" w:type="dxa"/>
          </w:tcPr>
          <w:p w14:paraId="16A890D1" w14:textId="27A60B7F" w:rsidR="008A24D0" w:rsidRPr="00146BEF" w:rsidRDefault="00B97191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.1</w:t>
            </w:r>
          </w:p>
        </w:tc>
        <w:tc>
          <w:tcPr>
            <w:tcW w:w="1586" w:type="dxa"/>
          </w:tcPr>
          <w:p w14:paraId="5BC85939" w14:textId="64C11293" w:rsidR="008A24D0" w:rsidRPr="00146BEF" w:rsidRDefault="00681FCF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.0</w:t>
            </w:r>
          </w:p>
        </w:tc>
        <w:tc>
          <w:tcPr>
            <w:tcW w:w="1587" w:type="dxa"/>
          </w:tcPr>
          <w:p w14:paraId="3013BB7F" w14:textId="33C7C34A" w:rsidR="008A24D0" w:rsidRPr="00146BEF" w:rsidRDefault="00681FCF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.6</w:t>
            </w:r>
          </w:p>
        </w:tc>
        <w:tc>
          <w:tcPr>
            <w:tcW w:w="1587" w:type="dxa"/>
          </w:tcPr>
          <w:p w14:paraId="000CBE2C" w14:textId="362E0F8C" w:rsidR="008A24D0" w:rsidRPr="00146BEF" w:rsidRDefault="00CC0817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3</w:t>
            </w:r>
          </w:p>
        </w:tc>
        <w:tc>
          <w:tcPr>
            <w:tcW w:w="1587" w:type="dxa"/>
          </w:tcPr>
          <w:p w14:paraId="03E858F5" w14:textId="68D57665" w:rsidR="008A24D0" w:rsidRPr="00146BEF" w:rsidRDefault="00CC0817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5</w:t>
            </w:r>
          </w:p>
        </w:tc>
      </w:tr>
      <w:tr w:rsidR="002E1935" w:rsidRPr="002E1935" w14:paraId="19FF4F97" w14:textId="77777777" w:rsidTr="00EA08F0">
        <w:tc>
          <w:tcPr>
            <w:tcW w:w="1586" w:type="dxa"/>
          </w:tcPr>
          <w:p w14:paraId="655A7DA0" w14:textId="77777777" w:rsidR="00D458DC" w:rsidRDefault="002E1935" w:rsidP="008A24D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  HR</w:t>
            </w:r>
          </w:p>
          <w:p w14:paraId="7DE315E5" w14:textId="1A788820" w:rsidR="002E1935" w:rsidRPr="00146BEF" w:rsidRDefault="00D458DC" w:rsidP="008A24D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="002E1935" w:rsidRPr="00146BEF">
              <w:rPr>
                <w:rFonts w:ascii="Arial" w:hAnsi="Arial" w:cs="Arial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3172" w:type="dxa"/>
            <w:gridSpan w:val="2"/>
          </w:tcPr>
          <w:p w14:paraId="504DA1A7" w14:textId="77777777" w:rsidR="002E1935" w:rsidRDefault="003C3D07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0</w:t>
            </w:r>
          </w:p>
          <w:p w14:paraId="29418853" w14:textId="33BF6972" w:rsidR="003C3D07" w:rsidRPr="00146BEF" w:rsidRDefault="003C3D07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(0.61 </w:t>
            </w:r>
            <w:r w:rsidR="00B97191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B97191">
              <w:rPr>
                <w:rFonts w:ascii="Arial" w:hAnsi="Arial" w:cs="Arial"/>
                <w:sz w:val="18"/>
                <w:szCs w:val="18"/>
                <w:lang w:val="en-US"/>
              </w:rPr>
              <w:t>1.33)</w:t>
            </w:r>
          </w:p>
        </w:tc>
        <w:tc>
          <w:tcPr>
            <w:tcW w:w="3172" w:type="dxa"/>
            <w:gridSpan w:val="2"/>
          </w:tcPr>
          <w:p w14:paraId="08930636" w14:textId="77777777" w:rsidR="002E1935" w:rsidRDefault="002F4829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84</w:t>
            </w:r>
          </w:p>
          <w:p w14:paraId="6DD2BFF5" w14:textId="67856D73" w:rsidR="002F4829" w:rsidRPr="00146BEF" w:rsidRDefault="002F4829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B82024">
              <w:rPr>
                <w:rFonts w:ascii="Arial" w:hAnsi="Arial" w:cs="Arial"/>
                <w:sz w:val="18"/>
                <w:szCs w:val="18"/>
                <w:lang w:val="en-US"/>
              </w:rPr>
              <w:t>0.72 – 4.72)</w:t>
            </w:r>
          </w:p>
        </w:tc>
        <w:tc>
          <w:tcPr>
            <w:tcW w:w="3173" w:type="dxa"/>
            <w:gridSpan w:val="2"/>
          </w:tcPr>
          <w:p w14:paraId="1BD70A0F" w14:textId="77777777" w:rsidR="002E1935" w:rsidRDefault="00681FCF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3</w:t>
            </w:r>
          </w:p>
          <w:p w14:paraId="2E1168B7" w14:textId="5AC172C6" w:rsidR="00681FCF" w:rsidRPr="00146BEF" w:rsidRDefault="00681FCF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415606">
              <w:rPr>
                <w:rFonts w:ascii="Arial" w:hAnsi="Arial" w:cs="Arial"/>
                <w:sz w:val="18"/>
                <w:szCs w:val="18"/>
                <w:lang w:val="en-US"/>
              </w:rPr>
              <w:t>0.12 – 1.50)</w:t>
            </w:r>
          </w:p>
        </w:tc>
        <w:tc>
          <w:tcPr>
            <w:tcW w:w="3174" w:type="dxa"/>
            <w:gridSpan w:val="2"/>
          </w:tcPr>
          <w:p w14:paraId="4F2E3A63" w14:textId="77777777" w:rsidR="002E1935" w:rsidRDefault="00CC0817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</w:p>
          <w:p w14:paraId="0D41379E" w14:textId="73362243" w:rsidR="00CC0817" w:rsidRPr="00146BEF" w:rsidRDefault="00CC0817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4323A6">
              <w:rPr>
                <w:rFonts w:ascii="Arial" w:hAnsi="Arial" w:cs="Arial"/>
                <w:sz w:val="18"/>
                <w:szCs w:val="18"/>
                <w:lang w:val="en-US"/>
              </w:rPr>
              <w:t>0.34 – 2.75)</w:t>
            </w:r>
          </w:p>
        </w:tc>
      </w:tr>
      <w:tr w:rsidR="002E1935" w:rsidRPr="002E1935" w14:paraId="6E45A0E9" w14:textId="77777777" w:rsidTr="00EA08F0">
        <w:tc>
          <w:tcPr>
            <w:tcW w:w="1586" w:type="dxa"/>
          </w:tcPr>
          <w:p w14:paraId="45C041B4" w14:textId="40381471" w:rsidR="002E1935" w:rsidRPr="00146BEF" w:rsidRDefault="002E1935" w:rsidP="008A24D0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Pr="00146BEF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3172" w:type="dxa"/>
            <w:gridSpan w:val="2"/>
          </w:tcPr>
          <w:p w14:paraId="13A186B0" w14:textId="7C73AD32" w:rsidR="002E1935" w:rsidRPr="00146BEF" w:rsidRDefault="00B97191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8</w:t>
            </w:r>
          </w:p>
        </w:tc>
        <w:tc>
          <w:tcPr>
            <w:tcW w:w="3172" w:type="dxa"/>
            <w:gridSpan w:val="2"/>
          </w:tcPr>
          <w:p w14:paraId="6A6D7F55" w14:textId="4FF02445" w:rsidR="002E1935" w:rsidRPr="00146BEF" w:rsidRDefault="002F4829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1</w:t>
            </w:r>
          </w:p>
        </w:tc>
        <w:tc>
          <w:tcPr>
            <w:tcW w:w="3173" w:type="dxa"/>
            <w:gridSpan w:val="2"/>
          </w:tcPr>
          <w:p w14:paraId="68650EA6" w14:textId="589DC89F" w:rsidR="002E1935" w:rsidRPr="00146BEF" w:rsidRDefault="00415606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8</w:t>
            </w:r>
          </w:p>
        </w:tc>
        <w:tc>
          <w:tcPr>
            <w:tcW w:w="3174" w:type="dxa"/>
            <w:gridSpan w:val="2"/>
          </w:tcPr>
          <w:p w14:paraId="1B9CED3B" w14:textId="5F878E47" w:rsidR="002E1935" w:rsidRPr="00146BEF" w:rsidRDefault="004323A6" w:rsidP="00146BE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95</w:t>
            </w:r>
          </w:p>
        </w:tc>
      </w:tr>
      <w:tr w:rsidR="00F73F72" w:rsidRPr="00146BEF" w14:paraId="31223317" w14:textId="77777777" w:rsidTr="00EA08F0">
        <w:tc>
          <w:tcPr>
            <w:tcW w:w="14277" w:type="dxa"/>
            <w:gridSpan w:val="9"/>
          </w:tcPr>
          <w:p w14:paraId="6C37BB88" w14:textId="69DD3D22" w:rsidR="00F73F72" w:rsidRPr="00146BEF" w:rsidRDefault="00F73F72" w:rsidP="00F73F7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2B93">
              <w:rPr>
                <w:rFonts w:ascii="Arial" w:hAnsi="Arial" w:cs="Arial"/>
                <w:sz w:val="18"/>
                <w:szCs w:val="18"/>
                <w:lang w:val="en-US"/>
              </w:rPr>
              <w:t xml:space="preserve">Legend: </w:t>
            </w:r>
            <w:r w:rsidR="00757676">
              <w:rPr>
                <w:rFonts w:ascii="Arial" w:hAnsi="Arial" w:cs="Arial"/>
                <w:sz w:val="18"/>
                <w:szCs w:val="18"/>
                <w:lang w:val="en-US"/>
              </w:rPr>
              <w:t xml:space="preserve">FU/FA = 5-fluorouracil and folinic acid; pmab = panitumumab; </w:t>
            </w:r>
            <w:bookmarkStart w:id="0" w:name="_GoBack"/>
            <w:bookmarkEnd w:id="0"/>
            <w:r w:rsidRPr="00AA2B93">
              <w:rPr>
                <w:rFonts w:ascii="Arial" w:hAnsi="Arial" w:cs="Arial"/>
                <w:sz w:val="18"/>
                <w:szCs w:val="18"/>
                <w:lang w:val="en-US"/>
              </w:rPr>
              <w:t xml:space="preserve">PFS = progression-free survival; PF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re-ind. = progression-free survival of re-induction; TFS = time to failure of strategy; OS = overall survival; CI = confidence interval; HR = hazard ratio; WT = hyperselection wild-type; MUT = hyperselection mutated.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values considered significant are displayed </w:t>
            </w:r>
            <w:r w:rsidRPr="00AA2B9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old.</w:t>
            </w:r>
          </w:p>
        </w:tc>
      </w:tr>
    </w:tbl>
    <w:p w14:paraId="09FCE88C" w14:textId="77777777" w:rsidR="002B0B62" w:rsidRPr="00146BEF" w:rsidRDefault="002B0B62">
      <w:pPr>
        <w:rPr>
          <w:lang w:val="en-US"/>
        </w:rPr>
      </w:pPr>
    </w:p>
    <w:p w14:paraId="11D544CA" w14:textId="77777777" w:rsidR="002B0B62" w:rsidRPr="00146BEF" w:rsidRDefault="002B0B62">
      <w:pPr>
        <w:rPr>
          <w:lang w:val="en-US"/>
        </w:rPr>
      </w:pPr>
      <w:r w:rsidRPr="00146BEF">
        <w:rPr>
          <w:lang w:val="en-US"/>
        </w:rPr>
        <w:br w:type="page"/>
      </w:r>
    </w:p>
    <w:tbl>
      <w:tblPr>
        <w:tblStyle w:val="Tabellenraster"/>
        <w:tblpPr w:leftFromText="141" w:rightFromText="141" w:vertAnchor="text" w:horzAnchor="margin" w:tblpY="84"/>
        <w:tblW w:w="0" w:type="auto"/>
        <w:tblLook w:val="04A0" w:firstRow="1" w:lastRow="0" w:firstColumn="1" w:lastColumn="0" w:noHBand="0" w:noVBand="1"/>
      </w:tblPr>
      <w:tblGrid>
        <w:gridCol w:w="2379"/>
        <w:gridCol w:w="2379"/>
        <w:gridCol w:w="2379"/>
        <w:gridCol w:w="2380"/>
        <w:gridCol w:w="2380"/>
      </w:tblGrid>
      <w:tr w:rsidR="002B0B62" w:rsidRPr="00146BEF" w14:paraId="42C4A791" w14:textId="77777777" w:rsidTr="002B0B62">
        <w:trPr>
          <w:trHeight w:val="283"/>
        </w:trPr>
        <w:tc>
          <w:tcPr>
            <w:tcW w:w="11897" w:type="dxa"/>
            <w:gridSpan w:val="5"/>
          </w:tcPr>
          <w:p w14:paraId="659290AA" w14:textId="57018C40" w:rsidR="002B0B62" w:rsidRPr="00E96CB1" w:rsidRDefault="002B0B62" w:rsidP="002B0B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CB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lastRenderedPageBreak/>
              <w:t xml:space="preserve">Supplementary Table </w:t>
            </w:r>
            <w:r w:rsidR="00EA08F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6</w:t>
            </w:r>
            <w:r w:rsidRPr="00E96CB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:</w:t>
            </w:r>
            <w:r w:rsidRPr="00E96CB1">
              <w:rPr>
                <w:rFonts w:ascii="Arial" w:hAnsi="Arial" w:cs="Arial"/>
                <w:sz w:val="18"/>
                <w:szCs w:val="18"/>
                <w:lang w:val="en-US"/>
              </w:rPr>
              <w:t xml:space="preserve"> Updated adverse events for maintenance and re-induction treatment in the PanaMa trial.</w:t>
            </w:r>
          </w:p>
        </w:tc>
      </w:tr>
      <w:tr w:rsidR="002B0B62" w14:paraId="5BBC1A5F" w14:textId="77777777" w:rsidTr="002B0B62">
        <w:tc>
          <w:tcPr>
            <w:tcW w:w="2379" w:type="dxa"/>
            <w:vMerge w:val="restart"/>
            <w:vAlign w:val="center"/>
          </w:tcPr>
          <w:p w14:paraId="0D5D4F67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96CB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4758" w:type="dxa"/>
            <w:gridSpan w:val="2"/>
          </w:tcPr>
          <w:p w14:paraId="4FBBE135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6CB1">
              <w:rPr>
                <w:rFonts w:ascii="Arial" w:hAnsi="Arial" w:cs="Arial"/>
                <w:b/>
                <w:bCs/>
                <w:sz w:val="18"/>
                <w:szCs w:val="18"/>
              </w:rPr>
              <w:t>Maintenance treatment</w:t>
            </w:r>
          </w:p>
          <w:p w14:paraId="75BB9055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6CB1">
              <w:rPr>
                <w:rFonts w:ascii="Arial" w:hAnsi="Arial" w:cs="Arial"/>
                <w:b/>
                <w:bCs/>
                <w:sz w:val="18"/>
                <w:szCs w:val="18"/>
              </w:rPr>
              <w:t>(n=248)</w:t>
            </w:r>
          </w:p>
        </w:tc>
        <w:tc>
          <w:tcPr>
            <w:tcW w:w="4760" w:type="dxa"/>
            <w:gridSpan w:val="2"/>
          </w:tcPr>
          <w:p w14:paraId="379D042A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6CB1">
              <w:rPr>
                <w:rFonts w:ascii="Arial" w:hAnsi="Arial" w:cs="Arial"/>
                <w:b/>
                <w:bCs/>
                <w:sz w:val="18"/>
                <w:szCs w:val="18"/>
              </w:rPr>
              <w:t>Re-induction treatment</w:t>
            </w:r>
          </w:p>
          <w:p w14:paraId="1DB59FB1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6CB1">
              <w:rPr>
                <w:rFonts w:ascii="Arial" w:hAnsi="Arial" w:cs="Arial"/>
                <w:b/>
                <w:bCs/>
                <w:sz w:val="18"/>
                <w:szCs w:val="18"/>
              </w:rPr>
              <w:t>(n=128)</w:t>
            </w:r>
          </w:p>
        </w:tc>
      </w:tr>
      <w:tr w:rsidR="002B0B62" w14:paraId="411132E2" w14:textId="77777777" w:rsidTr="002B0B62">
        <w:tc>
          <w:tcPr>
            <w:tcW w:w="2379" w:type="dxa"/>
            <w:vMerge/>
          </w:tcPr>
          <w:p w14:paraId="5A4C9CE1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79" w:type="dxa"/>
          </w:tcPr>
          <w:p w14:paraId="482B52EF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6CB1">
              <w:rPr>
                <w:rFonts w:ascii="Arial" w:hAnsi="Arial" w:cs="Arial"/>
                <w:b/>
                <w:bCs/>
                <w:sz w:val="18"/>
                <w:szCs w:val="18"/>
              </w:rPr>
              <w:t>FU/FA+pmab</w:t>
            </w:r>
          </w:p>
          <w:p w14:paraId="41196394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6CB1">
              <w:rPr>
                <w:rFonts w:ascii="Arial" w:hAnsi="Arial" w:cs="Arial"/>
                <w:b/>
                <w:bCs/>
                <w:sz w:val="18"/>
                <w:szCs w:val="18"/>
              </w:rPr>
              <w:t>(n=125)</w:t>
            </w:r>
          </w:p>
        </w:tc>
        <w:tc>
          <w:tcPr>
            <w:tcW w:w="2379" w:type="dxa"/>
          </w:tcPr>
          <w:p w14:paraId="060E0CEB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6CB1">
              <w:rPr>
                <w:rFonts w:ascii="Arial" w:hAnsi="Arial" w:cs="Arial"/>
                <w:b/>
                <w:bCs/>
                <w:sz w:val="18"/>
                <w:szCs w:val="18"/>
              </w:rPr>
              <w:t>FU/FA</w:t>
            </w:r>
          </w:p>
          <w:p w14:paraId="64125947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6CB1">
              <w:rPr>
                <w:rFonts w:ascii="Arial" w:hAnsi="Arial" w:cs="Arial"/>
                <w:b/>
                <w:bCs/>
                <w:sz w:val="18"/>
                <w:szCs w:val="18"/>
              </w:rPr>
              <w:t>(n=123)</w:t>
            </w:r>
          </w:p>
        </w:tc>
        <w:tc>
          <w:tcPr>
            <w:tcW w:w="2380" w:type="dxa"/>
          </w:tcPr>
          <w:p w14:paraId="2EF7E4B1" w14:textId="77777777" w:rsidR="002B0B62" w:rsidRPr="00736507" w:rsidRDefault="002B0B62" w:rsidP="002B0B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  <w:r w:rsidRPr="00736507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Prior FU/FA+pmab</w:t>
            </w:r>
          </w:p>
          <w:p w14:paraId="770D235A" w14:textId="77777777" w:rsidR="002B0B62" w:rsidRPr="00736507" w:rsidRDefault="002B0B62" w:rsidP="002B0B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</w:pPr>
            <w:r w:rsidRPr="00736507">
              <w:rPr>
                <w:rFonts w:ascii="Arial" w:hAnsi="Arial" w:cs="Arial"/>
                <w:b/>
                <w:bCs/>
                <w:sz w:val="18"/>
                <w:szCs w:val="18"/>
                <w:lang w:val="it-IT"/>
              </w:rPr>
              <w:t>(n=50)</w:t>
            </w:r>
          </w:p>
        </w:tc>
        <w:tc>
          <w:tcPr>
            <w:tcW w:w="2380" w:type="dxa"/>
          </w:tcPr>
          <w:p w14:paraId="4E1237B8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6CB1">
              <w:rPr>
                <w:rFonts w:ascii="Arial" w:hAnsi="Arial" w:cs="Arial"/>
                <w:b/>
                <w:bCs/>
                <w:sz w:val="18"/>
                <w:szCs w:val="18"/>
              </w:rPr>
              <w:t>Prior FU/FA</w:t>
            </w:r>
          </w:p>
          <w:p w14:paraId="2BF069A2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6CB1">
              <w:rPr>
                <w:rFonts w:ascii="Arial" w:hAnsi="Arial" w:cs="Arial"/>
                <w:b/>
                <w:bCs/>
                <w:sz w:val="18"/>
                <w:szCs w:val="18"/>
              </w:rPr>
              <w:t>(n=78)</w:t>
            </w:r>
          </w:p>
        </w:tc>
      </w:tr>
      <w:tr w:rsidR="002B0B62" w14:paraId="2631B810" w14:textId="77777777" w:rsidTr="002B0B62">
        <w:tc>
          <w:tcPr>
            <w:tcW w:w="2379" w:type="dxa"/>
          </w:tcPr>
          <w:p w14:paraId="4BD9E96F" w14:textId="77777777" w:rsidR="002B0B62" w:rsidRPr="00E96CB1" w:rsidRDefault="002B0B62" w:rsidP="002B0B62">
            <w:pPr>
              <w:rPr>
                <w:rFonts w:ascii="Arial" w:hAnsi="Arial" w:cs="Arial"/>
                <w:sz w:val="18"/>
                <w:szCs w:val="18"/>
              </w:rPr>
            </w:pPr>
            <w:r w:rsidRPr="00E96CB1">
              <w:rPr>
                <w:rFonts w:ascii="Arial" w:hAnsi="Arial" w:cs="Arial"/>
                <w:sz w:val="18"/>
                <w:szCs w:val="18"/>
              </w:rPr>
              <w:t>Any AE, n (%)</w:t>
            </w:r>
          </w:p>
        </w:tc>
        <w:tc>
          <w:tcPr>
            <w:tcW w:w="2379" w:type="dxa"/>
          </w:tcPr>
          <w:p w14:paraId="01DD1F4B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CB1">
              <w:rPr>
                <w:rFonts w:ascii="Arial" w:hAnsi="Arial" w:cs="Arial"/>
                <w:sz w:val="18"/>
                <w:szCs w:val="18"/>
              </w:rPr>
              <w:t>122 (97.6)</w:t>
            </w:r>
          </w:p>
        </w:tc>
        <w:tc>
          <w:tcPr>
            <w:tcW w:w="2379" w:type="dxa"/>
          </w:tcPr>
          <w:p w14:paraId="1B063D2A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CB1">
              <w:rPr>
                <w:rFonts w:ascii="Arial" w:hAnsi="Arial" w:cs="Arial"/>
                <w:sz w:val="18"/>
                <w:szCs w:val="18"/>
              </w:rPr>
              <w:t>111 (90.2)</w:t>
            </w:r>
          </w:p>
        </w:tc>
        <w:tc>
          <w:tcPr>
            <w:tcW w:w="2380" w:type="dxa"/>
          </w:tcPr>
          <w:p w14:paraId="59654196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CB1">
              <w:rPr>
                <w:rFonts w:ascii="Arial" w:hAnsi="Arial" w:cs="Arial"/>
                <w:sz w:val="18"/>
                <w:szCs w:val="18"/>
              </w:rPr>
              <w:t>46 (92.0)</w:t>
            </w:r>
          </w:p>
        </w:tc>
        <w:tc>
          <w:tcPr>
            <w:tcW w:w="2380" w:type="dxa"/>
          </w:tcPr>
          <w:p w14:paraId="1C91F35B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CB1">
              <w:rPr>
                <w:rFonts w:ascii="Arial" w:hAnsi="Arial" w:cs="Arial"/>
                <w:sz w:val="18"/>
                <w:szCs w:val="18"/>
              </w:rPr>
              <w:t>71 (91.0)</w:t>
            </w:r>
          </w:p>
        </w:tc>
      </w:tr>
      <w:tr w:rsidR="002B0B62" w14:paraId="6D89714D" w14:textId="77777777" w:rsidTr="002B0B62">
        <w:tc>
          <w:tcPr>
            <w:tcW w:w="2379" w:type="dxa"/>
          </w:tcPr>
          <w:p w14:paraId="5C6EF4A9" w14:textId="77777777" w:rsidR="002B0B62" w:rsidRPr="00E96CB1" w:rsidRDefault="002B0B62" w:rsidP="002B0B62">
            <w:pPr>
              <w:rPr>
                <w:rFonts w:ascii="Arial" w:hAnsi="Arial" w:cs="Arial"/>
                <w:sz w:val="18"/>
                <w:szCs w:val="18"/>
              </w:rPr>
            </w:pPr>
            <w:r w:rsidRPr="00E96CB1">
              <w:rPr>
                <w:rFonts w:ascii="Arial" w:hAnsi="Arial" w:cs="Arial"/>
                <w:iCs/>
                <w:sz w:val="18"/>
                <w:szCs w:val="18"/>
                <w:lang w:val="en-US"/>
              </w:rPr>
              <w:t xml:space="preserve">Grade </w:t>
            </w:r>
            <w:r w:rsidRPr="00E96CB1">
              <w:rPr>
                <w:rFonts w:ascii="Arial" w:hAnsi="Arial" w:cs="Arial"/>
                <w:iCs/>
                <w:sz w:val="18"/>
                <w:szCs w:val="18"/>
                <w:lang w:val="en-US"/>
              </w:rPr>
              <w:sym w:font="Symbol" w:char="F0B3"/>
            </w:r>
            <w:r w:rsidRPr="00E96CB1">
              <w:rPr>
                <w:rFonts w:ascii="Arial" w:hAnsi="Arial" w:cs="Arial"/>
                <w:iCs/>
                <w:sz w:val="18"/>
                <w:szCs w:val="18"/>
                <w:lang w:val="en-US"/>
              </w:rPr>
              <w:t>3 AE, n( %)</w:t>
            </w:r>
          </w:p>
        </w:tc>
        <w:tc>
          <w:tcPr>
            <w:tcW w:w="2379" w:type="dxa"/>
          </w:tcPr>
          <w:p w14:paraId="27ACCFBD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CB1">
              <w:rPr>
                <w:rFonts w:ascii="Arial" w:hAnsi="Arial" w:cs="Arial"/>
                <w:sz w:val="18"/>
                <w:szCs w:val="18"/>
              </w:rPr>
              <w:t>76 (60.8)</w:t>
            </w:r>
          </w:p>
        </w:tc>
        <w:tc>
          <w:tcPr>
            <w:tcW w:w="2379" w:type="dxa"/>
          </w:tcPr>
          <w:p w14:paraId="2BAA3F0F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CB1">
              <w:rPr>
                <w:rFonts w:ascii="Arial" w:hAnsi="Arial" w:cs="Arial"/>
                <w:sz w:val="18"/>
                <w:szCs w:val="18"/>
              </w:rPr>
              <w:t>38 (30.9)</w:t>
            </w:r>
          </w:p>
        </w:tc>
        <w:tc>
          <w:tcPr>
            <w:tcW w:w="2380" w:type="dxa"/>
          </w:tcPr>
          <w:p w14:paraId="3D41DB2C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CB1">
              <w:rPr>
                <w:rFonts w:ascii="Arial" w:hAnsi="Arial" w:cs="Arial"/>
                <w:sz w:val="18"/>
                <w:szCs w:val="18"/>
              </w:rPr>
              <w:t>20 (40.0)</w:t>
            </w:r>
          </w:p>
        </w:tc>
        <w:tc>
          <w:tcPr>
            <w:tcW w:w="2380" w:type="dxa"/>
          </w:tcPr>
          <w:p w14:paraId="2281EDB8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CB1">
              <w:rPr>
                <w:rFonts w:ascii="Arial" w:hAnsi="Arial" w:cs="Arial"/>
                <w:sz w:val="18"/>
                <w:szCs w:val="18"/>
              </w:rPr>
              <w:t>41 (52.6)</w:t>
            </w:r>
          </w:p>
        </w:tc>
      </w:tr>
      <w:tr w:rsidR="002B0B62" w14:paraId="3CBE1C53" w14:textId="77777777" w:rsidTr="002B0B62">
        <w:tc>
          <w:tcPr>
            <w:tcW w:w="2379" w:type="dxa"/>
          </w:tcPr>
          <w:p w14:paraId="4CCC7F6C" w14:textId="77777777" w:rsidR="002B0B62" w:rsidRPr="00E96CB1" w:rsidRDefault="002B0B62" w:rsidP="002B0B62">
            <w:pPr>
              <w:rPr>
                <w:rFonts w:ascii="Arial" w:hAnsi="Arial" w:cs="Arial"/>
                <w:sz w:val="18"/>
                <w:szCs w:val="18"/>
              </w:rPr>
            </w:pPr>
            <w:r w:rsidRPr="00E96CB1">
              <w:rPr>
                <w:rFonts w:ascii="Arial" w:hAnsi="Arial" w:cs="Arial"/>
                <w:sz w:val="18"/>
                <w:szCs w:val="18"/>
              </w:rPr>
              <w:t>Grade 5 AE, n (%)</w:t>
            </w:r>
          </w:p>
        </w:tc>
        <w:tc>
          <w:tcPr>
            <w:tcW w:w="2379" w:type="dxa"/>
          </w:tcPr>
          <w:p w14:paraId="5C413404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CB1">
              <w:rPr>
                <w:rFonts w:ascii="Arial" w:hAnsi="Arial" w:cs="Arial"/>
                <w:sz w:val="18"/>
                <w:szCs w:val="18"/>
              </w:rPr>
              <w:t>3 (2.4)</w:t>
            </w:r>
          </w:p>
        </w:tc>
        <w:tc>
          <w:tcPr>
            <w:tcW w:w="2379" w:type="dxa"/>
          </w:tcPr>
          <w:p w14:paraId="4C7558DD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CB1">
              <w:rPr>
                <w:rFonts w:ascii="Arial" w:hAnsi="Arial" w:cs="Arial"/>
                <w:sz w:val="18"/>
                <w:szCs w:val="18"/>
              </w:rPr>
              <w:t>3 (2.4)</w:t>
            </w:r>
          </w:p>
        </w:tc>
        <w:tc>
          <w:tcPr>
            <w:tcW w:w="2380" w:type="dxa"/>
          </w:tcPr>
          <w:p w14:paraId="4CDF0734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CB1">
              <w:rPr>
                <w:rFonts w:ascii="Arial" w:hAnsi="Arial" w:cs="Arial"/>
                <w:sz w:val="18"/>
                <w:szCs w:val="18"/>
              </w:rPr>
              <w:t>2 (4.0)</w:t>
            </w:r>
          </w:p>
        </w:tc>
        <w:tc>
          <w:tcPr>
            <w:tcW w:w="2380" w:type="dxa"/>
          </w:tcPr>
          <w:p w14:paraId="23242577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96CB1">
              <w:rPr>
                <w:rFonts w:ascii="Arial" w:hAnsi="Arial" w:cs="Arial"/>
                <w:sz w:val="18"/>
                <w:szCs w:val="18"/>
              </w:rPr>
              <w:t>1 (1.3)</w:t>
            </w:r>
          </w:p>
        </w:tc>
      </w:tr>
      <w:tr w:rsidR="002B0B62" w:rsidRPr="0072549F" w14:paraId="0BBF4249" w14:textId="77777777" w:rsidTr="002B0B62">
        <w:tc>
          <w:tcPr>
            <w:tcW w:w="2379" w:type="dxa"/>
          </w:tcPr>
          <w:p w14:paraId="64516AAD" w14:textId="77777777" w:rsidR="002B0B62" w:rsidRPr="00E96CB1" w:rsidRDefault="002B0B62" w:rsidP="002B0B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CB1">
              <w:rPr>
                <w:rFonts w:ascii="Arial" w:hAnsi="Arial" w:cs="Arial"/>
                <w:sz w:val="18"/>
                <w:szCs w:val="18"/>
                <w:lang w:val="en-US"/>
              </w:rPr>
              <w:t>AE leading to permanent discontinuation of therapy, n (%)</w:t>
            </w:r>
          </w:p>
        </w:tc>
        <w:tc>
          <w:tcPr>
            <w:tcW w:w="2379" w:type="dxa"/>
          </w:tcPr>
          <w:p w14:paraId="2276567A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CB1">
              <w:rPr>
                <w:rFonts w:ascii="Arial" w:hAnsi="Arial" w:cs="Arial"/>
                <w:sz w:val="18"/>
                <w:szCs w:val="18"/>
                <w:lang w:val="en-US"/>
              </w:rPr>
              <w:t>19 (15.2)</w:t>
            </w:r>
          </w:p>
        </w:tc>
        <w:tc>
          <w:tcPr>
            <w:tcW w:w="2379" w:type="dxa"/>
          </w:tcPr>
          <w:p w14:paraId="30E041D1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CB1">
              <w:rPr>
                <w:rFonts w:ascii="Arial" w:hAnsi="Arial" w:cs="Arial"/>
                <w:sz w:val="18"/>
                <w:szCs w:val="18"/>
                <w:lang w:val="en-US"/>
              </w:rPr>
              <w:t>2 (1.6)</w:t>
            </w:r>
          </w:p>
        </w:tc>
        <w:tc>
          <w:tcPr>
            <w:tcW w:w="2380" w:type="dxa"/>
          </w:tcPr>
          <w:p w14:paraId="2649AAF2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CB1">
              <w:rPr>
                <w:rFonts w:ascii="Arial" w:hAnsi="Arial" w:cs="Arial"/>
                <w:sz w:val="18"/>
                <w:szCs w:val="18"/>
                <w:lang w:val="en-US"/>
              </w:rPr>
              <w:t>5 (10.0)</w:t>
            </w:r>
          </w:p>
        </w:tc>
        <w:tc>
          <w:tcPr>
            <w:tcW w:w="2380" w:type="dxa"/>
          </w:tcPr>
          <w:p w14:paraId="732FCC58" w14:textId="77777777" w:rsidR="002B0B62" w:rsidRPr="00E96CB1" w:rsidRDefault="002B0B62" w:rsidP="002B0B6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96CB1">
              <w:rPr>
                <w:rFonts w:ascii="Arial" w:hAnsi="Arial" w:cs="Arial"/>
                <w:sz w:val="18"/>
                <w:szCs w:val="18"/>
                <w:lang w:val="en-US"/>
              </w:rPr>
              <w:t>11 (14.1)</w:t>
            </w:r>
          </w:p>
        </w:tc>
      </w:tr>
      <w:tr w:rsidR="002B0B62" w:rsidRPr="00146BEF" w14:paraId="1ECC1DBA" w14:textId="77777777" w:rsidTr="002B0B62">
        <w:tc>
          <w:tcPr>
            <w:tcW w:w="11897" w:type="dxa"/>
            <w:gridSpan w:val="5"/>
          </w:tcPr>
          <w:p w14:paraId="435E96CD" w14:textId="77777777" w:rsidR="002B0B62" w:rsidRPr="00146BEF" w:rsidRDefault="002B0B62" w:rsidP="002B0B6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46BEF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Legend:</w:t>
            </w:r>
            <w:r w:rsidRPr="00146BEF">
              <w:rPr>
                <w:rFonts w:ascii="Arial" w:hAnsi="Arial" w:cs="Arial"/>
                <w:sz w:val="18"/>
                <w:szCs w:val="18"/>
                <w:lang w:val="en-US"/>
              </w:rPr>
              <w:t xml:space="preserve"> AE = adverse event; FU/FA = 5-fluorouracil and folinic acid; pmab = panitumumab</w:t>
            </w:r>
          </w:p>
        </w:tc>
      </w:tr>
    </w:tbl>
    <w:p w14:paraId="55356450" w14:textId="77777777" w:rsidR="000D53AA" w:rsidRPr="00146BEF" w:rsidRDefault="000D53AA">
      <w:pPr>
        <w:rPr>
          <w:lang w:val="en-US"/>
        </w:rPr>
      </w:pPr>
    </w:p>
    <w:sectPr w:rsidR="000D53AA" w:rsidRPr="00146BEF" w:rsidSect="004152A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3AA"/>
    <w:rsid w:val="0000151F"/>
    <w:rsid w:val="00020FE3"/>
    <w:rsid w:val="000300C1"/>
    <w:rsid w:val="000365A3"/>
    <w:rsid w:val="00037D93"/>
    <w:rsid w:val="00050E61"/>
    <w:rsid w:val="00075014"/>
    <w:rsid w:val="00075CC7"/>
    <w:rsid w:val="000858FE"/>
    <w:rsid w:val="00087D65"/>
    <w:rsid w:val="000A1CBB"/>
    <w:rsid w:val="000B67DE"/>
    <w:rsid w:val="000C37EE"/>
    <w:rsid w:val="000D2431"/>
    <w:rsid w:val="000D53AA"/>
    <w:rsid w:val="000E2F88"/>
    <w:rsid w:val="000E344C"/>
    <w:rsid w:val="000E75A1"/>
    <w:rsid w:val="000F1B73"/>
    <w:rsid w:val="000F4285"/>
    <w:rsid w:val="000F6117"/>
    <w:rsid w:val="0012611B"/>
    <w:rsid w:val="00127384"/>
    <w:rsid w:val="00136539"/>
    <w:rsid w:val="00137A21"/>
    <w:rsid w:val="00137FCC"/>
    <w:rsid w:val="001402B4"/>
    <w:rsid w:val="00146BEF"/>
    <w:rsid w:val="00154F8A"/>
    <w:rsid w:val="00161AE3"/>
    <w:rsid w:val="00186482"/>
    <w:rsid w:val="00190505"/>
    <w:rsid w:val="0019222C"/>
    <w:rsid w:val="00196F68"/>
    <w:rsid w:val="001A174B"/>
    <w:rsid w:val="001B1D94"/>
    <w:rsid w:val="001B3692"/>
    <w:rsid w:val="001B6EE8"/>
    <w:rsid w:val="001C2714"/>
    <w:rsid w:val="001C3098"/>
    <w:rsid w:val="001D004F"/>
    <w:rsid w:val="001D3431"/>
    <w:rsid w:val="001D49BC"/>
    <w:rsid w:val="001E1E4D"/>
    <w:rsid w:val="001E4C15"/>
    <w:rsid w:val="001E5E4D"/>
    <w:rsid w:val="001E64F2"/>
    <w:rsid w:val="00212DBD"/>
    <w:rsid w:val="0022187E"/>
    <w:rsid w:val="00222CAE"/>
    <w:rsid w:val="002242EF"/>
    <w:rsid w:val="002323D2"/>
    <w:rsid w:val="00232994"/>
    <w:rsid w:val="0023646E"/>
    <w:rsid w:val="002526A8"/>
    <w:rsid w:val="00254880"/>
    <w:rsid w:val="0026337A"/>
    <w:rsid w:val="00266660"/>
    <w:rsid w:val="002716BB"/>
    <w:rsid w:val="00281209"/>
    <w:rsid w:val="00281A3F"/>
    <w:rsid w:val="00283489"/>
    <w:rsid w:val="002914A3"/>
    <w:rsid w:val="00294A6E"/>
    <w:rsid w:val="00297107"/>
    <w:rsid w:val="002A0F68"/>
    <w:rsid w:val="002A53D1"/>
    <w:rsid w:val="002A6E22"/>
    <w:rsid w:val="002B0B62"/>
    <w:rsid w:val="002D0945"/>
    <w:rsid w:val="002D0D39"/>
    <w:rsid w:val="002D3E74"/>
    <w:rsid w:val="002E1935"/>
    <w:rsid w:val="002E7396"/>
    <w:rsid w:val="002F0685"/>
    <w:rsid w:val="002F4829"/>
    <w:rsid w:val="00305E9A"/>
    <w:rsid w:val="00314F24"/>
    <w:rsid w:val="0031709D"/>
    <w:rsid w:val="00325542"/>
    <w:rsid w:val="003279A5"/>
    <w:rsid w:val="003332A8"/>
    <w:rsid w:val="00344F5D"/>
    <w:rsid w:val="003545F5"/>
    <w:rsid w:val="00361861"/>
    <w:rsid w:val="00396EDF"/>
    <w:rsid w:val="00397729"/>
    <w:rsid w:val="003A1DC1"/>
    <w:rsid w:val="003B28F0"/>
    <w:rsid w:val="003B2A9E"/>
    <w:rsid w:val="003C3D07"/>
    <w:rsid w:val="003C4C7F"/>
    <w:rsid w:val="003D0E4B"/>
    <w:rsid w:val="003D213F"/>
    <w:rsid w:val="003D4DB2"/>
    <w:rsid w:val="003D51DB"/>
    <w:rsid w:val="003D52DE"/>
    <w:rsid w:val="003D55FA"/>
    <w:rsid w:val="003E5BE7"/>
    <w:rsid w:val="003E5EF8"/>
    <w:rsid w:val="00414024"/>
    <w:rsid w:val="004152AC"/>
    <w:rsid w:val="00415345"/>
    <w:rsid w:val="00415606"/>
    <w:rsid w:val="00421761"/>
    <w:rsid w:val="00424AB4"/>
    <w:rsid w:val="0043081C"/>
    <w:rsid w:val="004323A6"/>
    <w:rsid w:val="0043715D"/>
    <w:rsid w:val="00437781"/>
    <w:rsid w:val="0044199F"/>
    <w:rsid w:val="00472AC1"/>
    <w:rsid w:val="00475E33"/>
    <w:rsid w:val="0048196A"/>
    <w:rsid w:val="00486002"/>
    <w:rsid w:val="00490BAA"/>
    <w:rsid w:val="00491713"/>
    <w:rsid w:val="00494870"/>
    <w:rsid w:val="00494A88"/>
    <w:rsid w:val="004A11CA"/>
    <w:rsid w:val="004A3413"/>
    <w:rsid w:val="004B0BB2"/>
    <w:rsid w:val="004C4014"/>
    <w:rsid w:val="004E7509"/>
    <w:rsid w:val="004F17CF"/>
    <w:rsid w:val="004F325C"/>
    <w:rsid w:val="00500DDA"/>
    <w:rsid w:val="0051087A"/>
    <w:rsid w:val="005313C9"/>
    <w:rsid w:val="00545E19"/>
    <w:rsid w:val="005669C5"/>
    <w:rsid w:val="0058514A"/>
    <w:rsid w:val="005938D0"/>
    <w:rsid w:val="005A101E"/>
    <w:rsid w:val="005A30DA"/>
    <w:rsid w:val="005B32A5"/>
    <w:rsid w:val="005B49B2"/>
    <w:rsid w:val="005B67AD"/>
    <w:rsid w:val="005C0612"/>
    <w:rsid w:val="005E468A"/>
    <w:rsid w:val="005E5F51"/>
    <w:rsid w:val="005F6317"/>
    <w:rsid w:val="00604623"/>
    <w:rsid w:val="00610980"/>
    <w:rsid w:val="00613E2E"/>
    <w:rsid w:val="00615D70"/>
    <w:rsid w:val="006227AD"/>
    <w:rsid w:val="006335C1"/>
    <w:rsid w:val="006467D3"/>
    <w:rsid w:val="00647726"/>
    <w:rsid w:val="00647904"/>
    <w:rsid w:val="00647E1A"/>
    <w:rsid w:val="00657012"/>
    <w:rsid w:val="00662ACE"/>
    <w:rsid w:val="00664C58"/>
    <w:rsid w:val="00681FCF"/>
    <w:rsid w:val="00685760"/>
    <w:rsid w:val="006979C4"/>
    <w:rsid w:val="006A00AC"/>
    <w:rsid w:val="006A448C"/>
    <w:rsid w:val="006B1C0A"/>
    <w:rsid w:val="006B57AC"/>
    <w:rsid w:val="006C3863"/>
    <w:rsid w:val="006D140C"/>
    <w:rsid w:val="006E37A9"/>
    <w:rsid w:val="006F5095"/>
    <w:rsid w:val="006F5270"/>
    <w:rsid w:val="006F692D"/>
    <w:rsid w:val="007011E9"/>
    <w:rsid w:val="00702B48"/>
    <w:rsid w:val="0071098E"/>
    <w:rsid w:val="007247A0"/>
    <w:rsid w:val="0072549F"/>
    <w:rsid w:val="0073141F"/>
    <w:rsid w:val="007330C2"/>
    <w:rsid w:val="007334C6"/>
    <w:rsid w:val="00736507"/>
    <w:rsid w:val="00757483"/>
    <w:rsid w:val="00757676"/>
    <w:rsid w:val="00770085"/>
    <w:rsid w:val="00795715"/>
    <w:rsid w:val="007A58EA"/>
    <w:rsid w:val="007C31C4"/>
    <w:rsid w:val="007C73C7"/>
    <w:rsid w:val="007D4BE7"/>
    <w:rsid w:val="0080402D"/>
    <w:rsid w:val="00810966"/>
    <w:rsid w:val="00814900"/>
    <w:rsid w:val="00821267"/>
    <w:rsid w:val="00827BDA"/>
    <w:rsid w:val="008318B1"/>
    <w:rsid w:val="00842FFA"/>
    <w:rsid w:val="00860AC0"/>
    <w:rsid w:val="008716B6"/>
    <w:rsid w:val="0087557A"/>
    <w:rsid w:val="008771B1"/>
    <w:rsid w:val="00885203"/>
    <w:rsid w:val="00894EB7"/>
    <w:rsid w:val="008A04DE"/>
    <w:rsid w:val="008A24D0"/>
    <w:rsid w:val="008B0614"/>
    <w:rsid w:val="008B1550"/>
    <w:rsid w:val="008B227F"/>
    <w:rsid w:val="008B6939"/>
    <w:rsid w:val="008C11E5"/>
    <w:rsid w:val="008E4090"/>
    <w:rsid w:val="008F08BE"/>
    <w:rsid w:val="008F3CB2"/>
    <w:rsid w:val="009007C7"/>
    <w:rsid w:val="00900C54"/>
    <w:rsid w:val="00906368"/>
    <w:rsid w:val="009078D2"/>
    <w:rsid w:val="00952BF7"/>
    <w:rsid w:val="00990B3F"/>
    <w:rsid w:val="009A1F4A"/>
    <w:rsid w:val="009D72C0"/>
    <w:rsid w:val="009E29BE"/>
    <w:rsid w:val="009E43B4"/>
    <w:rsid w:val="009E4985"/>
    <w:rsid w:val="009F054B"/>
    <w:rsid w:val="009F09AA"/>
    <w:rsid w:val="00A04756"/>
    <w:rsid w:val="00A24E8D"/>
    <w:rsid w:val="00A32EBA"/>
    <w:rsid w:val="00A748D0"/>
    <w:rsid w:val="00AB770E"/>
    <w:rsid w:val="00AB7C84"/>
    <w:rsid w:val="00AD3D7E"/>
    <w:rsid w:val="00AE7DEE"/>
    <w:rsid w:val="00AF3943"/>
    <w:rsid w:val="00B04B26"/>
    <w:rsid w:val="00B10B21"/>
    <w:rsid w:val="00B10BF2"/>
    <w:rsid w:val="00B11EE2"/>
    <w:rsid w:val="00B25A77"/>
    <w:rsid w:val="00B26877"/>
    <w:rsid w:val="00B44727"/>
    <w:rsid w:val="00B560E6"/>
    <w:rsid w:val="00B57C1A"/>
    <w:rsid w:val="00B67DA5"/>
    <w:rsid w:val="00B82024"/>
    <w:rsid w:val="00B97191"/>
    <w:rsid w:val="00BA06C1"/>
    <w:rsid w:val="00BB0A91"/>
    <w:rsid w:val="00BD1CCE"/>
    <w:rsid w:val="00BE2B21"/>
    <w:rsid w:val="00BE390E"/>
    <w:rsid w:val="00BE5C22"/>
    <w:rsid w:val="00C12231"/>
    <w:rsid w:val="00C15B8F"/>
    <w:rsid w:val="00C172B2"/>
    <w:rsid w:val="00C36582"/>
    <w:rsid w:val="00C4191C"/>
    <w:rsid w:val="00C440AF"/>
    <w:rsid w:val="00C64C90"/>
    <w:rsid w:val="00C65C38"/>
    <w:rsid w:val="00C90EC9"/>
    <w:rsid w:val="00CA60B6"/>
    <w:rsid w:val="00CA67EA"/>
    <w:rsid w:val="00CB4F66"/>
    <w:rsid w:val="00CC0817"/>
    <w:rsid w:val="00CC6C8C"/>
    <w:rsid w:val="00CF6D3A"/>
    <w:rsid w:val="00CF7C32"/>
    <w:rsid w:val="00D22C7D"/>
    <w:rsid w:val="00D458DC"/>
    <w:rsid w:val="00D71FAC"/>
    <w:rsid w:val="00D75F2A"/>
    <w:rsid w:val="00D82C63"/>
    <w:rsid w:val="00DA3C2F"/>
    <w:rsid w:val="00DB3737"/>
    <w:rsid w:val="00DB4281"/>
    <w:rsid w:val="00DB51BF"/>
    <w:rsid w:val="00DB7A19"/>
    <w:rsid w:val="00DD31CA"/>
    <w:rsid w:val="00DD483B"/>
    <w:rsid w:val="00E0177C"/>
    <w:rsid w:val="00E11BD9"/>
    <w:rsid w:val="00E136CF"/>
    <w:rsid w:val="00E27274"/>
    <w:rsid w:val="00E35D2C"/>
    <w:rsid w:val="00E4606F"/>
    <w:rsid w:val="00E5438E"/>
    <w:rsid w:val="00E56F8E"/>
    <w:rsid w:val="00E76651"/>
    <w:rsid w:val="00E9680E"/>
    <w:rsid w:val="00E96CB1"/>
    <w:rsid w:val="00EA079D"/>
    <w:rsid w:val="00EA08F0"/>
    <w:rsid w:val="00EE0008"/>
    <w:rsid w:val="00EE6E66"/>
    <w:rsid w:val="00F147E3"/>
    <w:rsid w:val="00F2283D"/>
    <w:rsid w:val="00F43B0B"/>
    <w:rsid w:val="00F508C3"/>
    <w:rsid w:val="00F563AA"/>
    <w:rsid w:val="00F56601"/>
    <w:rsid w:val="00F7284F"/>
    <w:rsid w:val="00F73F72"/>
    <w:rsid w:val="00F84C9F"/>
    <w:rsid w:val="00F948C9"/>
    <w:rsid w:val="00FA3F03"/>
    <w:rsid w:val="00FA518C"/>
    <w:rsid w:val="00FA6318"/>
    <w:rsid w:val="00FB2046"/>
    <w:rsid w:val="00FB3041"/>
    <w:rsid w:val="00FC404F"/>
    <w:rsid w:val="00FE331C"/>
    <w:rsid w:val="00FE3D04"/>
    <w:rsid w:val="00FF241F"/>
    <w:rsid w:val="00FF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F5D01"/>
  <w15:chartTrackingRefBased/>
  <w15:docId w15:val="{F5DC06E6-65E1-DE49-984D-CDFE1F041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uthors-list-item">
    <w:name w:val="authors-list-item"/>
    <w:basedOn w:val="Absatz-Standardschriftart"/>
    <w:rsid w:val="000D53AA"/>
  </w:style>
  <w:style w:type="character" w:customStyle="1" w:styleId="author-sup-separator">
    <w:name w:val="author-sup-separator"/>
    <w:basedOn w:val="Absatz-Standardschriftart"/>
    <w:rsid w:val="000D53AA"/>
  </w:style>
  <w:style w:type="character" w:customStyle="1" w:styleId="comma">
    <w:name w:val="comma"/>
    <w:basedOn w:val="Absatz-Standardschriftart"/>
    <w:rsid w:val="000D53AA"/>
  </w:style>
  <w:style w:type="table" w:styleId="Tabellenraster">
    <w:name w:val="Table Grid"/>
    <w:basedOn w:val="NormaleTabelle"/>
    <w:uiPriority w:val="39"/>
    <w:rsid w:val="000D5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D1C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erarbeitung">
    <w:name w:val="Revision"/>
    <w:hidden/>
    <w:uiPriority w:val="99"/>
    <w:semiHidden/>
    <w:rsid w:val="00FA6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8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12FD5C-D91F-4729-A408-0D65B1374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16</Words>
  <Characters>11441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 Stahler</dc:creator>
  <cp:keywords/>
  <dc:description/>
  <cp:lastModifiedBy>Stahler, Arndt</cp:lastModifiedBy>
  <cp:revision>3</cp:revision>
  <dcterms:created xsi:type="dcterms:W3CDTF">2024-11-08T13:27:00Z</dcterms:created>
  <dcterms:modified xsi:type="dcterms:W3CDTF">2024-11-08T13:27:00Z</dcterms:modified>
</cp:coreProperties>
</file>